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821" w:rsidRDefault="000C2821" w:rsidP="00446BA4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orting Material</w:t>
      </w:r>
    </w:p>
    <w:p w:rsidR="0046354C" w:rsidRDefault="0046354C" w:rsidP="00446BA4">
      <w:pPr>
        <w:spacing w:line="480" w:lineRule="auto"/>
        <w:rPr>
          <w:b/>
          <w:lang w:val="en-US"/>
        </w:rPr>
      </w:pPr>
    </w:p>
    <w:p w:rsidR="0046354C" w:rsidRPr="00103138" w:rsidRDefault="0046354C" w:rsidP="0046354C">
      <w:pPr>
        <w:spacing w:line="480" w:lineRule="auto"/>
        <w:rPr>
          <w:b/>
          <w:lang w:val="en-US"/>
        </w:rPr>
      </w:pPr>
      <w:r w:rsidRPr="00AC42A8">
        <w:rPr>
          <w:b/>
          <w:lang w:val="en-US"/>
        </w:rPr>
        <w:t>Supporting Table S</w:t>
      </w:r>
      <w:r>
        <w:rPr>
          <w:b/>
          <w:lang w:val="en-US"/>
        </w:rPr>
        <w:t>1</w:t>
      </w:r>
      <w:r w:rsidRPr="00AC42A8">
        <w:rPr>
          <w:lang w:val="en-US"/>
        </w:rPr>
        <w:t>:</w:t>
      </w:r>
      <w:r w:rsidRPr="00EF04DA">
        <w:rPr>
          <w:b/>
          <w:lang w:val="en-US"/>
        </w:rPr>
        <w:t xml:space="preserve"> Overview of low coverage regions </w:t>
      </w:r>
      <w:r w:rsidR="00CD6160">
        <w:rPr>
          <w:b/>
          <w:lang w:val="en-US"/>
        </w:rPr>
        <w:t>for</w:t>
      </w:r>
      <w:r w:rsidRPr="00EF04DA">
        <w:rPr>
          <w:b/>
          <w:lang w:val="en-US"/>
        </w:rPr>
        <w:t xml:space="preserve"> Haloplex targeted genomic sequencing of the </w:t>
      </w:r>
      <w:r w:rsidRPr="00EF04DA">
        <w:rPr>
          <w:b/>
          <w:i/>
          <w:lang w:val="en-US"/>
        </w:rPr>
        <w:t>TSC1</w:t>
      </w:r>
      <w:r w:rsidRPr="00EF04DA">
        <w:rPr>
          <w:b/>
          <w:lang w:val="en-US"/>
        </w:rPr>
        <w:t xml:space="preserve"> and </w:t>
      </w:r>
      <w:r w:rsidRPr="00EF04DA">
        <w:rPr>
          <w:b/>
          <w:i/>
          <w:lang w:val="en-US"/>
        </w:rPr>
        <w:t>TSC2</w:t>
      </w:r>
      <w:r w:rsidRPr="00EF04DA">
        <w:rPr>
          <w:b/>
          <w:lang w:val="en-US"/>
        </w:rPr>
        <w:t xml:space="preserve"> loci.</w:t>
      </w:r>
      <w:r>
        <w:rPr>
          <w:lang w:val="en-US"/>
        </w:rPr>
        <w:t xml:space="preserve"> Regions of the </w:t>
      </w:r>
      <w:r w:rsidRPr="00EF04DA">
        <w:rPr>
          <w:i/>
          <w:lang w:val="en-US"/>
        </w:rPr>
        <w:t>TSC1</w:t>
      </w:r>
      <w:r w:rsidRPr="00EF04DA">
        <w:rPr>
          <w:lang w:val="en-US"/>
        </w:rPr>
        <w:t xml:space="preserve"> and </w:t>
      </w:r>
      <w:r w:rsidRPr="00EF04DA">
        <w:rPr>
          <w:i/>
          <w:lang w:val="en-US"/>
        </w:rPr>
        <w:t>TSC2</w:t>
      </w:r>
      <w:r w:rsidRPr="00EF04DA">
        <w:rPr>
          <w:lang w:val="en-US"/>
        </w:rPr>
        <w:t xml:space="preserve"> loci</w:t>
      </w:r>
      <w:r>
        <w:rPr>
          <w:lang w:val="en-US"/>
        </w:rPr>
        <w:t xml:space="preserve"> predicted not to be covered by the Haloplex targeted genomic design (S1A: Expected low coverage), and the maximum extents of the regions from the </w:t>
      </w:r>
      <w:r w:rsidRPr="00EF04DA">
        <w:rPr>
          <w:i/>
          <w:lang w:val="en-US"/>
        </w:rPr>
        <w:t>TSC1</w:t>
      </w:r>
      <w:r w:rsidRPr="00EF04DA">
        <w:rPr>
          <w:lang w:val="en-US"/>
        </w:rPr>
        <w:t xml:space="preserve"> and </w:t>
      </w:r>
      <w:r w:rsidRPr="00EF04DA">
        <w:rPr>
          <w:i/>
          <w:lang w:val="en-US"/>
        </w:rPr>
        <w:t>TSC2</w:t>
      </w:r>
      <w:r w:rsidRPr="00EF04DA">
        <w:rPr>
          <w:lang w:val="en-US"/>
        </w:rPr>
        <w:t xml:space="preserve"> loci</w:t>
      </w:r>
      <w:r>
        <w:rPr>
          <w:lang w:val="en-US"/>
        </w:rPr>
        <w:t xml:space="preserve"> showing &lt;10 x coverage after Haloplex targeted genomic sequencing (S1B: Observed low coverage)</w:t>
      </w:r>
      <w:r w:rsidR="00CD6160">
        <w:rPr>
          <w:lang w:val="en-US"/>
        </w:rPr>
        <w:t xml:space="preserve"> are listed</w:t>
      </w:r>
      <w:r>
        <w:rPr>
          <w:lang w:val="en-US"/>
        </w:rPr>
        <w:t>.</w:t>
      </w:r>
      <w:r w:rsidRPr="00705915">
        <w:rPr>
          <w:lang w:val="en-US"/>
        </w:rPr>
        <w:t xml:space="preserve"> </w:t>
      </w:r>
      <w:r>
        <w:rPr>
          <w:lang w:val="en-US"/>
        </w:rPr>
        <w:t xml:space="preserve">Nucleotide numbering is according to human genome reference build </w:t>
      </w:r>
      <w:r w:rsidRPr="00163D34">
        <w:rPr>
          <w:lang w:val="en-US"/>
        </w:rPr>
        <w:t>GRCh37/hg19</w:t>
      </w:r>
      <w:r w:rsidR="00CD6160">
        <w:rPr>
          <w:lang w:val="en-US"/>
        </w:rPr>
        <w:t>; start and end positions and size in basepairs (bp) of the low coverage regions are indicated</w:t>
      </w:r>
      <w:r>
        <w:rPr>
          <w:lang w:val="en-US"/>
        </w:rPr>
        <w:t xml:space="preserve">. </w:t>
      </w:r>
    </w:p>
    <w:p w:rsidR="0046354C" w:rsidRDefault="0046354C" w:rsidP="0046354C">
      <w:pPr>
        <w:spacing w:line="480" w:lineRule="auto"/>
        <w:rPr>
          <w:lang w:val="en-US"/>
        </w:rPr>
      </w:pPr>
    </w:p>
    <w:p w:rsidR="0046354C" w:rsidRPr="00103138" w:rsidRDefault="0046354C" w:rsidP="0046354C">
      <w:pPr>
        <w:spacing w:line="480" w:lineRule="auto"/>
        <w:rPr>
          <w:b/>
          <w:lang w:val="en-US"/>
        </w:rPr>
      </w:pPr>
      <w:r>
        <w:rPr>
          <w:b/>
          <w:lang w:val="en-US"/>
        </w:rPr>
        <w:t>S1</w:t>
      </w:r>
      <w:r w:rsidRPr="00103138">
        <w:rPr>
          <w:b/>
          <w:lang w:val="en-US"/>
        </w:rPr>
        <w:t>A: Expected low cover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2"/>
        <w:gridCol w:w="1572"/>
        <w:gridCol w:w="1519"/>
        <w:gridCol w:w="1552"/>
        <w:gridCol w:w="1552"/>
        <w:gridCol w:w="1519"/>
      </w:tblGrid>
      <w:tr w:rsidR="0046354C" w:rsidRPr="00C61F74" w:rsidTr="0007717F">
        <w:tc>
          <w:tcPr>
            <w:tcW w:w="4663" w:type="dxa"/>
            <w:gridSpan w:val="3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b/>
                <w:lang w:val="en-US"/>
              </w:rPr>
            </w:pPr>
            <w:r w:rsidRPr="00C61F74">
              <w:rPr>
                <w:b/>
                <w:i/>
                <w:lang w:val="en-US"/>
              </w:rPr>
              <w:t>TSC1</w:t>
            </w:r>
          </w:p>
        </w:tc>
        <w:tc>
          <w:tcPr>
            <w:tcW w:w="4623" w:type="dxa"/>
            <w:gridSpan w:val="3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C61F74">
              <w:rPr>
                <w:b/>
                <w:i/>
                <w:lang w:val="en-US"/>
              </w:rPr>
              <w:t>TSC2</w:t>
            </w:r>
          </w:p>
        </w:tc>
      </w:tr>
      <w:tr w:rsidR="0046354C" w:rsidRPr="00C61F74" w:rsidTr="0007717F">
        <w:tc>
          <w:tcPr>
            <w:tcW w:w="1572" w:type="dxa"/>
          </w:tcPr>
          <w:p w:rsidR="0046354C" w:rsidRPr="00C61F74" w:rsidRDefault="0046354C" w:rsidP="0007717F">
            <w:pPr>
              <w:spacing w:line="480" w:lineRule="auto"/>
              <w:rPr>
                <w:b/>
                <w:lang w:val="en-US"/>
              </w:rPr>
            </w:pPr>
            <w:r w:rsidRPr="00C61F74">
              <w:rPr>
                <w:b/>
                <w:lang w:val="en-US"/>
              </w:rPr>
              <w:t>start</w:t>
            </w:r>
          </w:p>
        </w:tc>
        <w:tc>
          <w:tcPr>
            <w:tcW w:w="1572" w:type="dxa"/>
          </w:tcPr>
          <w:p w:rsidR="0046354C" w:rsidRPr="00C61F74" w:rsidRDefault="00CD6160" w:rsidP="0007717F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nd</w:t>
            </w:r>
          </w:p>
        </w:tc>
        <w:tc>
          <w:tcPr>
            <w:tcW w:w="1519" w:type="dxa"/>
          </w:tcPr>
          <w:p w:rsidR="0046354C" w:rsidRPr="00C61F74" w:rsidRDefault="0046354C" w:rsidP="0007717F">
            <w:pPr>
              <w:spacing w:line="480" w:lineRule="auto"/>
              <w:rPr>
                <w:b/>
                <w:lang w:val="en-US"/>
              </w:rPr>
            </w:pPr>
            <w:r w:rsidRPr="00C61F74">
              <w:rPr>
                <w:b/>
                <w:lang w:val="en-US"/>
              </w:rPr>
              <w:t>size (bp)</w:t>
            </w:r>
          </w:p>
        </w:tc>
        <w:tc>
          <w:tcPr>
            <w:tcW w:w="1552" w:type="dxa"/>
            <w:vAlign w:val="bottom"/>
          </w:tcPr>
          <w:p w:rsidR="0046354C" w:rsidRPr="00C61F74" w:rsidRDefault="0046354C" w:rsidP="0007717F">
            <w:pPr>
              <w:spacing w:line="480" w:lineRule="auto"/>
              <w:rPr>
                <w:b/>
                <w:lang w:val="en-US"/>
              </w:rPr>
            </w:pPr>
            <w:r w:rsidRPr="00C61F74">
              <w:rPr>
                <w:b/>
                <w:lang w:val="en-US"/>
              </w:rPr>
              <w:t>start</w:t>
            </w:r>
          </w:p>
        </w:tc>
        <w:tc>
          <w:tcPr>
            <w:tcW w:w="1552" w:type="dxa"/>
            <w:vAlign w:val="bottom"/>
          </w:tcPr>
          <w:p w:rsidR="0046354C" w:rsidRPr="00C61F74" w:rsidRDefault="00CD6160" w:rsidP="0007717F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nd</w:t>
            </w:r>
          </w:p>
        </w:tc>
        <w:tc>
          <w:tcPr>
            <w:tcW w:w="1519" w:type="dxa"/>
            <w:vAlign w:val="bottom"/>
          </w:tcPr>
          <w:p w:rsidR="0046354C" w:rsidRPr="00C61F74" w:rsidRDefault="0046354C" w:rsidP="0007717F">
            <w:pPr>
              <w:spacing w:line="480" w:lineRule="auto"/>
              <w:rPr>
                <w:b/>
                <w:lang w:val="en-US"/>
              </w:rPr>
            </w:pPr>
            <w:r w:rsidRPr="00C61F74">
              <w:rPr>
                <w:b/>
                <w:lang w:val="en-US"/>
              </w:rPr>
              <w:t>size (bp)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760748</w:t>
            </w: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760757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9</w:t>
            </w: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091682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091691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9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764927</w:t>
            </w: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764928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1</w:t>
            </w: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091890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091905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15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765509</w:t>
            </w: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765513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4</w:t>
            </w: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097228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097235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7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766091</w:t>
            </w: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766100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9</w:t>
            </w: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099291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099322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31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785570</w:t>
            </w: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785579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9</w:t>
            </w: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01075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01140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65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789256</w:t>
            </w: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789368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112</w:t>
            </w: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05658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05681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3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790018</w:t>
            </w: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790237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9</w:t>
            </w: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07778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07781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3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802111</w:t>
            </w: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802229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118</w:t>
            </w: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09262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09499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37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805680</w:t>
            </w: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805764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84</w:t>
            </w: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09804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09815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11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808539</w:t>
            </w: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808639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100</w:t>
            </w: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14968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15183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5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812528</w:t>
            </w: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812547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19</w:t>
            </w: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15334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15355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815256</w:t>
            </w: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815263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7</w:t>
            </w: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17444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17481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37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lastRenderedPageBreak/>
              <w:t>135817432</w:t>
            </w: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817441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9</w:t>
            </w: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18624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18731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107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823085</w:t>
            </w: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103138">
              <w:t>135823126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41</w:t>
            </w: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19404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19563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159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19709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19774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65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20690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20694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4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25247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25297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50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25443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25459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16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35116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35120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4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38042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38185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143</w:t>
            </w:r>
          </w:p>
        </w:tc>
      </w:tr>
      <w:tr w:rsidR="0046354C" w:rsidRPr="006E689E" w:rsidTr="0007717F"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7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</w:p>
        </w:tc>
        <w:tc>
          <w:tcPr>
            <w:tcW w:w="1552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2138227</w:t>
            </w:r>
          </w:p>
        </w:tc>
        <w:tc>
          <w:tcPr>
            <w:tcW w:w="1552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</w:pPr>
            <w:r w:rsidRPr="00103138">
              <w:t>2138236</w:t>
            </w:r>
          </w:p>
        </w:tc>
        <w:tc>
          <w:tcPr>
            <w:tcW w:w="1519" w:type="dxa"/>
            <w:vAlign w:val="bottom"/>
          </w:tcPr>
          <w:p w:rsidR="0046354C" w:rsidRPr="003246F4" w:rsidRDefault="0046354C" w:rsidP="0007717F">
            <w:pPr>
              <w:spacing w:line="480" w:lineRule="auto"/>
              <w:jc w:val="center"/>
            </w:pPr>
            <w:r w:rsidRPr="003246F4">
              <w:t>9</w:t>
            </w:r>
          </w:p>
        </w:tc>
      </w:tr>
      <w:tr w:rsidR="0046354C" w:rsidRPr="006E689E" w:rsidTr="0007717F">
        <w:tc>
          <w:tcPr>
            <w:tcW w:w="3144" w:type="dxa"/>
            <w:gridSpan w:val="2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b/>
              </w:rPr>
            </w:pPr>
            <w:r w:rsidRPr="00103138">
              <w:rPr>
                <w:b/>
              </w:rPr>
              <w:t>total (14 regions)</w:t>
            </w:r>
          </w:p>
        </w:tc>
        <w:tc>
          <w:tcPr>
            <w:tcW w:w="1519" w:type="dxa"/>
            <w:vAlign w:val="bottom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b/>
              </w:rPr>
            </w:pPr>
            <w:r w:rsidRPr="00103138">
              <w:rPr>
                <w:b/>
              </w:rPr>
              <w:t>741</w:t>
            </w:r>
          </w:p>
        </w:tc>
        <w:tc>
          <w:tcPr>
            <w:tcW w:w="3104" w:type="dxa"/>
            <w:gridSpan w:val="2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b/>
                <w:lang w:val="en-US"/>
              </w:rPr>
            </w:pPr>
            <w:r w:rsidRPr="00103138">
              <w:rPr>
                <w:b/>
              </w:rPr>
              <w:t>total (</w:t>
            </w:r>
            <w:r>
              <w:rPr>
                <w:b/>
              </w:rPr>
              <w:t>2</w:t>
            </w:r>
            <w:r w:rsidRPr="00103138">
              <w:rPr>
                <w:b/>
              </w:rPr>
              <w:t>1 regions)</w:t>
            </w:r>
          </w:p>
        </w:tc>
        <w:tc>
          <w:tcPr>
            <w:tcW w:w="1519" w:type="dxa"/>
          </w:tcPr>
          <w:p w:rsidR="0046354C" w:rsidRPr="00103138" w:rsidRDefault="0046354C" w:rsidP="0007717F">
            <w:pPr>
              <w:spacing w:line="480" w:lineRule="auto"/>
              <w:jc w:val="center"/>
              <w:rPr>
                <w:b/>
                <w:lang w:val="en-US"/>
              </w:rPr>
            </w:pPr>
            <w:r w:rsidRPr="00103138">
              <w:rPr>
                <w:b/>
                <w:lang w:val="en-US"/>
              </w:rPr>
              <w:t>1231</w:t>
            </w:r>
          </w:p>
        </w:tc>
      </w:tr>
    </w:tbl>
    <w:p w:rsidR="0046354C" w:rsidRPr="006E689E" w:rsidRDefault="0046354C" w:rsidP="0046354C">
      <w:pPr>
        <w:spacing w:line="480" w:lineRule="auto"/>
        <w:rPr>
          <w:lang w:val="en-US"/>
        </w:rPr>
      </w:pPr>
    </w:p>
    <w:p w:rsidR="0046354C" w:rsidRDefault="0046354C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6354C" w:rsidRPr="00103138" w:rsidRDefault="0046354C" w:rsidP="0046354C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1</w:t>
      </w:r>
      <w:r w:rsidRPr="00103138">
        <w:rPr>
          <w:b/>
          <w:lang w:val="en-US"/>
        </w:rPr>
        <w:t>B: Observed low cover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1"/>
        <w:gridCol w:w="1571"/>
        <w:gridCol w:w="1521"/>
        <w:gridCol w:w="1551"/>
        <w:gridCol w:w="1551"/>
        <w:gridCol w:w="1521"/>
      </w:tblGrid>
      <w:tr w:rsidR="0046354C" w:rsidRPr="00C61F74" w:rsidTr="0007717F">
        <w:tc>
          <w:tcPr>
            <w:tcW w:w="4788" w:type="dxa"/>
            <w:gridSpan w:val="3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b/>
                <w:lang w:val="en-US"/>
              </w:rPr>
            </w:pPr>
            <w:r w:rsidRPr="00C61F74">
              <w:rPr>
                <w:b/>
                <w:i/>
                <w:lang w:val="en-US"/>
              </w:rPr>
              <w:t>TSC1</w:t>
            </w:r>
          </w:p>
        </w:tc>
        <w:tc>
          <w:tcPr>
            <w:tcW w:w="4788" w:type="dxa"/>
            <w:gridSpan w:val="3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C61F74">
              <w:rPr>
                <w:b/>
                <w:i/>
                <w:lang w:val="en-US"/>
              </w:rPr>
              <w:t>TSC2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b/>
                <w:lang w:val="en-US"/>
              </w:rPr>
            </w:pPr>
            <w:r w:rsidRPr="00C61F74">
              <w:rPr>
                <w:b/>
                <w:lang w:val="en-US"/>
              </w:rPr>
              <w:t>start</w:t>
            </w:r>
          </w:p>
        </w:tc>
        <w:tc>
          <w:tcPr>
            <w:tcW w:w="1596" w:type="dxa"/>
          </w:tcPr>
          <w:p w:rsidR="0046354C" w:rsidRPr="00C61F74" w:rsidRDefault="00CD6160" w:rsidP="0007717F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nd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b/>
                <w:lang w:val="en-US"/>
              </w:rPr>
            </w:pPr>
            <w:r w:rsidRPr="00C61F74">
              <w:rPr>
                <w:b/>
                <w:lang w:val="en-US"/>
              </w:rPr>
              <w:t>size (bp)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b/>
                <w:lang w:val="en-US"/>
              </w:rPr>
            </w:pPr>
            <w:r w:rsidRPr="00C61F74">
              <w:rPr>
                <w:b/>
                <w:lang w:val="en-US"/>
              </w:rPr>
              <w:t>start</w:t>
            </w:r>
          </w:p>
        </w:tc>
        <w:tc>
          <w:tcPr>
            <w:tcW w:w="1596" w:type="dxa"/>
            <w:vAlign w:val="bottom"/>
          </w:tcPr>
          <w:p w:rsidR="0046354C" w:rsidRPr="00C61F74" w:rsidRDefault="00CD6160" w:rsidP="0007717F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nd</w:t>
            </w:r>
            <w:bookmarkStart w:id="0" w:name="_GoBack"/>
            <w:bookmarkEnd w:id="0"/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b/>
                <w:lang w:val="en-US"/>
              </w:rPr>
            </w:pPr>
            <w:r w:rsidRPr="00C61F74">
              <w:rPr>
                <w:b/>
                <w:lang w:val="en-US"/>
              </w:rPr>
              <w:t>size (bp)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60461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60757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96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88036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88038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64445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64490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45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1682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1739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57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64847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65109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62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1673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1922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49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71169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71196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7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276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303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70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71299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71356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57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5564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5568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4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0310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0328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8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7643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7936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93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3803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3821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8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9252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9322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70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3933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3936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3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9546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9729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83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4285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4345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6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00661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0114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479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4382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4422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4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0192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01985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65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6338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6348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02213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02233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6880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7089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09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04965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0499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5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9092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9368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76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05565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05681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16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9152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9176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4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07782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08095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313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9259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89260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08095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0981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715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90018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90237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9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1224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1399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75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91129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91143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4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4839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5334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495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94807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94838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31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5329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5364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35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97415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97432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7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6446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6473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7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99556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799825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69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6869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6897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8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02111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02262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51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7394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7481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87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lastRenderedPageBreak/>
              <w:t>135802859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03252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393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8624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8731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07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05674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05764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9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9558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971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52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05937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05984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47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9404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19856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452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08023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08180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57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21259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2126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08539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08762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23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22735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22764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9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11592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11632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4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23518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23546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8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12528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12594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66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24645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24663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8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15256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15301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45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25069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2510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31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15556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15567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1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25247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25578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331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17668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17670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30581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30615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34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17862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17897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35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bCs/>
                <w:lang w:val="en-US"/>
              </w:rPr>
              <w:t>2134380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bCs/>
                <w:lang w:val="en-US"/>
              </w:rPr>
              <w:t>2134393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19692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19744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52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37609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37655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46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20284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20332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48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38042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38185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43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20685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20784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99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38631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2138686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55</w:t>
            </w:r>
          </w:p>
        </w:tc>
      </w:tr>
      <w:tr w:rsidR="0046354C" w:rsidRPr="00C61F74" w:rsidTr="0007717F"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23085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135823159</w:t>
            </w:r>
          </w:p>
        </w:tc>
        <w:tc>
          <w:tcPr>
            <w:tcW w:w="1596" w:type="dxa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  <w:r w:rsidRPr="00C61F74">
              <w:rPr>
                <w:lang w:val="en-US"/>
              </w:rPr>
              <w:t>74</w:t>
            </w: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596" w:type="dxa"/>
            <w:vAlign w:val="bottom"/>
          </w:tcPr>
          <w:p w:rsidR="0046354C" w:rsidRPr="00C61F74" w:rsidRDefault="0046354C" w:rsidP="0007717F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46354C" w:rsidRPr="00C61F74" w:rsidTr="0007717F">
        <w:tc>
          <w:tcPr>
            <w:tcW w:w="3192" w:type="dxa"/>
            <w:gridSpan w:val="2"/>
          </w:tcPr>
          <w:p w:rsidR="0046354C" w:rsidRPr="00705915" w:rsidRDefault="0046354C" w:rsidP="0007717F">
            <w:pPr>
              <w:spacing w:line="480" w:lineRule="auto"/>
              <w:jc w:val="center"/>
              <w:rPr>
                <w:b/>
                <w:lang w:val="en-US"/>
              </w:rPr>
            </w:pPr>
            <w:r w:rsidRPr="00705915">
              <w:rPr>
                <w:b/>
                <w:lang w:val="en-US"/>
              </w:rPr>
              <w:t>total (36 regions)</w:t>
            </w:r>
          </w:p>
        </w:tc>
        <w:tc>
          <w:tcPr>
            <w:tcW w:w="1596" w:type="dxa"/>
          </w:tcPr>
          <w:p w:rsidR="0046354C" w:rsidRPr="00705915" w:rsidRDefault="0046354C" w:rsidP="0007717F">
            <w:pPr>
              <w:spacing w:line="480" w:lineRule="auto"/>
              <w:jc w:val="center"/>
              <w:rPr>
                <w:b/>
                <w:lang w:val="en-US"/>
              </w:rPr>
            </w:pPr>
            <w:r w:rsidRPr="00705915">
              <w:rPr>
                <w:b/>
                <w:lang w:val="en-US"/>
              </w:rPr>
              <w:t>3429</w:t>
            </w:r>
          </w:p>
        </w:tc>
        <w:tc>
          <w:tcPr>
            <w:tcW w:w="3192" w:type="dxa"/>
            <w:gridSpan w:val="2"/>
            <w:vAlign w:val="bottom"/>
          </w:tcPr>
          <w:p w:rsidR="0046354C" w:rsidRPr="00705915" w:rsidRDefault="0046354C" w:rsidP="0007717F">
            <w:pPr>
              <w:spacing w:line="480" w:lineRule="auto"/>
              <w:jc w:val="center"/>
              <w:rPr>
                <w:b/>
                <w:lang w:val="en-US"/>
              </w:rPr>
            </w:pPr>
            <w:r w:rsidRPr="00705915">
              <w:rPr>
                <w:b/>
                <w:lang w:val="en-US"/>
              </w:rPr>
              <w:t>total (35 regions)</w:t>
            </w:r>
          </w:p>
        </w:tc>
        <w:tc>
          <w:tcPr>
            <w:tcW w:w="1596" w:type="dxa"/>
            <w:vAlign w:val="bottom"/>
          </w:tcPr>
          <w:p w:rsidR="0046354C" w:rsidRPr="00705915" w:rsidRDefault="0046354C" w:rsidP="0007717F">
            <w:pPr>
              <w:spacing w:line="480" w:lineRule="auto"/>
              <w:jc w:val="center"/>
              <w:rPr>
                <w:b/>
                <w:lang w:val="en-US"/>
              </w:rPr>
            </w:pPr>
            <w:r w:rsidRPr="00705915">
              <w:rPr>
                <w:b/>
                <w:lang w:val="en-US"/>
              </w:rPr>
              <w:t>6148</w:t>
            </w:r>
          </w:p>
        </w:tc>
      </w:tr>
    </w:tbl>
    <w:p w:rsidR="0046354C" w:rsidRPr="00AC42A8" w:rsidRDefault="0046354C" w:rsidP="0046354C">
      <w:pPr>
        <w:spacing w:line="480" w:lineRule="auto"/>
        <w:rPr>
          <w:b/>
          <w:lang w:val="en-US"/>
        </w:rPr>
      </w:pPr>
      <w:r w:rsidRPr="00AC42A8">
        <w:rPr>
          <w:b/>
          <w:lang w:val="en-US"/>
        </w:rPr>
        <w:br w:type="page"/>
      </w:r>
    </w:p>
    <w:p w:rsidR="00026EF4" w:rsidRDefault="00E41730" w:rsidP="00446BA4">
      <w:pPr>
        <w:spacing w:line="480" w:lineRule="auto"/>
        <w:rPr>
          <w:lang w:val="en-US"/>
        </w:rPr>
      </w:pPr>
      <w:r w:rsidRPr="00AC42A8">
        <w:rPr>
          <w:b/>
          <w:bCs/>
          <w:lang w:val="en-US"/>
        </w:rPr>
        <w:lastRenderedPageBreak/>
        <w:t>Supporting Table S</w:t>
      </w:r>
      <w:r w:rsidR="00AA008E">
        <w:rPr>
          <w:b/>
          <w:bCs/>
          <w:lang w:val="en-US"/>
        </w:rPr>
        <w:t>2</w:t>
      </w:r>
      <w:r w:rsidRPr="00AC42A8">
        <w:rPr>
          <w:b/>
          <w:bCs/>
          <w:lang w:val="en-US"/>
        </w:rPr>
        <w:t xml:space="preserve">. </w:t>
      </w:r>
      <w:r w:rsidR="00A45534" w:rsidRPr="00AC42A8">
        <w:rPr>
          <w:b/>
          <w:bCs/>
          <w:lang w:val="en-US"/>
        </w:rPr>
        <w:t>Haloplex custom capture targeted sequencing r</w:t>
      </w:r>
      <w:r w:rsidRPr="00AC42A8">
        <w:rPr>
          <w:b/>
          <w:bCs/>
          <w:lang w:val="en-US"/>
        </w:rPr>
        <w:t xml:space="preserve">eads mapped to  the </w:t>
      </w:r>
      <w:r w:rsidRPr="00AC42A8">
        <w:rPr>
          <w:b/>
          <w:bCs/>
          <w:i/>
          <w:iCs/>
          <w:lang w:val="en-US"/>
        </w:rPr>
        <w:t>TSC1</w:t>
      </w:r>
      <w:r w:rsidRPr="00AC42A8">
        <w:rPr>
          <w:b/>
          <w:bCs/>
          <w:lang w:val="en-US"/>
        </w:rPr>
        <w:t xml:space="preserve"> and </w:t>
      </w:r>
      <w:r w:rsidRPr="00AC42A8">
        <w:rPr>
          <w:b/>
          <w:bCs/>
          <w:i/>
          <w:iCs/>
          <w:lang w:val="en-US"/>
        </w:rPr>
        <w:t xml:space="preserve">TSC2 </w:t>
      </w:r>
      <w:r w:rsidRPr="00AC42A8">
        <w:rPr>
          <w:b/>
          <w:bCs/>
          <w:lang w:val="en-US"/>
        </w:rPr>
        <w:t xml:space="preserve">loci </w:t>
      </w:r>
      <w:r w:rsidRPr="00AC42A8">
        <w:rPr>
          <w:b/>
          <w:lang w:val="en-US"/>
        </w:rPr>
        <w:t>using NIMBUS and standard BWA alignment.</w:t>
      </w:r>
      <w:r w:rsidR="00F72896" w:rsidRPr="00AC42A8">
        <w:rPr>
          <w:lang w:val="en-US"/>
        </w:rPr>
        <w:t xml:space="preserve"> Number of reads mapped to the HaloPlex </w:t>
      </w:r>
      <w:r w:rsidR="00F72896" w:rsidRPr="00AC42A8">
        <w:rPr>
          <w:i/>
          <w:lang w:val="en-US"/>
        </w:rPr>
        <w:t xml:space="preserve">TSC1 </w:t>
      </w:r>
      <w:r w:rsidR="00F72896" w:rsidRPr="00AC42A8">
        <w:rPr>
          <w:lang w:val="en-US"/>
        </w:rPr>
        <w:t xml:space="preserve">and </w:t>
      </w:r>
      <w:r w:rsidR="00F72896" w:rsidRPr="00AC42A8">
        <w:rPr>
          <w:i/>
          <w:lang w:val="en-US"/>
        </w:rPr>
        <w:t>TSC2</w:t>
      </w:r>
      <w:r w:rsidR="00F72896" w:rsidRPr="00AC42A8">
        <w:rPr>
          <w:lang w:val="en-US"/>
        </w:rPr>
        <w:t xml:space="preserve"> custom capture regions per individual are shown using both BWA and NIMBUS alignment.</w:t>
      </w:r>
      <w:r w:rsidR="00A45534" w:rsidRPr="00AC42A8">
        <w:rPr>
          <w:lang w:val="en-US"/>
        </w:rPr>
        <w:t xml:space="preserve"> Coverage (%) of the </w:t>
      </w:r>
      <w:r w:rsidR="00A45534" w:rsidRPr="00AC42A8">
        <w:rPr>
          <w:bCs/>
          <w:i/>
          <w:iCs/>
          <w:lang w:val="en-US"/>
        </w:rPr>
        <w:t>TSC1</w:t>
      </w:r>
      <w:r w:rsidR="00A45534" w:rsidRPr="00AC42A8">
        <w:rPr>
          <w:bCs/>
          <w:lang w:val="en-US"/>
        </w:rPr>
        <w:t xml:space="preserve"> and </w:t>
      </w:r>
      <w:r w:rsidR="00A45534" w:rsidRPr="00AC42A8">
        <w:rPr>
          <w:bCs/>
          <w:i/>
          <w:iCs/>
          <w:lang w:val="en-US"/>
        </w:rPr>
        <w:t xml:space="preserve">TSC2 </w:t>
      </w:r>
      <w:r w:rsidR="00A45534" w:rsidRPr="00AC42A8">
        <w:rPr>
          <w:bCs/>
          <w:lang w:val="en-US"/>
        </w:rPr>
        <w:t>loci at a read-depth &gt; 10</w:t>
      </w:r>
      <w:r w:rsidR="00A45534" w:rsidRPr="00AC42A8">
        <w:rPr>
          <w:b/>
          <w:bCs/>
          <w:lang w:val="en-US"/>
        </w:rPr>
        <w:t xml:space="preserve"> </w:t>
      </w:r>
      <w:r w:rsidR="00A45534" w:rsidRPr="00AC42A8">
        <w:rPr>
          <w:lang w:val="en-US"/>
        </w:rPr>
        <w:t xml:space="preserve">is shown per individual for both the NIMBUS and standard BWA alignment. Expected coverage </w:t>
      </w:r>
      <w:r w:rsidR="00A45534" w:rsidRPr="00AC42A8">
        <w:rPr>
          <w:i/>
          <w:lang w:val="en-US"/>
        </w:rPr>
        <w:t>TSC1</w:t>
      </w:r>
      <w:r w:rsidR="00A45534" w:rsidRPr="00AC42A8">
        <w:rPr>
          <w:lang w:val="en-US"/>
        </w:rPr>
        <w:t xml:space="preserve"> locus: </w:t>
      </w:r>
      <w:r w:rsidR="00A45534" w:rsidRPr="00AC42A8">
        <w:t xml:space="preserve">98.8%; expected coverage </w:t>
      </w:r>
      <w:r w:rsidR="00A45534" w:rsidRPr="00AC42A8">
        <w:rPr>
          <w:i/>
          <w:lang w:val="en-US"/>
        </w:rPr>
        <w:t>TSC2</w:t>
      </w:r>
      <w:r w:rsidR="00A45534" w:rsidRPr="00AC42A8">
        <w:rPr>
          <w:lang w:val="en-US"/>
        </w:rPr>
        <w:t xml:space="preserve"> locus: </w:t>
      </w:r>
      <w:r w:rsidR="00A45534" w:rsidRPr="00AC42A8">
        <w:t>97.6</w:t>
      </w:r>
      <w:r w:rsidR="00E1028E" w:rsidRPr="00AC42A8">
        <w:t>%</w:t>
      </w:r>
      <w:r w:rsidR="00A45534" w:rsidRPr="00AC42A8">
        <w:rPr>
          <w:lang w:val="en-US"/>
        </w:rPr>
        <w:t>.</w:t>
      </w:r>
    </w:p>
    <w:p w:rsidR="00026EF4" w:rsidRDefault="00026EF4">
      <w:pPr>
        <w:rPr>
          <w:lang w:val="en-US"/>
        </w:rPr>
      </w:pPr>
    </w:p>
    <w:tbl>
      <w:tblPr>
        <w:tblW w:w="91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4"/>
        <w:gridCol w:w="851"/>
        <w:gridCol w:w="850"/>
        <w:gridCol w:w="992"/>
        <w:gridCol w:w="851"/>
        <w:gridCol w:w="1134"/>
        <w:gridCol w:w="850"/>
        <w:gridCol w:w="1134"/>
        <w:gridCol w:w="1142"/>
      </w:tblGrid>
      <w:tr w:rsidR="00AA008E" w:rsidRPr="00AC42A8" w:rsidTr="00AA008E">
        <w:trPr>
          <w:trHeight w:val="56"/>
        </w:trPr>
        <w:tc>
          <w:tcPr>
            <w:tcW w:w="138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A008E" w:rsidRDefault="00AA008E" w:rsidP="00EF04DA">
            <w:pPr>
              <w:spacing w:line="480" w:lineRule="auto"/>
              <w:jc w:val="center"/>
              <w:rPr>
                <w:b/>
                <w:bCs/>
              </w:rPr>
            </w:pPr>
          </w:p>
          <w:p w:rsidR="00AA008E" w:rsidRDefault="00AA008E" w:rsidP="00EF04DA">
            <w:pPr>
              <w:spacing w:line="480" w:lineRule="auto"/>
              <w:jc w:val="center"/>
              <w:rPr>
                <w:b/>
                <w:bCs/>
              </w:rPr>
            </w:pPr>
          </w:p>
          <w:p w:rsidR="00AA008E" w:rsidRPr="00AC42A8" w:rsidRDefault="00AA008E" w:rsidP="00EF04DA">
            <w:pPr>
              <w:spacing w:line="480" w:lineRule="auto"/>
              <w:jc w:val="center"/>
              <w:rPr>
                <w:b/>
                <w:bCs/>
              </w:rPr>
            </w:pPr>
            <w:r w:rsidRPr="00AC42A8">
              <w:rPr>
                <w:b/>
                <w:bCs/>
              </w:rPr>
              <w:t>individual</w:t>
            </w:r>
          </w:p>
        </w:tc>
        <w:tc>
          <w:tcPr>
            <w:tcW w:w="3544" w:type="dxa"/>
            <w:gridSpan w:val="4"/>
          </w:tcPr>
          <w:p w:rsidR="00AA008E" w:rsidRPr="00AC42A8" w:rsidRDefault="00AA008E" w:rsidP="00EF04DA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AC42A8">
              <w:rPr>
                <w:b/>
                <w:bCs/>
                <w:i/>
                <w:iCs/>
              </w:rPr>
              <w:t>TSC1</w:t>
            </w:r>
          </w:p>
        </w:tc>
        <w:tc>
          <w:tcPr>
            <w:tcW w:w="4260" w:type="dxa"/>
            <w:gridSpan w:val="4"/>
          </w:tcPr>
          <w:p w:rsidR="00AA008E" w:rsidRPr="00AC42A8" w:rsidRDefault="00AA008E" w:rsidP="00EF04DA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AC42A8">
              <w:rPr>
                <w:b/>
                <w:bCs/>
                <w:i/>
                <w:iCs/>
              </w:rPr>
              <w:t>TSC2</w:t>
            </w:r>
          </w:p>
        </w:tc>
      </w:tr>
      <w:tr w:rsidR="00AA008E" w:rsidRPr="00163D34" w:rsidTr="00AA008E">
        <w:trPr>
          <w:trHeight w:val="56"/>
        </w:trPr>
        <w:tc>
          <w:tcPr>
            <w:tcW w:w="138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008E" w:rsidRPr="00163D34" w:rsidRDefault="00AA008E" w:rsidP="006E689E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AA008E" w:rsidRPr="00163D34" w:rsidRDefault="00AA008E" w:rsidP="006E689E">
            <w:pPr>
              <w:spacing w:line="480" w:lineRule="auto"/>
              <w:jc w:val="center"/>
              <w:rPr>
                <w:b/>
                <w:bCs/>
              </w:rPr>
            </w:pPr>
            <w:r w:rsidRPr="004F2289">
              <w:rPr>
                <w:b/>
                <w:bCs/>
                <w:iCs/>
              </w:rPr>
              <w:t>NIMBUS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008E" w:rsidRPr="00163D34" w:rsidRDefault="00AA008E" w:rsidP="006E689E">
            <w:pPr>
              <w:spacing w:line="480" w:lineRule="auto"/>
              <w:jc w:val="center"/>
              <w:rPr>
                <w:b/>
                <w:bCs/>
                <w:iCs/>
              </w:rPr>
            </w:pPr>
            <w:r w:rsidRPr="004F2289">
              <w:rPr>
                <w:b/>
                <w:bCs/>
              </w:rPr>
              <w:t>BWA</w:t>
            </w:r>
          </w:p>
        </w:tc>
        <w:tc>
          <w:tcPr>
            <w:tcW w:w="1984" w:type="dxa"/>
            <w:gridSpan w:val="2"/>
          </w:tcPr>
          <w:p w:rsidR="00AA008E" w:rsidRPr="00163D34" w:rsidRDefault="00AA008E" w:rsidP="006E689E">
            <w:pPr>
              <w:spacing w:line="480" w:lineRule="auto"/>
              <w:jc w:val="center"/>
              <w:rPr>
                <w:b/>
                <w:bCs/>
              </w:rPr>
            </w:pPr>
            <w:r w:rsidRPr="004F2289">
              <w:rPr>
                <w:b/>
                <w:bCs/>
                <w:iCs/>
              </w:rPr>
              <w:t>NIMBUS</w:t>
            </w:r>
          </w:p>
        </w:tc>
        <w:tc>
          <w:tcPr>
            <w:tcW w:w="2276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A008E" w:rsidRPr="00163D34" w:rsidRDefault="00AA008E" w:rsidP="006E689E">
            <w:pPr>
              <w:spacing w:line="480" w:lineRule="auto"/>
              <w:jc w:val="center"/>
              <w:rPr>
                <w:b/>
                <w:bCs/>
              </w:rPr>
            </w:pPr>
            <w:r w:rsidRPr="004F2289">
              <w:rPr>
                <w:b/>
                <w:bCs/>
              </w:rPr>
              <w:t>BWA</w:t>
            </w:r>
          </w:p>
        </w:tc>
      </w:tr>
      <w:tr w:rsidR="00AA008E" w:rsidRPr="00163D34" w:rsidTr="00AA008E">
        <w:trPr>
          <w:trHeight w:val="56"/>
        </w:trPr>
        <w:tc>
          <w:tcPr>
            <w:tcW w:w="138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A008E" w:rsidRPr="00AC42A8" w:rsidRDefault="00AA008E" w:rsidP="00EF04D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851" w:type="dxa"/>
          </w:tcPr>
          <w:p w:rsidR="00AA008E" w:rsidRPr="00AC42A8" w:rsidRDefault="00AA008E" w:rsidP="00EF04DA">
            <w:pPr>
              <w:spacing w:line="480" w:lineRule="auto"/>
              <w:jc w:val="center"/>
              <w:rPr>
                <w:b/>
                <w:bCs/>
                <w:iCs/>
              </w:rPr>
            </w:pPr>
            <w:r w:rsidRPr="00AC42A8">
              <w:rPr>
                <w:b/>
                <w:bCs/>
                <w:iCs/>
              </w:rPr>
              <w:t>reads</w:t>
            </w:r>
          </w:p>
        </w:tc>
        <w:tc>
          <w:tcPr>
            <w:tcW w:w="850" w:type="dxa"/>
          </w:tcPr>
          <w:p w:rsidR="00AA008E" w:rsidRDefault="00AA008E" w:rsidP="00EF04DA">
            <w:pPr>
              <w:spacing w:line="480" w:lineRule="auto"/>
              <w:jc w:val="center"/>
              <w:rPr>
                <w:b/>
                <w:bCs/>
              </w:rPr>
            </w:pPr>
            <w:r w:rsidRPr="00AC42A8">
              <w:rPr>
                <w:b/>
                <w:bCs/>
              </w:rPr>
              <w:t>cover</w:t>
            </w:r>
            <w:r>
              <w:rPr>
                <w:b/>
                <w:bCs/>
              </w:rPr>
              <w:t>-</w:t>
            </w:r>
          </w:p>
          <w:p w:rsidR="00AA008E" w:rsidRPr="00AC42A8" w:rsidRDefault="00AA008E" w:rsidP="00EF04DA">
            <w:pPr>
              <w:spacing w:line="480" w:lineRule="auto"/>
              <w:jc w:val="center"/>
              <w:rPr>
                <w:b/>
                <w:bCs/>
              </w:rPr>
            </w:pPr>
            <w:r w:rsidRPr="00AC42A8">
              <w:rPr>
                <w:b/>
                <w:bCs/>
              </w:rPr>
              <w:t>age (%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A008E" w:rsidRPr="00AC42A8" w:rsidRDefault="00AA008E" w:rsidP="00EF04DA">
            <w:pPr>
              <w:spacing w:line="480" w:lineRule="auto"/>
              <w:jc w:val="center"/>
              <w:rPr>
                <w:b/>
                <w:bCs/>
              </w:rPr>
            </w:pPr>
            <w:r w:rsidRPr="00AC42A8">
              <w:rPr>
                <w:b/>
                <w:bCs/>
              </w:rPr>
              <w:t>reads</w:t>
            </w:r>
          </w:p>
        </w:tc>
        <w:tc>
          <w:tcPr>
            <w:tcW w:w="851" w:type="dxa"/>
          </w:tcPr>
          <w:p w:rsidR="00AA008E" w:rsidRDefault="00AA008E" w:rsidP="00EF04DA">
            <w:pPr>
              <w:spacing w:line="480" w:lineRule="auto"/>
              <w:jc w:val="center"/>
              <w:rPr>
                <w:b/>
                <w:bCs/>
              </w:rPr>
            </w:pPr>
            <w:r w:rsidRPr="00AC42A8">
              <w:rPr>
                <w:b/>
                <w:bCs/>
              </w:rPr>
              <w:t>cover</w:t>
            </w:r>
            <w:r>
              <w:rPr>
                <w:b/>
                <w:bCs/>
              </w:rPr>
              <w:t>-</w:t>
            </w:r>
          </w:p>
          <w:p w:rsidR="00AA008E" w:rsidRPr="00AC42A8" w:rsidRDefault="00AA008E" w:rsidP="00EF04DA">
            <w:pPr>
              <w:spacing w:line="480" w:lineRule="auto"/>
              <w:jc w:val="center"/>
              <w:rPr>
                <w:b/>
                <w:bCs/>
                <w:iCs/>
              </w:rPr>
            </w:pPr>
            <w:r w:rsidRPr="00AC42A8">
              <w:rPr>
                <w:b/>
                <w:bCs/>
              </w:rPr>
              <w:t>age (%)</w:t>
            </w:r>
          </w:p>
        </w:tc>
        <w:tc>
          <w:tcPr>
            <w:tcW w:w="1134" w:type="dxa"/>
          </w:tcPr>
          <w:p w:rsidR="00AA008E" w:rsidRPr="00AC42A8" w:rsidRDefault="00AA008E" w:rsidP="00EF04DA">
            <w:pPr>
              <w:spacing w:line="480" w:lineRule="auto"/>
              <w:jc w:val="center"/>
              <w:rPr>
                <w:b/>
                <w:bCs/>
                <w:iCs/>
              </w:rPr>
            </w:pPr>
            <w:r w:rsidRPr="00AC42A8">
              <w:rPr>
                <w:b/>
                <w:bCs/>
                <w:iCs/>
              </w:rPr>
              <w:t>reads</w:t>
            </w:r>
          </w:p>
        </w:tc>
        <w:tc>
          <w:tcPr>
            <w:tcW w:w="850" w:type="dxa"/>
          </w:tcPr>
          <w:p w:rsidR="00AA008E" w:rsidRDefault="00AA008E" w:rsidP="00EF04DA">
            <w:pPr>
              <w:spacing w:line="480" w:lineRule="auto"/>
              <w:jc w:val="center"/>
              <w:rPr>
                <w:b/>
                <w:bCs/>
              </w:rPr>
            </w:pPr>
            <w:r w:rsidRPr="00AC42A8">
              <w:rPr>
                <w:b/>
                <w:bCs/>
              </w:rPr>
              <w:t>cover</w:t>
            </w:r>
            <w:r>
              <w:rPr>
                <w:b/>
                <w:bCs/>
              </w:rPr>
              <w:t>-</w:t>
            </w:r>
          </w:p>
          <w:p w:rsidR="00AA008E" w:rsidRPr="00AC42A8" w:rsidRDefault="00AA008E" w:rsidP="00EF04DA">
            <w:pPr>
              <w:spacing w:line="480" w:lineRule="auto"/>
              <w:jc w:val="center"/>
              <w:rPr>
                <w:b/>
                <w:bCs/>
              </w:rPr>
            </w:pPr>
            <w:r w:rsidRPr="00AC42A8">
              <w:rPr>
                <w:b/>
                <w:bCs/>
              </w:rPr>
              <w:t>age (%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A008E" w:rsidRPr="00AC42A8" w:rsidRDefault="00AA008E" w:rsidP="00EF04DA">
            <w:pPr>
              <w:spacing w:line="480" w:lineRule="auto"/>
              <w:jc w:val="center"/>
              <w:rPr>
                <w:b/>
                <w:bCs/>
              </w:rPr>
            </w:pPr>
            <w:r w:rsidRPr="00AC42A8">
              <w:rPr>
                <w:b/>
                <w:bCs/>
              </w:rPr>
              <w:t>reads</w:t>
            </w:r>
          </w:p>
        </w:tc>
        <w:tc>
          <w:tcPr>
            <w:tcW w:w="1142" w:type="dxa"/>
          </w:tcPr>
          <w:p w:rsidR="00AA008E" w:rsidRDefault="00AA008E" w:rsidP="00EF04DA">
            <w:pPr>
              <w:spacing w:line="480" w:lineRule="auto"/>
              <w:jc w:val="center"/>
              <w:rPr>
                <w:b/>
                <w:bCs/>
              </w:rPr>
            </w:pPr>
            <w:r w:rsidRPr="00AC42A8">
              <w:rPr>
                <w:b/>
                <w:bCs/>
              </w:rPr>
              <w:t>cover</w:t>
            </w:r>
            <w:r>
              <w:rPr>
                <w:b/>
                <w:bCs/>
              </w:rPr>
              <w:t>-</w:t>
            </w:r>
          </w:p>
          <w:p w:rsidR="00AA008E" w:rsidRPr="00AC42A8" w:rsidRDefault="00AA008E" w:rsidP="00EF04DA">
            <w:pPr>
              <w:spacing w:line="480" w:lineRule="auto"/>
              <w:jc w:val="center"/>
              <w:rPr>
                <w:b/>
                <w:bCs/>
              </w:rPr>
            </w:pPr>
            <w:r w:rsidRPr="00AC42A8">
              <w:rPr>
                <w:b/>
                <w:bCs/>
              </w:rPr>
              <w:t>age (%)</w:t>
            </w:r>
          </w:p>
        </w:tc>
      </w:tr>
      <w:tr w:rsidR="005633F0" w:rsidRPr="00163D34" w:rsidTr="00AA008E"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163D34">
            <w:pPr>
              <w:spacing w:line="480" w:lineRule="auto"/>
              <w:rPr>
                <w:lang w:val="en-US"/>
              </w:rPr>
            </w:pPr>
            <w:r w:rsidRPr="00AC42A8">
              <w:rPr>
                <w:b/>
                <w:bCs/>
              </w:rPr>
              <w:t>I</w:t>
            </w:r>
          </w:p>
        </w:tc>
        <w:tc>
          <w:tcPr>
            <w:tcW w:w="851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117054</w:t>
            </w:r>
          </w:p>
        </w:tc>
        <w:tc>
          <w:tcPr>
            <w:tcW w:w="850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6.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EF04DA">
            <w:pPr>
              <w:spacing w:line="480" w:lineRule="auto"/>
              <w:jc w:val="center"/>
              <w:rPr>
                <w:lang w:val="en-US"/>
              </w:rPr>
            </w:pPr>
            <w:r w:rsidRPr="00AC42A8">
              <w:t>114555</w:t>
            </w:r>
          </w:p>
        </w:tc>
        <w:tc>
          <w:tcPr>
            <w:tcW w:w="851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88.8</w:t>
            </w:r>
          </w:p>
        </w:tc>
        <w:tc>
          <w:tcPr>
            <w:tcW w:w="1134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125394</w:t>
            </w:r>
          </w:p>
        </w:tc>
        <w:tc>
          <w:tcPr>
            <w:tcW w:w="850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3.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EF04DA">
            <w:pPr>
              <w:spacing w:line="480" w:lineRule="auto"/>
              <w:jc w:val="center"/>
              <w:rPr>
                <w:lang w:val="en-US"/>
              </w:rPr>
            </w:pPr>
            <w:r w:rsidRPr="00AC42A8">
              <w:t>123405</w:t>
            </w:r>
          </w:p>
        </w:tc>
        <w:tc>
          <w:tcPr>
            <w:tcW w:w="1142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85.2</w:t>
            </w:r>
          </w:p>
        </w:tc>
      </w:tr>
      <w:tr w:rsidR="005633F0" w:rsidRPr="00163D34" w:rsidTr="00AA008E"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163D34">
            <w:pPr>
              <w:spacing w:line="480" w:lineRule="auto"/>
              <w:rPr>
                <w:lang w:val="en-US"/>
              </w:rPr>
            </w:pPr>
            <w:r w:rsidRPr="00AC42A8">
              <w:rPr>
                <w:b/>
                <w:bCs/>
              </w:rPr>
              <w:t>II</w:t>
            </w:r>
          </w:p>
        </w:tc>
        <w:tc>
          <w:tcPr>
            <w:tcW w:w="851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177490</w:t>
            </w:r>
          </w:p>
        </w:tc>
        <w:tc>
          <w:tcPr>
            <w:tcW w:w="850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7.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EF04DA">
            <w:pPr>
              <w:spacing w:line="480" w:lineRule="auto"/>
              <w:jc w:val="center"/>
              <w:rPr>
                <w:lang w:val="en-US"/>
              </w:rPr>
            </w:pPr>
            <w:r w:rsidRPr="00AC42A8">
              <w:t>174089</w:t>
            </w:r>
          </w:p>
        </w:tc>
        <w:tc>
          <w:tcPr>
            <w:tcW w:w="851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1.3</w:t>
            </w:r>
          </w:p>
        </w:tc>
        <w:tc>
          <w:tcPr>
            <w:tcW w:w="1134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167228</w:t>
            </w:r>
          </w:p>
        </w:tc>
        <w:tc>
          <w:tcPr>
            <w:tcW w:w="850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5.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EF04DA">
            <w:pPr>
              <w:spacing w:line="480" w:lineRule="auto"/>
              <w:jc w:val="center"/>
              <w:rPr>
                <w:lang w:val="en-US"/>
              </w:rPr>
            </w:pPr>
            <w:r w:rsidRPr="00AC42A8">
              <w:t>164456</w:t>
            </w:r>
          </w:p>
        </w:tc>
        <w:tc>
          <w:tcPr>
            <w:tcW w:w="1142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2.3</w:t>
            </w:r>
          </w:p>
        </w:tc>
      </w:tr>
      <w:tr w:rsidR="005633F0" w:rsidRPr="00163D34" w:rsidTr="00AA008E"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163D34">
            <w:pPr>
              <w:spacing w:line="480" w:lineRule="auto"/>
              <w:rPr>
                <w:lang w:val="en-US"/>
              </w:rPr>
            </w:pPr>
            <w:r w:rsidRPr="00AC42A8">
              <w:rPr>
                <w:b/>
                <w:bCs/>
              </w:rPr>
              <w:t>III</w:t>
            </w:r>
          </w:p>
        </w:tc>
        <w:tc>
          <w:tcPr>
            <w:tcW w:w="851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173552</w:t>
            </w:r>
          </w:p>
        </w:tc>
        <w:tc>
          <w:tcPr>
            <w:tcW w:w="850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7.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EF04DA">
            <w:pPr>
              <w:spacing w:line="480" w:lineRule="auto"/>
              <w:jc w:val="center"/>
              <w:rPr>
                <w:lang w:val="en-US"/>
              </w:rPr>
            </w:pPr>
            <w:r w:rsidRPr="00AC42A8">
              <w:t>170526</w:t>
            </w:r>
          </w:p>
        </w:tc>
        <w:tc>
          <w:tcPr>
            <w:tcW w:w="851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1.0</w:t>
            </w:r>
          </w:p>
        </w:tc>
        <w:tc>
          <w:tcPr>
            <w:tcW w:w="1134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193170</w:t>
            </w:r>
          </w:p>
        </w:tc>
        <w:tc>
          <w:tcPr>
            <w:tcW w:w="850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3.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EF04DA">
            <w:pPr>
              <w:spacing w:line="480" w:lineRule="auto"/>
              <w:jc w:val="center"/>
              <w:rPr>
                <w:lang w:val="en-US"/>
              </w:rPr>
            </w:pPr>
            <w:r w:rsidRPr="00AC42A8">
              <w:t>190246</w:t>
            </w:r>
          </w:p>
        </w:tc>
        <w:tc>
          <w:tcPr>
            <w:tcW w:w="1142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85.4</w:t>
            </w:r>
          </w:p>
        </w:tc>
      </w:tr>
      <w:tr w:rsidR="005633F0" w:rsidRPr="00163D34" w:rsidTr="00AA008E"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163D34">
            <w:pPr>
              <w:spacing w:line="480" w:lineRule="auto"/>
              <w:rPr>
                <w:lang w:val="en-US"/>
              </w:rPr>
            </w:pPr>
            <w:r w:rsidRPr="00AC42A8">
              <w:rPr>
                <w:b/>
                <w:bCs/>
              </w:rPr>
              <w:t>IV</w:t>
            </w:r>
          </w:p>
        </w:tc>
        <w:tc>
          <w:tcPr>
            <w:tcW w:w="851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104566</w:t>
            </w:r>
          </w:p>
        </w:tc>
        <w:tc>
          <w:tcPr>
            <w:tcW w:w="850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6.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EF04DA">
            <w:pPr>
              <w:spacing w:line="480" w:lineRule="auto"/>
              <w:jc w:val="center"/>
              <w:rPr>
                <w:lang w:val="en-US"/>
              </w:rPr>
            </w:pPr>
            <w:r w:rsidRPr="00AC42A8">
              <w:t>102509</w:t>
            </w:r>
          </w:p>
        </w:tc>
        <w:tc>
          <w:tcPr>
            <w:tcW w:w="851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87.5</w:t>
            </w:r>
          </w:p>
        </w:tc>
        <w:tc>
          <w:tcPr>
            <w:tcW w:w="1134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108800</w:t>
            </w:r>
          </w:p>
        </w:tc>
        <w:tc>
          <w:tcPr>
            <w:tcW w:w="850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2.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EF04DA">
            <w:pPr>
              <w:spacing w:line="480" w:lineRule="auto"/>
              <w:jc w:val="center"/>
              <w:rPr>
                <w:lang w:val="en-US"/>
              </w:rPr>
            </w:pPr>
            <w:r w:rsidRPr="00AC42A8">
              <w:t>107177</w:t>
            </w:r>
          </w:p>
        </w:tc>
        <w:tc>
          <w:tcPr>
            <w:tcW w:w="1142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83.1</w:t>
            </w:r>
          </w:p>
        </w:tc>
      </w:tr>
      <w:tr w:rsidR="005633F0" w:rsidRPr="00163D34" w:rsidTr="00AA008E"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163D34">
            <w:pPr>
              <w:spacing w:line="480" w:lineRule="auto"/>
              <w:rPr>
                <w:lang w:val="en-US"/>
              </w:rPr>
            </w:pPr>
            <w:r w:rsidRPr="00AC42A8">
              <w:rPr>
                <w:b/>
                <w:bCs/>
              </w:rPr>
              <w:t>V</w:t>
            </w:r>
          </w:p>
        </w:tc>
        <w:tc>
          <w:tcPr>
            <w:tcW w:w="851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146408</w:t>
            </w:r>
          </w:p>
        </w:tc>
        <w:tc>
          <w:tcPr>
            <w:tcW w:w="850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6.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EF04DA">
            <w:pPr>
              <w:spacing w:line="480" w:lineRule="auto"/>
              <w:jc w:val="center"/>
              <w:rPr>
                <w:lang w:val="en-US"/>
              </w:rPr>
            </w:pPr>
            <w:r w:rsidRPr="00AC42A8">
              <w:t>144231</w:t>
            </w:r>
          </w:p>
        </w:tc>
        <w:tc>
          <w:tcPr>
            <w:tcW w:w="851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89.2</w:t>
            </w:r>
          </w:p>
        </w:tc>
        <w:tc>
          <w:tcPr>
            <w:tcW w:w="1134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127098</w:t>
            </w:r>
          </w:p>
        </w:tc>
        <w:tc>
          <w:tcPr>
            <w:tcW w:w="850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3.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EF04DA">
            <w:pPr>
              <w:spacing w:line="480" w:lineRule="auto"/>
              <w:jc w:val="center"/>
              <w:rPr>
                <w:lang w:val="en-US"/>
              </w:rPr>
            </w:pPr>
            <w:r w:rsidRPr="00AC42A8">
              <w:t>125045</w:t>
            </w:r>
          </w:p>
        </w:tc>
        <w:tc>
          <w:tcPr>
            <w:tcW w:w="1142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84.3</w:t>
            </w:r>
          </w:p>
        </w:tc>
      </w:tr>
      <w:tr w:rsidR="005633F0" w:rsidRPr="00163D34" w:rsidTr="00AA008E"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163D34">
            <w:pPr>
              <w:spacing w:line="480" w:lineRule="auto"/>
              <w:rPr>
                <w:lang w:val="en-US"/>
              </w:rPr>
            </w:pPr>
            <w:r w:rsidRPr="00AC42A8">
              <w:rPr>
                <w:b/>
                <w:bCs/>
              </w:rPr>
              <w:t>VI</w:t>
            </w:r>
          </w:p>
        </w:tc>
        <w:tc>
          <w:tcPr>
            <w:tcW w:w="851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153320</w:t>
            </w:r>
          </w:p>
        </w:tc>
        <w:tc>
          <w:tcPr>
            <w:tcW w:w="850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6.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EF04DA">
            <w:pPr>
              <w:spacing w:line="480" w:lineRule="auto"/>
              <w:jc w:val="center"/>
              <w:rPr>
                <w:lang w:val="en-US"/>
              </w:rPr>
            </w:pPr>
            <w:r w:rsidRPr="00AC42A8">
              <w:t>150714</w:t>
            </w:r>
          </w:p>
        </w:tc>
        <w:tc>
          <w:tcPr>
            <w:tcW w:w="851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0.3</w:t>
            </w:r>
          </w:p>
        </w:tc>
        <w:tc>
          <w:tcPr>
            <w:tcW w:w="1134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161562</w:t>
            </w:r>
          </w:p>
        </w:tc>
        <w:tc>
          <w:tcPr>
            <w:tcW w:w="850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3.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EF04DA">
            <w:pPr>
              <w:spacing w:line="480" w:lineRule="auto"/>
              <w:jc w:val="center"/>
              <w:rPr>
                <w:lang w:val="en-US"/>
              </w:rPr>
            </w:pPr>
            <w:r w:rsidRPr="00AC42A8">
              <w:t>159416</w:t>
            </w:r>
          </w:p>
        </w:tc>
        <w:tc>
          <w:tcPr>
            <w:tcW w:w="1142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86.9</w:t>
            </w:r>
          </w:p>
        </w:tc>
      </w:tr>
      <w:tr w:rsidR="005633F0" w:rsidRPr="00163D34" w:rsidTr="00AA008E">
        <w:trPr>
          <w:trHeight w:val="397"/>
        </w:trPr>
        <w:tc>
          <w:tcPr>
            <w:tcW w:w="13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163D34">
            <w:pPr>
              <w:spacing w:line="480" w:lineRule="auto"/>
              <w:rPr>
                <w:lang w:val="en-US"/>
              </w:rPr>
            </w:pPr>
            <w:r w:rsidRPr="00AC42A8">
              <w:rPr>
                <w:b/>
                <w:bCs/>
              </w:rPr>
              <w:t>VII</w:t>
            </w:r>
          </w:p>
        </w:tc>
        <w:tc>
          <w:tcPr>
            <w:tcW w:w="851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165840</w:t>
            </w:r>
          </w:p>
        </w:tc>
        <w:tc>
          <w:tcPr>
            <w:tcW w:w="850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6.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EF04DA">
            <w:pPr>
              <w:spacing w:line="480" w:lineRule="auto"/>
              <w:jc w:val="center"/>
              <w:rPr>
                <w:lang w:val="en-US"/>
              </w:rPr>
            </w:pPr>
            <w:r w:rsidRPr="00AC42A8">
              <w:t>162794</w:t>
            </w:r>
          </w:p>
        </w:tc>
        <w:tc>
          <w:tcPr>
            <w:tcW w:w="851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1.3</w:t>
            </w:r>
          </w:p>
        </w:tc>
        <w:tc>
          <w:tcPr>
            <w:tcW w:w="1134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160844</w:t>
            </w:r>
          </w:p>
        </w:tc>
        <w:tc>
          <w:tcPr>
            <w:tcW w:w="850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94.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1028E" w:rsidRPr="00AC42A8" w:rsidRDefault="00E1028E" w:rsidP="00EF04DA">
            <w:pPr>
              <w:spacing w:line="480" w:lineRule="auto"/>
              <w:jc w:val="center"/>
              <w:rPr>
                <w:lang w:val="en-US"/>
              </w:rPr>
            </w:pPr>
            <w:r w:rsidRPr="00AC42A8">
              <w:t>158247</w:t>
            </w:r>
          </w:p>
        </w:tc>
        <w:tc>
          <w:tcPr>
            <w:tcW w:w="1142" w:type="dxa"/>
          </w:tcPr>
          <w:p w:rsidR="00E1028E" w:rsidRPr="00AC42A8" w:rsidRDefault="00E1028E" w:rsidP="00EF04DA">
            <w:pPr>
              <w:spacing w:line="480" w:lineRule="auto"/>
              <w:jc w:val="center"/>
            </w:pPr>
            <w:r w:rsidRPr="00AC42A8">
              <w:t>86.2</w:t>
            </w:r>
          </w:p>
        </w:tc>
      </w:tr>
    </w:tbl>
    <w:p w:rsidR="00E41730" w:rsidRPr="00AC42A8" w:rsidRDefault="00E41730" w:rsidP="00163D34">
      <w:pPr>
        <w:spacing w:line="480" w:lineRule="auto"/>
        <w:rPr>
          <w:b/>
          <w:bCs/>
          <w:lang w:val="en-US"/>
        </w:rPr>
      </w:pPr>
    </w:p>
    <w:p w:rsidR="00B877F4" w:rsidRPr="00AC42A8" w:rsidRDefault="00967866" w:rsidP="00446BA4">
      <w:pPr>
        <w:spacing w:line="480" w:lineRule="auto"/>
        <w:rPr>
          <w:lang w:val="en-US"/>
        </w:rPr>
      </w:pPr>
      <w:r w:rsidRPr="00AC42A8">
        <w:rPr>
          <w:b/>
          <w:bCs/>
          <w:lang w:val="en-US"/>
        </w:rPr>
        <w:br w:type="page"/>
      </w:r>
    </w:p>
    <w:p w:rsidR="004D3068" w:rsidRPr="00AC42A8" w:rsidRDefault="004D3068" w:rsidP="00446BA4">
      <w:pPr>
        <w:spacing w:line="480" w:lineRule="auto"/>
        <w:rPr>
          <w:lang w:val="en-US"/>
        </w:rPr>
      </w:pPr>
      <w:r w:rsidRPr="00AC42A8">
        <w:rPr>
          <w:b/>
          <w:lang w:val="en-US"/>
        </w:rPr>
        <w:lastRenderedPageBreak/>
        <w:t>Supporting Table S</w:t>
      </w:r>
      <w:r w:rsidR="00AA008E">
        <w:rPr>
          <w:b/>
          <w:lang w:val="en-US"/>
        </w:rPr>
        <w:t>3</w:t>
      </w:r>
      <w:r w:rsidRPr="00AC42A8">
        <w:rPr>
          <w:lang w:val="en-US"/>
        </w:rPr>
        <w:t xml:space="preserve">: </w:t>
      </w:r>
      <w:r w:rsidRPr="00EF04DA">
        <w:rPr>
          <w:b/>
          <w:lang w:val="en-US"/>
        </w:rPr>
        <w:t xml:space="preserve">Overview of Haloplex targeted genomic sequencing of the </w:t>
      </w:r>
      <w:r w:rsidRPr="00EF04DA">
        <w:rPr>
          <w:b/>
          <w:i/>
          <w:lang w:val="en-US"/>
        </w:rPr>
        <w:t>TSC1</w:t>
      </w:r>
      <w:r w:rsidRPr="00EF04DA">
        <w:rPr>
          <w:b/>
          <w:lang w:val="en-US"/>
        </w:rPr>
        <w:t xml:space="preserve"> </w:t>
      </w:r>
      <w:r w:rsidR="005633F0" w:rsidRPr="00EF04DA">
        <w:rPr>
          <w:b/>
          <w:lang w:val="en-US"/>
        </w:rPr>
        <w:t xml:space="preserve">and </w:t>
      </w:r>
      <w:r w:rsidR="005633F0" w:rsidRPr="00EF04DA">
        <w:rPr>
          <w:b/>
          <w:i/>
          <w:lang w:val="en-US"/>
        </w:rPr>
        <w:t>TSC2</w:t>
      </w:r>
      <w:r w:rsidR="005633F0" w:rsidRPr="00EF04DA">
        <w:rPr>
          <w:b/>
          <w:lang w:val="en-US"/>
        </w:rPr>
        <w:t xml:space="preserve"> </w:t>
      </w:r>
      <w:r w:rsidRPr="00EF04DA">
        <w:rPr>
          <w:b/>
          <w:lang w:val="en-US"/>
        </w:rPr>
        <w:t>loc</w:t>
      </w:r>
      <w:r w:rsidR="005633F0" w:rsidRPr="00EF04DA">
        <w:rPr>
          <w:b/>
          <w:lang w:val="en-US"/>
        </w:rPr>
        <w:t>i</w:t>
      </w:r>
      <w:r w:rsidRPr="00EF04DA">
        <w:rPr>
          <w:b/>
          <w:lang w:val="en-US"/>
        </w:rPr>
        <w:t>.</w:t>
      </w:r>
      <w:r w:rsidRPr="00AC42A8">
        <w:rPr>
          <w:lang w:val="en-US"/>
        </w:rPr>
        <w:t xml:space="preserve"> The number of heterozygote</w:t>
      </w:r>
      <w:r w:rsidR="00A95A9C" w:rsidRPr="00AC42A8">
        <w:rPr>
          <w:lang w:val="en-US"/>
        </w:rPr>
        <w:t xml:space="preserve"> (het)</w:t>
      </w:r>
      <w:r w:rsidRPr="00AC42A8">
        <w:rPr>
          <w:lang w:val="en-US"/>
        </w:rPr>
        <w:t xml:space="preserve"> SNP</w:t>
      </w:r>
      <w:r w:rsidR="00A95A9C" w:rsidRPr="00AC42A8">
        <w:rPr>
          <w:lang w:val="en-US"/>
        </w:rPr>
        <w:t>s</w:t>
      </w:r>
      <w:r w:rsidRPr="00AC42A8">
        <w:rPr>
          <w:lang w:val="en-US"/>
        </w:rPr>
        <w:t xml:space="preserve"> and </w:t>
      </w:r>
      <w:r w:rsidR="00A95A9C" w:rsidRPr="00AC42A8">
        <w:rPr>
          <w:lang w:val="en-US"/>
        </w:rPr>
        <w:t>I</w:t>
      </w:r>
      <w:r w:rsidRPr="00AC42A8">
        <w:rPr>
          <w:lang w:val="en-US"/>
        </w:rPr>
        <w:t>n</w:t>
      </w:r>
      <w:r w:rsidR="00A95A9C" w:rsidRPr="00AC42A8">
        <w:rPr>
          <w:lang w:val="en-US"/>
        </w:rPr>
        <w:t>D</w:t>
      </w:r>
      <w:r w:rsidRPr="00AC42A8">
        <w:rPr>
          <w:lang w:val="en-US"/>
        </w:rPr>
        <w:t xml:space="preserve">els </w:t>
      </w:r>
      <w:r w:rsidR="00AA008E">
        <w:rPr>
          <w:lang w:val="en-US"/>
        </w:rPr>
        <w:t xml:space="preserve">identified at the </w:t>
      </w:r>
      <w:r w:rsidR="00AA008E" w:rsidRPr="0046354C">
        <w:rPr>
          <w:i/>
          <w:lang w:val="en-US"/>
        </w:rPr>
        <w:t>TSC1</w:t>
      </w:r>
      <w:r w:rsidR="00AA008E">
        <w:rPr>
          <w:lang w:val="en-US"/>
        </w:rPr>
        <w:t xml:space="preserve"> </w:t>
      </w:r>
      <w:r w:rsidR="0046354C">
        <w:rPr>
          <w:lang w:val="en-US"/>
        </w:rPr>
        <w:t xml:space="preserve">(S3A) </w:t>
      </w:r>
      <w:r w:rsidR="00AA008E">
        <w:rPr>
          <w:lang w:val="en-US"/>
        </w:rPr>
        <w:t xml:space="preserve">and </w:t>
      </w:r>
      <w:r w:rsidR="00AA008E" w:rsidRPr="0046354C">
        <w:rPr>
          <w:i/>
          <w:lang w:val="en-US"/>
        </w:rPr>
        <w:t>TSC2</w:t>
      </w:r>
      <w:r w:rsidR="00AA008E">
        <w:rPr>
          <w:lang w:val="en-US"/>
        </w:rPr>
        <w:t xml:space="preserve"> </w:t>
      </w:r>
      <w:r w:rsidR="0046354C">
        <w:rPr>
          <w:lang w:val="en-US"/>
        </w:rPr>
        <w:t xml:space="preserve">(S3B) </w:t>
      </w:r>
      <w:r w:rsidR="00AA008E">
        <w:rPr>
          <w:lang w:val="en-US"/>
        </w:rPr>
        <w:t xml:space="preserve">loci </w:t>
      </w:r>
      <w:r w:rsidRPr="00AC42A8">
        <w:rPr>
          <w:lang w:val="en-US"/>
        </w:rPr>
        <w:t>are indicated</w:t>
      </w:r>
      <w:r w:rsidR="00AA008E" w:rsidRPr="00AA008E">
        <w:rPr>
          <w:lang w:val="en-US"/>
        </w:rPr>
        <w:t xml:space="preserve"> </w:t>
      </w:r>
      <w:r w:rsidR="00AA008E" w:rsidRPr="00AC42A8">
        <w:rPr>
          <w:lang w:val="en-US"/>
        </w:rPr>
        <w:t>per individual</w:t>
      </w:r>
      <w:r w:rsidRPr="00AC42A8">
        <w:rPr>
          <w:lang w:val="en-US"/>
        </w:rPr>
        <w:t>. Possible mosaic changes are indicated in brackets. Cases where an individual was homozygote for the minor allele</w:t>
      </w:r>
      <w:r w:rsidR="00A95A9C" w:rsidRPr="00AC42A8">
        <w:rPr>
          <w:lang w:val="en-US"/>
        </w:rPr>
        <w:t xml:space="preserve"> (hom)</w:t>
      </w:r>
      <w:r w:rsidRPr="00AC42A8">
        <w:rPr>
          <w:lang w:val="en-US"/>
        </w:rPr>
        <w:t xml:space="preserve">, and variants detected previously by Sanger sequencing are also shown. “New” variants are those that have not been described previously. </w:t>
      </w:r>
      <w:r w:rsidRPr="00AC42A8">
        <w:rPr>
          <w:vertAlign w:val="superscript"/>
          <w:lang w:val="en-US"/>
        </w:rPr>
        <w:t>1.</w:t>
      </w:r>
      <w:r w:rsidRPr="00AC42A8">
        <w:rPr>
          <w:lang w:val="en-US"/>
        </w:rPr>
        <w:t xml:space="preserve"> screening predominantly with DGGE/SSCP; </w:t>
      </w:r>
      <w:r w:rsidRPr="00AC42A8">
        <w:rPr>
          <w:vertAlign w:val="superscript"/>
          <w:lang w:val="en-US"/>
        </w:rPr>
        <w:t>2.</w:t>
      </w:r>
      <w:r w:rsidRPr="00AC42A8">
        <w:rPr>
          <w:lang w:val="en-US"/>
        </w:rPr>
        <w:t xml:space="preserve"> screening predominantly with Sanger sequencing; </w:t>
      </w:r>
      <w:r w:rsidRPr="00AC42A8">
        <w:rPr>
          <w:vertAlign w:val="superscript"/>
          <w:lang w:val="en-US"/>
        </w:rPr>
        <w:t>3.</w:t>
      </w:r>
      <w:r w:rsidRPr="00AC42A8">
        <w:rPr>
          <w:lang w:val="en-US"/>
        </w:rPr>
        <w:t xml:space="preserve"> Southern blotting; </w:t>
      </w:r>
      <w:r w:rsidRPr="00AC42A8">
        <w:rPr>
          <w:vertAlign w:val="superscript"/>
          <w:lang w:val="en-US"/>
        </w:rPr>
        <w:t>4.</w:t>
      </w:r>
      <w:r w:rsidRPr="00AC42A8">
        <w:rPr>
          <w:lang w:val="en-US"/>
        </w:rPr>
        <w:t xml:space="preserve"> FISH. In all cases MLPA and Q-PCR </w:t>
      </w:r>
      <w:r w:rsidR="00EB4FE2" w:rsidRPr="00AC42A8">
        <w:rPr>
          <w:lang w:val="en-US"/>
        </w:rPr>
        <w:t xml:space="preserve">were </w:t>
      </w:r>
      <w:r w:rsidRPr="00AC42A8">
        <w:rPr>
          <w:lang w:val="en-US"/>
        </w:rPr>
        <w:t>performed.</w:t>
      </w:r>
    </w:p>
    <w:p w:rsidR="005633F0" w:rsidRPr="00AC42A8" w:rsidRDefault="005633F0" w:rsidP="00446BA4">
      <w:pPr>
        <w:spacing w:line="480" w:lineRule="auto"/>
        <w:rPr>
          <w:lang w:val="en-US"/>
        </w:rPr>
      </w:pPr>
    </w:p>
    <w:p w:rsidR="004D3068" w:rsidRPr="00AC42A8" w:rsidRDefault="00AA008E" w:rsidP="00446BA4">
      <w:pPr>
        <w:spacing w:line="480" w:lineRule="auto"/>
        <w:rPr>
          <w:lang w:val="en-US"/>
        </w:rPr>
      </w:pPr>
      <w:r>
        <w:rPr>
          <w:b/>
          <w:lang w:val="en-US"/>
        </w:rPr>
        <w:t>S3</w:t>
      </w:r>
      <w:r w:rsidR="005633F0" w:rsidRPr="00AC42A8">
        <w:rPr>
          <w:b/>
          <w:lang w:val="en-US"/>
        </w:rPr>
        <w:t>A</w:t>
      </w:r>
      <w:r w:rsidR="005633F0" w:rsidRPr="00AC42A8">
        <w:rPr>
          <w:lang w:val="en-US"/>
        </w:rPr>
        <w:t xml:space="preserve">: </w:t>
      </w:r>
      <w:r w:rsidR="005633F0" w:rsidRPr="0046354C">
        <w:rPr>
          <w:b/>
          <w:i/>
          <w:lang w:val="en-US"/>
        </w:rPr>
        <w:t>TSC1</w:t>
      </w:r>
      <w:r w:rsidR="005633F0" w:rsidRPr="0046354C">
        <w:rPr>
          <w:b/>
          <w:lang w:val="en-US"/>
        </w:rPr>
        <w:t xml:space="preserve"> loc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60"/>
        <w:gridCol w:w="789"/>
        <w:gridCol w:w="897"/>
        <w:gridCol w:w="790"/>
        <w:gridCol w:w="897"/>
        <w:gridCol w:w="1042"/>
        <w:gridCol w:w="1089"/>
        <w:gridCol w:w="1089"/>
        <w:gridCol w:w="1333"/>
      </w:tblGrid>
      <w:tr w:rsidR="004D3068" w:rsidRPr="00163D34" w:rsidTr="00B25FBA">
        <w:tc>
          <w:tcPr>
            <w:tcW w:w="1664" w:type="dxa"/>
            <w:vMerge w:val="restart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individual</w:t>
            </w:r>
          </w:p>
        </w:tc>
        <w:tc>
          <w:tcPr>
            <w:tcW w:w="3091" w:type="dxa"/>
            <w:gridSpan w:val="2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SNP</w:t>
            </w:r>
          </w:p>
        </w:tc>
        <w:tc>
          <w:tcPr>
            <w:tcW w:w="3093" w:type="dxa"/>
            <w:gridSpan w:val="2"/>
            <w:shd w:val="clear" w:color="auto" w:fill="auto"/>
          </w:tcPr>
          <w:p w:rsidR="004D3068" w:rsidRPr="00AC42A8" w:rsidRDefault="00A95A9C" w:rsidP="00AC42A8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I</w:t>
            </w:r>
            <w:r w:rsidR="004D3068" w:rsidRPr="00AC42A8">
              <w:rPr>
                <w:b/>
                <w:lang w:val="en-US"/>
              </w:rPr>
              <w:t>n</w:t>
            </w:r>
            <w:r w:rsidRPr="00AC42A8">
              <w:rPr>
                <w:b/>
                <w:lang w:val="en-US"/>
              </w:rPr>
              <w:t>D</w:t>
            </w:r>
            <w:r w:rsidR="004D3068" w:rsidRPr="00AC42A8">
              <w:rPr>
                <w:b/>
                <w:lang w:val="en-US"/>
              </w:rPr>
              <w:t>el</w:t>
            </w:r>
          </w:p>
        </w:tc>
        <w:tc>
          <w:tcPr>
            <w:tcW w:w="1585" w:type="dxa"/>
            <w:vMerge w:val="restart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GoNL SNP</w:t>
            </w:r>
          </w:p>
          <w:p w:rsidR="004D3068" w:rsidRPr="00AC42A8" w:rsidRDefault="004D3068" w:rsidP="00EF04DA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het</w:t>
            </w:r>
          </w:p>
        </w:tc>
        <w:tc>
          <w:tcPr>
            <w:tcW w:w="1652" w:type="dxa"/>
            <w:vMerge w:val="restart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"new" SNP</w:t>
            </w:r>
          </w:p>
          <w:p w:rsidR="004D3068" w:rsidRPr="00AC42A8" w:rsidRDefault="004D3068" w:rsidP="00EF04DA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het</w:t>
            </w:r>
          </w:p>
        </w:tc>
        <w:tc>
          <w:tcPr>
            <w:tcW w:w="1652" w:type="dxa"/>
            <w:vMerge w:val="restart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 xml:space="preserve">"new" </w:t>
            </w:r>
            <w:r w:rsidR="00A95A9C" w:rsidRPr="00AC42A8">
              <w:rPr>
                <w:b/>
                <w:lang w:val="en-US"/>
              </w:rPr>
              <w:t>I</w:t>
            </w:r>
            <w:r w:rsidRPr="00AC42A8">
              <w:rPr>
                <w:b/>
                <w:lang w:val="en-US"/>
              </w:rPr>
              <w:t>n</w:t>
            </w:r>
            <w:r w:rsidR="00A95A9C" w:rsidRPr="00AC42A8">
              <w:rPr>
                <w:b/>
                <w:lang w:val="en-US"/>
              </w:rPr>
              <w:t>D</w:t>
            </w:r>
            <w:r w:rsidRPr="00AC42A8">
              <w:rPr>
                <w:b/>
                <w:lang w:val="en-US"/>
              </w:rPr>
              <w:t>el</w:t>
            </w:r>
          </w:p>
          <w:p w:rsidR="004D3068" w:rsidRPr="00AC42A8" w:rsidRDefault="004D3068" w:rsidP="00EF04DA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het</w:t>
            </w:r>
          </w:p>
        </w:tc>
        <w:tc>
          <w:tcPr>
            <w:tcW w:w="1481" w:type="dxa"/>
            <w:vMerge w:val="restart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b/>
                <w:lang w:val="en-US"/>
              </w:rPr>
            </w:pPr>
            <w:bookmarkStart w:id="1" w:name="OLE_LINK2"/>
            <w:bookmarkStart w:id="2" w:name="OLE_LINK3"/>
            <w:r w:rsidRPr="00AC42A8">
              <w:rPr>
                <w:b/>
                <w:lang w:val="en-US"/>
              </w:rPr>
              <w:t>previously identified</w:t>
            </w:r>
            <w:bookmarkEnd w:id="1"/>
            <w:bookmarkEnd w:id="2"/>
          </w:p>
        </w:tc>
      </w:tr>
      <w:tr w:rsidR="004D3068" w:rsidRPr="00163D34" w:rsidTr="00B25FBA">
        <w:tc>
          <w:tcPr>
            <w:tcW w:w="1664" w:type="dxa"/>
            <w:vMerge/>
            <w:shd w:val="clear" w:color="auto" w:fill="auto"/>
          </w:tcPr>
          <w:p w:rsidR="004D3068" w:rsidRPr="00163D34" w:rsidRDefault="004D306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531" w:type="dxa"/>
            <w:shd w:val="clear" w:color="auto" w:fill="auto"/>
          </w:tcPr>
          <w:p w:rsidR="004D3068" w:rsidRPr="00163D34" w:rsidRDefault="004F2289" w:rsidP="00EF04DA">
            <w:pPr>
              <w:spacing w:line="480" w:lineRule="auto"/>
              <w:rPr>
                <w:b/>
                <w:lang w:val="en-US"/>
              </w:rPr>
            </w:pPr>
            <w:r w:rsidRPr="004F2289">
              <w:rPr>
                <w:b/>
                <w:lang w:val="en-US"/>
              </w:rPr>
              <w:t>het</w:t>
            </w:r>
          </w:p>
        </w:tc>
        <w:tc>
          <w:tcPr>
            <w:tcW w:w="1560" w:type="dxa"/>
            <w:shd w:val="clear" w:color="auto" w:fill="auto"/>
          </w:tcPr>
          <w:p w:rsidR="004D3068" w:rsidRPr="00163D34" w:rsidRDefault="004F2289" w:rsidP="00EF04DA">
            <w:pPr>
              <w:spacing w:line="480" w:lineRule="auto"/>
              <w:rPr>
                <w:b/>
                <w:lang w:val="en-US"/>
              </w:rPr>
            </w:pPr>
            <w:r w:rsidRPr="004F2289">
              <w:rPr>
                <w:b/>
                <w:lang w:val="en-US"/>
              </w:rPr>
              <w:t>hom</w:t>
            </w:r>
          </w:p>
        </w:tc>
        <w:tc>
          <w:tcPr>
            <w:tcW w:w="1533" w:type="dxa"/>
            <w:shd w:val="clear" w:color="auto" w:fill="auto"/>
          </w:tcPr>
          <w:p w:rsidR="004D3068" w:rsidRPr="00163D34" w:rsidRDefault="004F2289" w:rsidP="00EF04DA">
            <w:pPr>
              <w:spacing w:line="480" w:lineRule="auto"/>
              <w:rPr>
                <w:b/>
                <w:lang w:val="en-US"/>
              </w:rPr>
            </w:pPr>
            <w:r w:rsidRPr="004F2289">
              <w:rPr>
                <w:b/>
                <w:lang w:val="en-US"/>
              </w:rPr>
              <w:t>het</w:t>
            </w:r>
          </w:p>
        </w:tc>
        <w:tc>
          <w:tcPr>
            <w:tcW w:w="1560" w:type="dxa"/>
            <w:shd w:val="clear" w:color="auto" w:fill="auto"/>
          </w:tcPr>
          <w:p w:rsidR="004D3068" w:rsidRPr="00163D34" w:rsidRDefault="004F2289" w:rsidP="00EF04DA">
            <w:pPr>
              <w:spacing w:line="480" w:lineRule="auto"/>
              <w:rPr>
                <w:b/>
                <w:lang w:val="en-US"/>
              </w:rPr>
            </w:pPr>
            <w:r w:rsidRPr="004F2289">
              <w:rPr>
                <w:b/>
                <w:lang w:val="en-US"/>
              </w:rPr>
              <w:t>hom</w:t>
            </w:r>
          </w:p>
        </w:tc>
        <w:tc>
          <w:tcPr>
            <w:tcW w:w="1585" w:type="dxa"/>
            <w:vMerge/>
            <w:shd w:val="clear" w:color="auto" w:fill="auto"/>
          </w:tcPr>
          <w:p w:rsidR="004D3068" w:rsidRPr="00163D34" w:rsidRDefault="004D306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652" w:type="dxa"/>
            <w:vMerge/>
            <w:shd w:val="clear" w:color="auto" w:fill="auto"/>
          </w:tcPr>
          <w:p w:rsidR="004D3068" w:rsidRPr="00163D34" w:rsidRDefault="004D306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652" w:type="dxa"/>
            <w:vMerge/>
            <w:shd w:val="clear" w:color="auto" w:fill="auto"/>
          </w:tcPr>
          <w:p w:rsidR="004D3068" w:rsidRPr="00163D34" w:rsidRDefault="004D306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481" w:type="dxa"/>
            <w:vMerge/>
            <w:shd w:val="clear" w:color="auto" w:fill="auto"/>
          </w:tcPr>
          <w:p w:rsidR="004D3068" w:rsidRPr="00163D34" w:rsidRDefault="004D3068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4D3068" w:rsidRPr="00163D34" w:rsidTr="00B25FBA">
        <w:tc>
          <w:tcPr>
            <w:tcW w:w="1664" w:type="dxa"/>
            <w:shd w:val="clear" w:color="auto" w:fill="auto"/>
          </w:tcPr>
          <w:p w:rsidR="004D3068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I</w:t>
            </w:r>
            <w:r w:rsidR="004D3068" w:rsidRPr="00AC42A8">
              <w:rPr>
                <w:b/>
                <w:lang w:val="en-US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5</w:t>
            </w:r>
          </w:p>
        </w:tc>
        <w:tc>
          <w:tcPr>
            <w:tcW w:w="1533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85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4</w:t>
            </w:r>
          </w:p>
        </w:tc>
        <w:tc>
          <w:tcPr>
            <w:tcW w:w="1652" w:type="dxa"/>
            <w:shd w:val="clear" w:color="auto" w:fill="auto"/>
          </w:tcPr>
          <w:p w:rsidR="004D3068" w:rsidRPr="00AC42A8" w:rsidRDefault="00396256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481" w:type="dxa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 xml:space="preserve">0 </w:t>
            </w:r>
            <w:r w:rsidRPr="00AC42A8">
              <w:rPr>
                <w:vertAlign w:val="superscript"/>
                <w:lang w:val="en-US"/>
              </w:rPr>
              <w:t>1, 3, 4</w:t>
            </w:r>
          </w:p>
        </w:tc>
      </w:tr>
      <w:tr w:rsidR="004D3068" w:rsidRPr="00163D34" w:rsidTr="00B25FBA">
        <w:tc>
          <w:tcPr>
            <w:tcW w:w="1664" w:type="dxa"/>
            <w:shd w:val="clear" w:color="auto" w:fill="auto"/>
          </w:tcPr>
          <w:p w:rsidR="004D3068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II</w:t>
            </w:r>
            <w:r w:rsidR="004D3068" w:rsidRPr="00AC42A8">
              <w:rPr>
                <w:b/>
                <w:lang w:val="en-US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 xml:space="preserve">69 </w:t>
            </w:r>
          </w:p>
        </w:tc>
        <w:tc>
          <w:tcPr>
            <w:tcW w:w="1560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3</w:t>
            </w:r>
          </w:p>
        </w:tc>
        <w:tc>
          <w:tcPr>
            <w:tcW w:w="1533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5</w:t>
            </w:r>
          </w:p>
        </w:tc>
        <w:tc>
          <w:tcPr>
            <w:tcW w:w="1560" w:type="dxa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85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</w:t>
            </w:r>
          </w:p>
        </w:tc>
        <w:tc>
          <w:tcPr>
            <w:tcW w:w="1652" w:type="dxa"/>
            <w:shd w:val="clear" w:color="auto" w:fill="auto"/>
          </w:tcPr>
          <w:p w:rsidR="004D3068" w:rsidRPr="00AC42A8" w:rsidRDefault="00396256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 (</w:t>
            </w:r>
            <w:r w:rsidR="004D3068" w:rsidRPr="00AC42A8">
              <w:rPr>
                <w:lang w:val="en-US"/>
              </w:rPr>
              <w:t>1</w:t>
            </w:r>
            <w:r w:rsidRPr="00AC42A8">
              <w:rPr>
                <w:lang w:val="en-US"/>
              </w:rPr>
              <w:t>)</w:t>
            </w:r>
          </w:p>
        </w:tc>
        <w:tc>
          <w:tcPr>
            <w:tcW w:w="165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  <w:r w:rsidR="00396256" w:rsidRPr="00AC42A8">
              <w:rPr>
                <w:lang w:val="en-US"/>
              </w:rPr>
              <w:t xml:space="preserve"> (1)</w:t>
            </w:r>
          </w:p>
        </w:tc>
        <w:tc>
          <w:tcPr>
            <w:tcW w:w="1481" w:type="dxa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3</w:t>
            </w:r>
            <w:r w:rsidRPr="00AC42A8">
              <w:rPr>
                <w:vertAlign w:val="superscript"/>
                <w:lang w:val="en-US"/>
              </w:rPr>
              <w:t>1</w:t>
            </w:r>
          </w:p>
        </w:tc>
      </w:tr>
      <w:tr w:rsidR="004D3068" w:rsidRPr="00163D34" w:rsidTr="00B25FBA">
        <w:tc>
          <w:tcPr>
            <w:tcW w:w="1664" w:type="dxa"/>
            <w:shd w:val="clear" w:color="auto" w:fill="auto"/>
          </w:tcPr>
          <w:p w:rsidR="004D3068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III</w:t>
            </w:r>
            <w:r w:rsidR="004D3068" w:rsidRPr="00AC42A8">
              <w:rPr>
                <w:b/>
                <w:lang w:val="en-US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58</w:t>
            </w:r>
          </w:p>
        </w:tc>
        <w:tc>
          <w:tcPr>
            <w:tcW w:w="1560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9</w:t>
            </w:r>
          </w:p>
        </w:tc>
        <w:tc>
          <w:tcPr>
            <w:tcW w:w="1533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85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481" w:type="dxa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  <w:r w:rsidRPr="00AC42A8">
              <w:rPr>
                <w:vertAlign w:val="superscript"/>
                <w:lang w:val="en-US"/>
              </w:rPr>
              <w:t>1, 3, 4</w:t>
            </w:r>
          </w:p>
        </w:tc>
      </w:tr>
      <w:tr w:rsidR="004D3068" w:rsidRPr="00163D34" w:rsidTr="00B25FBA">
        <w:tc>
          <w:tcPr>
            <w:tcW w:w="1664" w:type="dxa"/>
            <w:shd w:val="clear" w:color="auto" w:fill="auto"/>
          </w:tcPr>
          <w:p w:rsidR="004D3068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IV</w:t>
            </w:r>
            <w:r w:rsidR="004D3068" w:rsidRPr="00AC42A8">
              <w:rPr>
                <w:b/>
                <w:lang w:val="en-US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74</w:t>
            </w:r>
          </w:p>
        </w:tc>
        <w:tc>
          <w:tcPr>
            <w:tcW w:w="1560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0</w:t>
            </w:r>
          </w:p>
        </w:tc>
        <w:tc>
          <w:tcPr>
            <w:tcW w:w="1533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7</w:t>
            </w:r>
          </w:p>
        </w:tc>
        <w:tc>
          <w:tcPr>
            <w:tcW w:w="1560" w:type="dxa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85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65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2" w:type="dxa"/>
            <w:shd w:val="clear" w:color="auto" w:fill="auto"/>
          </w:tcPr>
          <w:p w:rsidR="004D3068" w:rsidRPr="00AC42A8" w:rsidRDefault="00396256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481" w:type="dxa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</w:t>
            </w:r>
            <w:r w:rsidRPr="00AC42A8">
              <w:rPr>
                <w:vertAlign w:val="superscript"/>
                <w:lang w:val="en-US"/>
              </w:rPr>
              <w:t>1</w:t>
            </w:r>
            <w:r w:rsidRPr="00AC42A8">
              <w:rPr>
                <w:lang w:val="en-US"/>
              </w:rPr>
              <w:t xml:space="preserve"> </w:t>
            </w:r>
          </w:p>
        </w:tc>
      </w:tr>
      <w:tr w:rsidR="004D3068" w:rsidRPr="00163D34" w:rsidTr="00B25FBA">
        <w:tc>
          <w:tcPr>
            <w:tcW w:w="1664" w:type="dxa"/>
            <w:shd w:val="clear" w:color="auto" w:fill="auto"/>
          </w:tcPr>
          <w:p w:rsidR="004D3068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V</w:t>
            </w:r>
          </w:p>
        </w:tc>
        <w:tc>
          <w:tcPr>
            <w:tcW w:w="1531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5</w:t>
            </w:r>
          </w:p>
        </w:tc>
        <w:tc>
          <w:tcPr>
            <w:tcW w:w="1533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85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65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481" w:type="dxa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  <w:r w:rsidRPr="00AC42A8">
              <w:rPr>
                <w:vertAlign w:val="superscript"/>
                <w:lang w:val="en-US"/>
              </w:rPr>
              <w:t>2</w:t>
            </w:r>
          </w:p>
        </w:tc>
      </w:tr>
      <w:tr w:rsidR="004D3068" w:rsidRPr="00163D34" w:rsidTr="00B25FBA">
        <w:tc>
          <w:tcPr>
            <w:tcW w:w="1664" w:type="dxa"/>
            <w:shd w:val="clear" w:color="auto" w:fill="auto"/>
          </w:tcPr>
          <w:p w:rsidR="004D3068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VI</w:t>
            </w:r>
            <w:r w:rsidR="004D3068" w:rsidRPr="00AC42A8">
              <w:rPr>
                <w:b/>
                <w:lang w:val="en-US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5</w:t>
            </w:r>
          </w:p>
        </w:tc>
        <w:tc>
          <w:tcPr>
            <w:tcW w:w="1533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585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65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481" w:type="dxa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  <w:r w:rsidRPr="00AC42A8">
              <w:rPr>
                <w:vertAlign w:val="superscript"/>
                <w:lang w:val="en-US"/>
              </w:rPr>
              <w:t>2</w:t>
            </w:r>
          </w:p>
        </w:tc>
      </w:tr>
      <w:tr w:rsidR="004D3068" w:rsidRPr="00163D34" w:rsidTr="00B25FBA">
        <w:tc>
          <w:tcPr>
            <w:tcW w:w="1664" w:type="dxa"/>
            <w:shd w:val="clear" w:color="auto" w:fill="auto"/>
          </w:tcPr>
          <w:p w:rsidR="004D3068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VII</w:t>
            </w:r>
            <w:r w:rsidR="004D3068" w:rsidRPr="00AC42A8">
              <w:rPr>
                <w:b/>
                <w:lang w:val="en-US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32</w:t>
            </w:r>
          </w:p>
        </w:tc>
        <w:tc>
          <w:tcPr>
            <w:tcW w:w="1560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3</w:t>
            </w:r>
          </w:p>
        </w:tc>
        <w:tc>
          <w:tcPr>
            <w:tcW w:w="1533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85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65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481" w:type="dxa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  <w:r w:rsidRPr="00AC42A8">
              <w:rPr>
                <w:vertAlign w:val="superscript"/>
                <w:lang w:val="en-US"/>
              </w:rPr>
              <w:t>2</w:t>
            </w:r>
          </w:p>
        </w:tc>
      </w:tr>
    </w:tbl>
    <w:p w:rsidR="004D3068" w:rsidRPr="00AC42A8" w:rsidRDefault="004D3068" w:rsidP="00163D34">
      <w:pPr>
        <w:spacing w:line="480" w:lineRule="auto"/>
        <w:rPr>
          <w:lang w:val="en-US"/>
        </w:rPr>
      </w:pPr>
    </w:p>
    <w:p w:rsidR="005633F0" w:rsidRPr="00AC42A8" w:rsidRDefault="004D3068" w:rsidP="00446BA4">
      <w:pPr>
        <w:spacing w:line="480" w:lineRule="auto"/>
        <w:rPr>
          <w:b/>
          <w:lang w:val="en-US"/>
        </w:rPr>
      </w:pPr>
      <w:r w:rsidRPr="00AC42A8">
        <w:rPr>
          <w:b/>
          <w:lang w:val="en-US"/>
        </w:rPr>
        <w:br w:type="page"/>
      </w:r>
      <w:r w:rsidRPr="00AC42A8">
        <w:rPr>
          <w:lang w:val="en-US"/>
        </w:rPr>
        <w:lastRenderedPageBreak/>
        <w:t xml:space="preserve"> </w:t>
      </w:r>
    </w:p>
    <w:p w:rsidR="004D3068" w:rsidRPr="00AC42A8" w:rsidRDefault="0046354C" w:rsidP="00446BA4">
      <w:pPr>
        <w:spacing w:line="480" w:lineRule="auto"/>
        <w:rPr>
          <w:lang w:val="en-US"/>
        </w:rPr>
      </w:pPr>
      <w:r>
        <w:rPr>
          <w:b/>
          <w:lang w:val="en-US"/>
        </w:rPr>
        <w:t>S3</w:t>
      </w:r>
      <w:r w:rsidR="005633F0" w:rsidRPr="00AC42A8">
        <w:rPr>
          <w:b/>
          <w:lang w:val="en-US"/>
        </w:rPr>
        <w:t>B</w:t>
      </w:r>
      <w:r w:rsidR="005633F0" w:rsidRPr="0046354C">
        <w:rPr>
          <w:b/>
          <w:lang w:val="en-US"/>
        </w:rPr>
        <w:t xml:space="preserve">: </w:t>
      </w:r>
      <w:r w:rsidR="005633F0" w:rsidRPr="0046354C">
        <w:rPr>
          <w:b/>
          <w:i/>
          <w:lang w:val="en-US"/>
        </w:rPr>
        <w:t>TSC2</w:t>
      </w:r>
      <w:r w:rsidR="005633F0" w:rsidRPr="0046354C">
        <w:rPr>
          <w:b/>
          <w:lang w:val="en-US"/>
        </w:rPr>
        <w:t xml:space="preserve"> loc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59"/>
        <w:gridCol w:w="788"/>
        <w:gridCol w:w="896"/>
        <w:gridCol w:w="789"/>
        <w:gridCol w:w="896"/>
        <w:gridCol w:w="1042"/>
        <w:gridCol w:w="1088"/>
        <w:gridCol w:w="1088"/>
        <w:gridCol w:w="1340"/>
      </w:tblGrid>
      <w:tr w:rsidR="004D3068" w:rsidRPr="00163D34" w:rsidTr="00B25FBA">
        <w:tc>
          <w:tcPr>
            <w:tcW w:w="1662" w:type="dxa"/>
            <w:vMerge w:val="restart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individual</w:t>
            </w:r>
          </w:p>
        </w:tc>
        <w:tc>
          <w:tcPr>
            <w:tcW w:w="3082" w:type="dxa"/>
            <w:gridSpan w:val="2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SNP</w:t>
            </w:r>
          </w:p>
        </w:tc>
        <w:tc>
          <w:tcPr>
            <w:tcW w:w="3084" w:type="dxa"/>
            <w:gridSpan w:val="2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indel</w:t>
            </w:r>
          </w:p>
        </w:tc>
        <w:tc>
          <w:tcPr>
            <w:tcW w:w="1582" w:type="dxa"/>
            <w:vMerge w:val="restart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GoNL SNP</w:t>
            </w:r>
          </w:p>
          <w:p w:rsidR="004D3068" w:rsidRPr="00AC42A8" w:rsidRDefault="004D3068" w:rsidP="00EF04DA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het</w:t>
            </w:r>
          </w:p>
        </w:tc>
        <w:tc>
          <w:tcPr>
            <w:tcW w:w="1650" w:type="dxa"/>
            <w:vMerge w:val="restart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"new" SNP</w:t>
            </w:r>
          </w:p>
          <w:p w:rsidR="004D3068" w:rsidRPr="00AC42A8" w:rsidRDefault="004D3068" w:rsidP="00EF04DA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het</w:t>
            </w:r>
          </w:p>
        </w:tc>
        <w:tc>
          <w:tcPr>
            <w:tcW w:w="1650" w:type="dxa"/>
            <w:vMerge w:val="restart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"new" indel</w:t>
            </w:r>
          </w:p>
          <w:p w:rsidR="004D3068" w:rsidRPr="00AC42A8" w:rsidRDefault="004D3068" w:rsidP="00EF04DA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het</w:t>
            </w:r>
          </w:p>
        </w:tc>
        <w:tc>
          <w:tcPr>
            <w:tcW w:w="1508" w:type="dxa"/>
            <w:vMerge w:val="restart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previously identified</w:t>
            </w:r>
          </w:p>
        </w:tc>
      </w:tr>
      <w:tr w:rsidR="004D3068" w:rsidRPr="00163D34" w:rsidTr="00B25FBA">
        <w:tc>
          <w:tcPr>
            <w:tcW w:w="1662" w:type="dxa"/>
            <w:vMerge/>
            <w:shd w:val="clear" w:color="auto" w:fill="auto"/>
          </w:tcPr>
          <w:p w:rsidR="004D3068" w:rsidRPr="00163D34" w:rsidRDefault="004D306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526" w:type="dxa"/>
            <w:shd w:val="clear" w:color="auto" w:fill="auto"/>
          </w:tcPr>
          <w:p w:rsidR="004D3068" w:rsidRPr="00163D34" w:rsidRDefault="004F2289" w:rsidP="00EF04DA">
            <w:pPr>
              <w:spacing w:line="480" w:lineRule="auto"/>
              <w:rPr>
                <w:b/>
                <w:lang w:val="en-US"/>
              </w:rPr>
            </w:pPr>
            <w:r w:rsidRPr="004F2289">
              <w:rPr>
                <w:b/>
                <w:lang w:val="en-US"/>
              </w:rPr>
              <w:t>het</w:t>
            </w:r>
          </w:p>
        </w:tc>
        <w:tc>
          <w:tcPr>
            <w:tcW w:w="1556" w:type="dxa"/>
            <w:shd w:val="clear" w:color="auto" w:fill="auto"/>
          </w:tcPr>
          <w:p w:rsidR="004D3068" w:rsidRPr="00163D34" w:rsidRDefault="004F2289" w:rsidP="00EF04DA">
            <w:pPr>
              <w:spacing w:line="480" w:lineRule="auto"/>
              <w:rPr>
                <w:b/>
                <w:lang w:val="en-US"/>
              </w:rPr>
            </w:pPr>
            <w:r w:rsidRPr="004F2289">
              <w:rPr>
                <w:b/>
                <w:lang w:val="en-US"/>
              </w:rPr>
              <w:t>hom</w:t>
            </w:r>
          </w:p>
        </w:tc>
        <w:tc>
          <w:tcPr>
            <w:tcW w:w="1528" w:type="dxa"/>
            <w:shd w:val="clear" w:color="auto" w:fill="auto"/>
          </w:tcPr>
          <w:p w:rsidR="004D3068" w:rsidRPr="00163D34" w:rsidRDefault="004F2289" w:rsidP="00EF04DA">
            <w:pPr>
              <w:spacing w:line="480" w:lineRule="auto"/>
              <w:rPr>
                <w:b/>
                <w:lang w:val="en-US"/>
              </w:rPr>
            </w:pPr>
            <w:r w:rsidRPr="004F2289">
              <w:rPr>
                <w:b/>
                <w:lang w:val="en-US"/>
              </w:rPr>
              <w:t>het</w:t>
            </w:r>
          </w:p>
        </w:tc>
        <w:tc>
          <w:tcPr>
            <w:tcW w:w="1556" w:type="dxa"/>
            <w:shd w:val="clear" w:color="auto" w:fill="auto"/>
          </w:tcPr>
          <w:p w:rsidR="004D3068" w:rsidRPr="00163D34" w:rsidRDefault="004F2289" w:rsidP="00EF04DA">
            <w:pPr>
              <w:spacing w:line="480" w:lineRule="auto"/>
              <w:rPr>
                <w:b/>
                <w:lang w:val="en-US"/>
              </w:rPr>
            </w:pPr>
            <w:r w:rsidRPr="004F2289">
              <w:rPr>
                <w:b/>
                <w:lang w:val="en-US"/>
              </w:rPr>
              <w:t>hom</w:t>
            </w:r>
          </w:p>
        </w:tc>
        <w:tc>
          <w:tcPr>
            <w:tcW w:w="1582" w:type="dxa"/>
            <w:vMerge/>
            <w:shd w:val="clear" w:color="auto" w:fill="auto"/>
          </w:tcPr>
          <w:p w:rsidR="004D3068" w:rsidRPr="00163D34" w:rsidRDefault="004D306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650" w:type="dxa"/>
            <w:vMerge/>
            <w:shd w:val="clear" w:color="auto" w:fill="auto"/>
          </w:tcPr>
          <w:p w:rsidR="004D3068" w:rsidRPr="00163D34" w:rsidRDefault="004D306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650" w:type="dxa"/>
            <w:vMerge/>
            <w:shd w:val="clear" w:color="auto" w:fill="auto"/>
          </w:tcPr>
          <w:p w:rsidR="004D3068" w:rsidRPr="00163D34" w:rsidRDefault="004D306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508" w:type="dxa"/>
            <w:vMerge/>
            <w:shd w:val="clear" w:color="auto" w:fill="auto"/>
          </w:tcPr>
          <w:p w:rsidR="004D3068" w:rsidRPr="00163D34" w:rsidRDefault="004D3068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4D3068" w:rsidRPr="00163D34" w:rsidTr="00B25FBA">
        <w:tc>
          <w:tcPr>
            <w:tcW w:w="1662" w:type="dxa"/>
            <w:shd w:val="clear" w:color="auto" w:fill="auto"/>
          </w:tcPr>
          <w:p w:rsidR="004D3068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I</w:t>
            </w:r>
            <w:r w:rsidR="004D3068" w:rsidRPr="00AC42A8">
              <w:rPr>
                <w:b/>
                <w:lang w:val="en-US"/>
              </w:rPr>
              <w:t xml:space="preserve"> </w:t>
            </w:r>
          </w:p>
        </w:tc>
        <w:tc>
          <w:tcPr>
            <w:tcW w:w="1526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</w:t>
            </w:r>
          </w:p>
        </w:tc>
        <w:tc>
          <w:tcPr>
            <w:tcW w:w="1556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8</w:t>
            </w:r>
          </w:p>
        </w:tc>
        <w:tc>
          <w:tcPr>
            <w:tcW w:w="1528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56" w:type="dxa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8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0" w:type="dxa"/>
            <w:shd w:val="clear" w:color="auto" w:fill="auto"/>
          </w:tcPr>
          <w:p w:rsidR="004D3068" w:rsidRPr="00AC42A8" w:rsidRDefault="00CC017E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4</w:t>
            </w:r>
            <w:r w:rsidR="004D3068" w:rsidRPr="00AC42A8">
              <w:rPr>
                <w:lang w:val="en-US"/>
              </w:rPr>
              <w:t xml:space="preserve"> (</w:t>
            </w:r>
            <w:r w:rsidRPr="00AC42A8">
              <w:rPr>
                <w:lang w:val="en-US"/>
              </w:rPr>
              <w:t>1</w:t>
            </w:r>
            <w:r w:rsidR="004D3068" w:rsidRPr="00AC42A8">
              <w:rPr>
                <w:lang w:val="en-US"/>
              </w:rPr>
              <w:t>)</w:t>
            </w:r>
          </w:p>
        </w:tc>
        <w:tc>
          <w:tcPr>
            <w:tcW w:w="1650" w:type="dxa"/>
            <w:shd w:val="clear" w:color="auto" w:fill="auto"/>
          </w:tcPr>
          <w:p w:rsidR="004D3068" w:rsidRPr="00AC42A8" w:rsidRDefault="00CC017E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 (1)</w:t>
            </w:r>
          </w:p>
        </w:tc>
        <w:tc>
          <w:tcPr>
            <w:tcW w:w="1508" w:type="dxa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  <w:r w:rsidRPr="00AC42A8">
              <w:rPr>
                <w:vertAlign w:val="superscript"/>
                <w:lang w:val="en-US"/>
              </w:rPr>
              <w:t>1, 3, 4</w:t>
            </w:r>
          </w:p>
        </w:tc>
      </w:tr>
      <w:tr w:rsidR="004D3068" w:rsidRPr="00163D34" w:rsidTr="00B25FBA">
        <w:tc>
          <w:tcPr>
            <w:tcW w:w="1662" w:type="dxa"/>
            <w:shd w:val="clear" w:color="auto" w:fill="auto"/>
          </w:tcPr>
          <w:p w:rsidR="004D3068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II</w:t>
            </w:r>
            <w:r w:rsidR="004D3068" w:rsidRPr="00AC42A8">
              <w:rPr>
                <w:b/>
                <w:lang w:val="en-US"/>
              </w:rPr>
              <w:t xml:space="preserve"> </w:t>
            </w:r>
          </w:p>
        </w:tc>
        <w:tc>
          <w:tcPr>
            <w:tcW w:w="1526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1</w:t>
            </w:r>
          </w:p>
        </w:tc>
        <w:tc>
          <w:tcPr>
            <w:tcW w:w="1556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28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3</w:t>
            </w:r>
          </w:p>
        </w:tc>
        <w:tc>
          <w:tcPr>
            <w:tcW w:w="1556" w:type="dxa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8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0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0" w:type="dxa"/>
            <w:shd w:val="clear" w:color="auto" w:fill="auto"/>
          </w:tcPr>
          <w:p w:rsidR="004D3068" w:rsidRPr="00AC42A8" w:rsidRDefault="00CC017E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508" w:type="dxa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  <w:r w:rsidRPr="00AC42A8">
              <w:rPr>
                <w:vertAlign w:val="superscript"/>
                <w:lang w:val="en-US"/>
              </w:rPr>
              <w:t>1</w:t>
            </w:r>
          </w:p>
        </w:tc>
      </w:tr>
      <w:tr w:rsidR="004D3068" w:rsidRPr="00163D34" w:rsidTr="00B25FBA">
        <w:tc>
          <w:tcPr>
            <w:tcW w:w="1662" w:type="dxa"/>
            <w:shd w:val="clear" w:color="auto" w:fill="auto"/>
          </w:tcPr>
          <w:p w:rsidR="004D3068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III</w:t>
            </w:r>
          </w:p>
        </w:tc>
        <w:tc>
          <w:tcPr>
            <w:tcW w:w="1526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9</w:t>
            </w:r>
          </w:p>
        </w:tc>
        <w:tc>
          <w:tcPr>
            <w:tcW w:w="1556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528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56" w:type="dxa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8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</w:t>
            </w:r>
          </w:p>
        </w:tc>
        <w:tc>
          <w:tcPr>
            <w:tcW w:w="1650" w:type="dxa"/>
            <w:shd w:val="clear" w:color="auto" w:fill="auto"/>
          </w:tcPr>
          <w:p w:rsidR="004D3068" w:rsidRPr="00AC42A8" w:rsidRDefault="00CC017E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  <w:r w:rsidR="004D3068" w:rsidRPr="00AC42A8">
              <w:rPr>
                <w:lang w:val="en-US"/>
              </w:rPr>
              <w:t xml:space="preserve"> (</w:t>
            </w:r>
            <w:r w:rsidRPr="00AC42A8">
              <w:rPr>
                <w:lang w:val="en-US"/>
              </w:rPr>
              <w:t>1</w:t>
            </w:r>
            <w:r w:rsidR="004D3068" w:rsidRPr="00AC42A8">
              <w:rPr>
                <w:lang w:val="en-US"/>
              </w:rPr>
              <w:t>)</w:t>
            </w:r>
          </w:p>
        </w:tc>
        <w:tc>
          <w:tcPr>
            <w:tcW w:w="1650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08" w:type="dxa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  <w:r w:rsidRPr="00AC42A8">
              <w:rPr>
                <w:vertAlign w:val="superscript"/>
                <w:lang w:val="en-US"/>
              </w:rPr>
              <w:t>1, 3, 4</w:t>
            </w:r>
          </w:p>
        </w:tc>
      </w:tr>
      <w:tr w:rsidR="004D3068" w:rsidRPr="00163D34" w:rsidTr="00B25FBA">
        <w:tc>
          <w:tcPr>
            <w:tcW w:w="1662" w:type="dxa"/>
            <w:shd w:val="clear" w:color="auto" w:fill="auto"/>
          </w:tcPr>
          <w:p w:rsidR="004D3068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IV</w:t>
            </w:r>
            <w:r w:rsidR="004D3068" w:rsidRPr="00AC42A8">
              <w:rPr>
                <w:b/>
                <w:lang w:val="en-US"/>
              </w:rPr>
              <w:t xml:space="preserve"> </w:t>
            </w:r>
          </w:p>
        </w:tc>
        <w:tc>
          <w:tcPr>
            <w:tcW w:w="1526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2</w:t>
            </w:r>
          </w:p>
        </w:tc>
        <w:tc>
          <w:tcPr>
            <w:tcW w:w="1556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9</w:t>
            </w:r>
          </w:p>
        </w:tc>
        <w:tc>
          <w:tcPr>
            <w:tcW w:w="1528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3</w:t>
            </w:r>
          </w:p>
        </w:tc>
        <w:tc>
          <w:tcPr>
            <w:tcW w:w="1556" w:type="dxa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58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0" w:type="dxa"/>
            <w:shd w:val="clear" w:color="auto" w:fill="auto"/>
          </w:tcPr>
          <w:p w:rsidR="004D3068" w:rsidRPr="00AC42A8" w:rsidRDefault="00CC017E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650" w:type="dxa"/>
            <w:shd w:val="clear" w:color="auto" w:fill="auto"/>
          </w:tcPr>
          <w:p w:rsidR="004D3068" w:rsidRPr="00AC42A8" w:rsidRDefault="00CC017E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08" w:type="dxa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</w:t>
            </w:r>
            <w:r w:rsidRPr="00AC42A8">
              <w:rPr>
                <w:vertAlign w:val="superscript"/>
                <w:lang w:val="en-US"/>
              </w:rPr>
              <w:t>1</w:t>
            </w:r>
          </w:p>
        </w:tc>
      </w:tr>
      <w:tr w:rsidR="004D3068" w:rsidRPr="00163D34" w:rsidTr="00B25FBA">
        <w:tc>
          <w:tcPr>
            <w:tcW w:w="1662" w:type="dxa"/>
            <w:shd w:val="clear" w:color="auto" w:fill="auto"/>
          </w:tcPr>
          <w:p w:rsidR="004D3068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V</w:t>
            </w:r>
          </w:p>
        </w:tc>
        <w:tc>
          <w:tcPr>
            <w:tcW w:w="1526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2</w:t>
            </w:r>
          </w:p>
        </w:tc>
        <w:tc>
          <w:tcPr>
            <w:tcW w:w="1556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28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3</w:t>
            </w:r>
          </w:p>
        </w:tc>
        <w:tc>
          <w:tcPr>
            <w:tcW w:w="1556" w:type="dxa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8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0" w:type="dxa"/>
            <w:shd w:val="clear" w:color="auto" w:fill="auto"/>
          </w:tcPr>
          <w:p w:rsidR="004D3068" w:rsidRPr="00AC42A8" w:rsidRDefault="00CC017E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0" w:type="dxa"/>
            <w:shd w:val="clear" w:color="auto" w:fill="auto"/>
          </w:tcPr>
          <w:p w:rsidR="004D3068" w:rsidRPr="00AC42A8" w:rsidRDefault="00CC017E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08" w:type="dxa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  <w:r w:rsidRPr="00AC42A8">
              <w:rPr>
                <w:vertAlign w:val="superscript"/>
                <w:lang w:val="en-US"/>
              </w:rPr>
              <w:t>2</w:t>
            </w:r>
          </w:p>
        </w:tc>
      </w:tr>
      <w:tr w:rsidR="004D3068" w:rsidRPr="00163D34" w:rsidTr="00B25FBA">
        <w:tc>
          <w:tcPr>
            <w:tcW w:w="1662" w:type="dxa"/>
            <w:shd w:val="clear" w:color="auto" w:fill="auto"/>
          </w:tcPr>
          <w:p w:rsidR="004D3068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VI</w:t>
            </w:r>
            <w:r w:rsidR="004D3068" w:rsidRPr="00AC42A8">
              <w:rPr>
                <w:b/>
                <w:lang w:val="en-US"/>
              </w:rPr>
              <w:t xml:space="preserve"> </w:t>
            </w:r>
          </w:p>
        </w:tc>
        <w:tc>
          <w:tcPr>
            <w:tcW w:w="1526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34</w:t>
            </w:r>
          </w:p>
        </w:tc>
        <w:tc>
          <w:tcPr>
            <w:tcW w:w="1556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28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2</w:t>
            </w:r>
          </w:p>
        </w:tc>
        <w:tc>
          <w:tcPr>
            <w:tcW w:w="1556" w:type="dxa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8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0" w:type="dxa"/>
            <w:shd w:val="clear" w:color="auto" w:fill="auto"/>
          </w:tcPr>
          <w:p w:rsidR="004D3068" w:rsidRPr="00AC42A8" w:rsidRDefault="00CC017E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650" w:type="dxa"/>
            <w:shd w:val="clear" w:color="auto" w:fill="auto"/>
          </w:tcPr>
          <w:p w:rsidR="004D3068" w:rsidRPr="00AC42A8" w:rsidRDefault="00CC017E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08" w:type="dxa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0</w:t>
            </w:r>
            <w:r w:rsidRPr="00AC42A8">
              <w:rPr>
                <w:vertAlign w:val="superscript"/>
                <w:lang w:val="en-US"/>
              </w:rPr>
              <w:t>2</w:t>
            </w:r>
          </w:p>
        </w:tc>
      </w:tr>
      <w:tr w:rsidR="004D3068" w:rsidRPr="00163D34" w:rsidTr="00B25FBA">
        <w:tc>
          <w:tcPr>
            <w:tcW w:w="1662" w:type="dxa"/>
            <w:shd w:val="clear" w:color="auto" w:fill="auto"/>
          </w:tcPr>
          <w:p w:rsidR="004D3068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VII</w:t>
            </w:r>
            <w:r w:rsidR="004D3068" w:rsidRPr="00AC42A8">
              <w:rPr>
                <w:b/>
                <w:lang w:val="en-US"/>
              </w:rPr>
              <w:t xml:space="preserve"> </w:t>
            </w:r>
          </w:p>
        </w:tc>
        <w:tc>
          <w:tcPr>
            <w:tcW w:w="1526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40 (</w:t>
            </w:r>
            <w:r w:rsidR="00A95A9C" w:rsidRPr="00AC42A8">
              <w:rPr>
                <w:lang w:val="en-US"/>
              </w:rPr>
              <w:t>4</w:t>
            </w:r>
            <w:r w:rsidRPr="00AC42A8">
              <w:rPr>
                <w:lang w:val="en-US"/>
              </w:rPr>
              <w:t>)</w:t>
            </w:r>
          </w:p>
        </w:tc>
        <w:tc>
          <w:tcPr>
            <w:tcW w:w="1556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528" w:type="dxa"/>
            <w:shd w:val="clear" w:color="auto" w:fill="auto"/>
          </w:tcPr>
          <w:p w:rsidR="004D3068" w:rsidRPr="00AC42A8" w:rsidRDefault="004D3068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5</w:t>
            </w:r>
          </w:p>
        </w:tc>
        <w:tc>
          <w:tcPr>
            <w:tcW w:w="1556" w:type="dxa"/>
            <w:shd w:val="clear" w:color="auto" w:fill="auto"/>
          </w:tcPr>
          <w:p w:rsidR="004D3068" w:rsidRPr="00AC42A8" w:rsidRDefault="004D3068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82" w:type="dxa"/>
            <w:shd w:val="clear" w:color="auto" w:fill="auto"/>
          </w:tcPr>
          <w:p w:rsidR="004D3068" w:rsidRPr="00AC42A8" w:rsidRDefault="004D3068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650" w:type="dxa"/>
            <w:shd w:val="clear" w:color="auto" w:fill="auto"/>
          </w:tcPr>
          <w:p w:rsidR="004D3068" w:rsidRPr="00AC42A8" w:rsidRDefault="00CC017E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4</w:t>
            </w:r>
          </w:p>
        </w:tc>
        <w:tc>
          <w:tcPr>
            <w:tcW w:w="1650" w:type="dxa"/>
            <w:shd w:val="clear" w:color="auto" w:fill="auto"/>
          </w:tcPr>
          <w:p w:rsidR="004D3068" w:rsidRPr="00AC42A8" w:rsidRDefault="00CC017E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</w:t>
            </w:r>
          </w:p>
        </w:tc>
        <w:tc>
          <w:tcPr>
            <w:tcW w:w="1508" w:type="dxa"/>
            <w:shd w:val="clear" w:color="auto" w:fill="auto"/>
          </w:tcPr>
          <w:p w:rsidR="004D3068" w:rsidRPr="00AC42A8" w:rsidRDefault="004D306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8</w:t>
            </w:r>
            <w:r w:rsidRPr="00AC42A8">
              <w:rPr>
                <w:vertAlign w:val="superscript"/>
                <w:lang w:val="en-US"/>
              </w:rPr>
              <w:t>2</w:t>
            </w:r>
          </w:p>
        </w:tc>
      </w:tr>
    </w:tbl>
    <w:p w:rsidR="004D3068" w:rsidRPr="00AC42A8" w:rsidRDefault="004D3068" w:rsidP="00163D34">
      <w:pPr>
        <w:spacing w:line="480" w:lineRule="auto"/>
        <w:rPr>
          <w:lang w:val="en-US"/>
        </w:rPr>
      </w:pPr>
    </w:p>
    <w:p w:rsidR="00DD42B1" w:rsidRPr="00AC42A8" w:rsidRDefault="00DD42B1" w:rsidP="00446BA4">
      <w:pPr>
        <w:spacing w:line="480" w:lineRule="auto"/>
        <w:rPr>
          <w:lang w:val="en-US"/>
        </w:rPr>
      </w:pPr>
    </w:p>
    <w:p w:rsidR="00103138" w:rsidRDefault="00103138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D42B1" w:rsidRPr="00516285" w:rsidRDefault="00DD42B1" w:rsidP="00446BA4">
      <w:pPr>
        <w:spacing w:line="480" w:lineRule="auto"/>
        <w:rPr>
          <w:lang w:val="en-US"/>
        </w:rPr>
      </w:pPr>
      <w:r w:rsidRPr="00AC42A8">
        <w:rPr>
          <w:b/>
          <w:lang w:val="en-US"/>
        </w:rPr>
        <w:lastRenderedPageBreak/>
        <w:t>Supporting Table S</w:t>
      </w:r>
      <w:r w:rsidR="00F51017">
        <w:rPr>
          <w:b/>
          <w:lang w:val="en-US"/>
        </w:rPr>
        <w:t>4</w:t>
      </w:r>
      <w:r w:rsidRPr="00AC42A8">
        <w:rPr>
          <w:b/>
          <w:lang w:val="en-US"/>
        </w:rPr>
        <w:t>. Peak ratios Sanger sequencing</w:t>
      </w:r>
      <w:r w:rsidR="00516285">
        <w:rPr>
          <w:b/>
          <w:lang w:val="en-US"/>
        </w:rPr>
        <w:t xml:space="preserve">. </w:t>
      </w:r>
      <w:r w:rsidR="00516285" w:rsidRPr="00516285">
        <w:rPr>
          <w:lang w:val="en-US"/>
        </w:rPr>
        <w:t>Relative p</w:t>
      </w:r>
      <w:r w:rsidR="00516285">
        <w:rPr>
          <w:lang w:val="en-US"/>
        </w:rPr>
        <w:t>eak areas for the wild-type and mosaic variant nucleotides were calculated for individuals III and VI and their parents.</w:t>
      </w:r>
    </w:p>
    <w:p w:rsidR="00516285" w:rsidRPr="00AC42A8" w:rsidRDefault="00516285" w:rsidP="00446BA4">
      <w:pPr>
        <w:spacing w:line="480" w:lineRule="auto"/>
        <w:rPr>
          <w:b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9"/>
        <w:gridCol w:w="1644"/>
        <w:gridCol w:w="1637"/>
        <w:gridCol w:w="1356"/>
        <w:gridCol w:w="1246"/>
        <w:gridCol w:w="1634"/>
      </w:tblGrid>
      <w:tr w:rsidR="00DD42B1" w:rsidRPr="00CD6160" w:rsidTr="00DD42B1">
        <w:tc>
          <w:tcPr>
            <w:tcW w:w="2517" w:type="dxa"/>
            <w:vMerge w:val="restart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Individual</w:t>
            </w:r>
          </w:p>
        </w:tc>
        <w:tc>
          <w:tcPr>
            <w:tcW w:w="2127" w:type="dxa"/>
            <w:vMerge w:val="restart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variant</w:t>
            </w:r>
          </w:p>
        </w:tc>
        <w:tc>
          <w:tcPr>
            <w:tcW w:w="8505" w:type="dxa"/>
            <w:gridSpan w:val="4"/>
            <w:shd w:val="clear" w:color="auto" w:fill="auto"/>
          </w:tcPr>
          <w:p w:rsidR="00DD42B1" w:rsidRPr="00AC42A8" w:rsidRDefault="00DD42B1" w:rsidP="00156CBE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mean peak ratio (mutant/wild-type)</w:t>
            </w:r>
          </w:p>
        </w:tc>
      </w:tr>
      <w:tr w:rsidR="00DD42B1" w:rsidRPr="00CD6160" w:rsidTr="00DD42B1">
        <w:tc>
          <w:tcPr>
            <w:tcW w:w="2517" w:type="dxa"/>
            <w:vMerge/>
            <w:shd w:val="clear" w:color="auto" w:fill="auto"/>
          </w:tcPr>
          <w:p w:rsidR="00DD42B1" w:rsidRPr="00163D34" w:rsidRDefault="00DD42B1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2127" w:type="dxa"/>
            <w:vMerge/>
            <w:shd w:val="clear" w:color="auto" w:fill="auto"/>
          </w:tcPr>
          <w:p w:rsidR="00DD42B1" w:rsidRPr="00163D34" w:rsidRDefault="00DD42B1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DD42B1" w:rsidRPr="00163D34" w:rsidRDefault="004F2289">
            <w:pPr>
              <w:spacing w:line="480" w:lineRule="auto"/>
              <w:rPr>
                <w:b/>
                <w:lang w:val="en-US"/>
              </w:rPr>
            </w:pPr>
            <w:r w:rsidRPr="004F2289">
              <w:rPr>
                <w:b/>
                <w:lang w:val="en-US"/>
              </w:rPr>
              <w:t>forward sequence reaction</w:t>
            </w:r>
          </w:p>
        </w:tc>
        <w:tc>
          <w:tcPr>
            <w:tcW w:w="1985" w:type="dxa"/>
            <w:shd w:val="clear" w:color="auto" w:fill="auto"/>
          </w:tcPr>
          <w:p w:rsidR="00DD42B1" w:rsidRPr="00163D34" w:rsidRDefault="004F2289">
            <w:pPr>
              <w:spacing w:line="480" w:lineRule="auto"/>
              <w:rPr>
                <w:b/>
                <w:lang w:val="en-US"/>
              </w:rPr>
            </w:pPr>
            <w:r w:rsidRPr="004F2289">
              <w:rPr>
                <w:b/>
                <w:lang w:val="en-US"/>
              </w:rPr>
              <w:t>fold change with respect to index</w:t>
            </w:r>
          </w:p>
        </w:tc>
        <w:tc>
          <w:tcPr>
            <w:tcW w:w="1417" w:type="dxa"/>
            <w:shd w:val="clear" w:color="auto" w:fill="auto"/>
          </w:tcPr>
          <w:p w:rsidR="00DD42B1" w:rsidRPr="00163D34" w:rsidRDefault="004F2289">
            <w:pPr>
              <w:spacing w:line="480" w:lineRule="auto"/>
              <w:rPr>
                <w:b/>
                <w:lang w:val="en-US"/>
              </w:rPr>
            </w:pPr>
            <w:r w:rsidRPr="004F2289">
              <w:rPr>
                <w:b/>
                <w:lang w:val="en-US"/>
              </w:rPr>
              <w:t>reverse sequence reaction</w:t>
            </w:r>
          </w:p>
        </w:tc>
        <w:tc>
          <w:tcPr>
            <w:tcW w:w="2693" w:type="dxa"/>
            <w:shd w:val="clear" w:color="auto" w:fill="auto"/>
          </w:tcPr>
          <w:p w:rsidR="00DD42B1" w:rsidRPr="00163D34" w:rsidRDefault="004F2289">
            <w:pPr>
              <w:spacing w:line="480" w:lineRule="auto"/>
              <w:rPr>
                <w:b/>
                <w:lang w:val="en-US"/>
              </w:rPr>
            </w:pPr>
            <w:r w:rsidRPr="004F2289">
              <w:rPr>
                <w:b/>
                <w:lang w:val="en-US"/>
              </w:rPr>
              <w:t>fold change with respect to index</w:t>
            </w:r>
          </w:p>
        </w:tc>
      </w:tr>
      <w:tr w:rsidR="00DD42B1" w:rsidRPr="00163D34" w:rsidTr="00DD42B1">
        <w:tc>
          <w:tcPr>
            <w:tcW w:w="2517" w:type="dxa"/>
            <w:shd w:val="clear" w:color="auto" w:fill="auto"/>
          </w:tcPr>
          <w:p w:rsidR="00DD42B1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III</w:t>
            </w:r>
          </w:p>
        </w:tc>
        <w:tc>
          <w:tcPr>
            <w:tcW w:w="2127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i/>
                <w:lang w:val="en-US"/>
              </w:rPr>
              <w:t>TSC2</w:t>
            </w:r>
            <w:r w:rsidRPr="00AC42A8">
              <w:rPr>
                <w:lang w:val="en-US"/>
              </w:rPr>
              <w:t xml:space="preserve"> c.3099C&gt;G (p.Y1033*)</w:t>
            </w:r>
          </w:p>
        </w:tc>
        <w:tc>
          <w:tcPr>
            <w:tcW w:w="2410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057</w:t>
            </w:r>
          </w:p>
        </w:tc>
        <w:tc>
          <w:tcPr>
            <w:tcW w:w="1985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DD42B1" w:rsidRPr="00AC42A8" w:rsidRDefault="00DD42B1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177</w:t>
            </w:r>
          </w:p>
        </w:tc>
        <w:tc>
          <w:tcPr>
            <w:tcW w:w="2693" w:type="dxa"/>
            <w:shd w:val="clear" w:color="auto" w:fill="auto"/>
          </w:tcPr>
          <w:p w:rsidR="00DD42B1" w:rsidRPr="00AC42A8" w:rsidRDefault="00DD42B1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</w:tr>
      <w:tr w:rsidR="00DD42B1" w:rsidRPr="00163D34" w:rsidTr="00DD42B1">
        <w:tc>
          <w:tcPr>
            <w:tcW w:w="2517" w:type="dxa"/>
            <w:shd w:val="clear" w:color="auto" w:fill="auto"/>
          </w:tcPr>
          <w:p w:rsidR="00DD42B1" w:rsidRPr="00AC42A8" w:rsidRDefault="00DD42B1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lang w:val="en-US"/>
              </w:rPr>
              <w:t>mother of individual</w:t>
            </w:r>
            <w:r w:rsidRPr="00AC42A8">
              <w:rPr>
                <w:b/>
                <w:lang w:val="en-US"/>
              </w:rPr>
              <w:t xml:space="preserve"> </w:t>
            </w:r>
            <w:r w:rsidR="00237479" w:rsidRPr="00AC42A8">
              <w:rPr>
                <w:b/>
                <w:lang w:val="en-US"/>
              </w:rPr>
              <w:t>III</w:t>
            </w:r>
          </w:p>
        </w:tc>
        <w:tc>
          <w:tcPr>
            <w:tcW w:w="2127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i/>
                <w:lang w:val="en-US"/>
              </w:rPr>
              <w:t>TSC2</w:t>
            </w:r>
            <w:r w:rsidRPr="00AC42A8">
              <w:rPr>
                <w:lang w:val="en-US"/>
              </w:rPr>
              <w:t xml:space="preserve"> c.3099C&gt;G (p.Y1033*)</w:t>
            </w:r>
          </w:p>
        </w:tc>
        <w:tc>
          <w:tcPr>
            <w:tcW w:w="2410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004</w:t>
            </w:r>
          </w:p>
        </w:tc>
        <w:tc>
          <w:tcPr>
            <w:tcW w:w="1985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07</w:t>
            </w:r>
          </w:p>
        </w:tc>
        <w:tc>
          <w:tcPr>
            <w:tcW w:w="1417" w:type="dxa"/>
            <w:shd w:val="clear" w:color="auto" w:fill="auto"/>
          </w:tcPr>
          <w:p w:rsidR="00DD42B1" w:rsidRPr="00AC42A8" w:rsidRDefault="00DD42B1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094</w:t>
            </w:r>
          </w:p>
        </w:tc>
        <w:tc>
          <w:tcPr>
            <w:tcW w:w="2693" w:type="dxa"/>
            <w:shd w:val="clear" w:color="auto" w:fill="auto"/>
          </w:tcPr>
          <w:p w:rsidR="00DD42B1" w:rsidRPr="00AC42A8" w:rsidRDefault="00DD42B1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53</w:t>
            </w:r>
          </w:p>
        </w:tc>
      </w:tr>
      <w:tr w:rsidR="00DD42B1" w:rsidRPr="00163D34" w:rsidTr="00DD42B1">
        <w:tc>
          <w:tcPr>
            <w:tcW w:w="2517" w:type="dxa"/>
            <w:shd w:val="clear" w:color="auto" w:fill="auto"/>
          </w:tcPr>
          <w:p w:rsidR="00DD42B1" w:rsidRPr="00AC42A8" w:rsidRDefault="00DD42B1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lang w:val="en-US"/>
              </w:rPr>
              <w:t>father of individual</w:t>
            </w:r>
            <w:r w:rsidRPr="00AC42A8">
              <w:rPr>
                <w:b/>
                <w:lang w:val="en-US"/>
              </w:rPr>
              <w:t xml:space="preserve"> </w:t>
            </w:r>
            <w:r w:rsidR="00237479" w:rsidRPr="00AC42A8">
              <w:rPr>
                <w:b/>
                <w:lang w:val="en-US"/>
              </w:rPr>
              <w:t>III</w:t>
            </w:r>
          </w:p>
        </w:tc>
        <w:tc>
          <w:tcPr>
            <w:tcW w:w="2127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i/>
                <w:lang w:val="en-US"/>
              </w:rPr>
              <w:t>TSC2</w:t>
            </w:r>
            <w:r w:rsidRPr="00AC42A8">
              <w:rPr>
                <w:lang w:val="en-US"/>
              </w:rPr>
              <w:t xml:space="preserve"> c.3099C&gt;G (p.Y1033*)</w:t>
            </w:r>
          </w:p>
        </w:tc>
        <w:tc>
          <w:tcPr>
            <w:tcW w:w="2410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005</w:t>
            </w:r>
          </w:p>
        </w:tc>
        <w:tc>
          <w:tcPr>
            <w:tcW w:w="1985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09</w:t>
            </w:r>
          </w:p>
        </w:tc>
        <w:tc>
          <w:tcPr>
            <w:tcW w:w="1417" w:type="dxa"/>
            <w:shd w:val="clear" w:color="auto" w:fill="auto"/>
          </w:tcPr>
          <w:p w:rsidR="00DD42B1" w:rsidRPr="00AC42A8" w:rsidRDefault="00DD42B1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073</w:t>
            </w:r>
          </w:p>
        </w:tc>
        <w:tc>
          <w:tcPr>
            <w:tcW w:w="2693" w:type="dxa"/>
            <w:shd w:val="clear" w:color="auto" w:fill="auto"/>
          </w:tcPr>
          <w:p w:rsidR="00DD42B1" w:rsidRPr="00AC42A8" w:rsidRDefault="00DD42B1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41</w:t>
            </w:r>
          </w:p>
        </w:tc>
      </w:tr>
      <w:tr w:rsidR="00DD42B1" w:rsidRPr="00163D34" w:rsidTr="00DD42B1">
        <w:tc>
          <w:tcPr>
            <w:tcW w:w="2517" w:type="dxa"/>
            <w:shd w:val="clear" w:color="auto" w:fill="auto"/>
          </w:tcPr>
          <w:p w:rsidR="00DD42B1" w:rsidRPr="00AC42A8" w:rsidRDefault="00237479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b/>
                <w:lang w:val="en-US"/>
              </w:rPr>
              <w:t>VI</w:t>
            </w:r>
          </w:p>
        </w:tc>
        <w:tc>
          <w:tcPr>
            <w:tcW w:w="2127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i/>
                <w:lang w:val="en-US"/>
              </w:rPr>
              <w:t>TSC2</w:t>
            </w:r>
            <w:r w:rsidRPr="00AC42A8">
              <w:rPr>
                <w:lang w:val="en-US"/>
              </w:rPr>
              <w:t xml:space="preserve"> c.2838-122G&gt;A</w:t>
            </w:r>
          </w:p>
        </w:tc>
        <w:tc>
          <w:tcPr>
            <w:tcW w:w="2410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059</w:t>
            </w:r>
          </w:p>
        </w:tc>
        <w:tc>
          <w:tcPr>
            <w:tcW w:w="1985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DD42B1" w:rsidRPr="00AC42A8" w:rsidRDefault="00DD42B1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205</w:t>
            </w:r>
          </w:p>
        </w:tc>
        <w:tc>
          <w:tcPr>
            <w:tcW w:w="2693" w:type="dxa"/>
            <w:shd w:val="clear" w:color="auto" w:fill="auto"/>
          </w:tcPr>
          <w:p w:rsidR="00DD42B1" w:rsidRPr="00AC42A8" w:rsidRDefault="00DD42B1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</w:t>
            </w:r>
          </w:p>
        </w:tc>
      </w:tr>
      <w:tr w:rsidR="00DD42B1" w:rsidRPr="00163D34" w:rsidTr="00DD42B1">
        <w:tc>
          <w:tcPr>
            <w:tcW w:w="2517" w:type="dxa"/>
            <w:shd w:val="clear" w:color="auto" w:fill="auto"/>
          </w:tcPr>
          <w:p w:rsidR="00DD42B1" w:rsidRPr="00AC42A8" w:rsidRDefault="00DD42B1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lang w:val="en-US"/>
              </w:rPr>
              <w:t>mother of individual</w:t>
            </w:r>
            <w:r w:rsidRPr="00AC42A8">
              <w:rPr>
                <w:b/>
                <w:lang w:val="en-US"/>
              </w:rPr>
              <w:t xml:space="preserve"> </w:t>
            </w:r>
            <w:r w:rsidR="00237479" w:rsidRPr="00AC42A8">
              <w:rPr>
                <w:b/>
                <w:lang w:val="en-US"/>
              </w:rPr>
              <w:t>VI</w:t>
            </w:r>
          </w:p>
        </w:tc>
        <w:tc>
          <w:tcPr>
            <w:tcW w:w="2127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i/>
                <w:lang w:val="en-US"/>
              </w:rPr>
              <w:t>TSC2</w:t>
            </w:r>
            <w:r w:rsidRPr="00AC42A8">
              <w:rPr>
                <w:lang w:val="en-US"/>
              </w:rPr>
              <w:t xml:space="preserve"> c.2838-122G&gt;A</w:t>
            </w:r>
          </w:p>
        </w:tc>
        <w:tc>
          <w:tcPr>
            <w:tcW w:w="2410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085</w:t>
            </w:r>
          </w:p>
        </w:tc>
        <w:tc>
          <w:tcPr>
            <w:tcW w:w="1985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1.44</w:t>
            </w:r>
          </w:p>
        </w:tc>
        <w:tc>
          <w:tcPr>
            <w:tcW w:w="1417" w:type="dxa"/>
            <w:shd w:val="clear" w:color="auto" w:fill="auto"/>
          </w:tcPr>
          <w:p w:rsidR="00DD42B1" w:rsidRPr="00AC42A8" w:rsidRDefault="00DD42B1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071</w:t>
            </w:r>
          </w:p>
        </w:tc>
        <w:tc>
          <w:tcPr>
            <w:tcW w:w="2693" w:type="dxa"/>
            <w:shd w:val="clear" w:color="auto" w:fill="auto"/>
          </w:tcPr>
          <w:p w:rsidR="00DD42B1" w:rsidRPr="00AC42A8" w:rsidRDefault="00DD42B1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35</w:t>
            </w:r>
          </w:p>
        </w:tc>
      </w:tr>
      <w:tr w:rsidR="00DD42B1" w:rsidRPr="00163D34" w:rsidTr="00DD42B1">
        <w:tc>
          <w:tcPr>
            <w:tcW w:w="2517" w:type="dxa"/>
            <w:shd w:val="clear" w:color="auto" w:fill="auto"/>
          </w:tcPr>
          <w:p w:rsidR="00DD42B1" w:rsidRPr="00AC42A8" w:rsidRDefault="00DD42B1" w:rsidP="00163D3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lang w:val="en-US"/>
              </w:rPr>
              <w:t>father of individual</w:t>
            </w:r>
            <w:r w:rsidRPr="00AC42A8">
              <w:rPr>
                <w:b/>
                <w:lang w:val="en-US"/>
              </w:rPr>
              <w:t xml:space="preserve"> </w:t>
            </w:r>
            <w:r w:rsidR="00237479" w:rsidRPr="00AC42A8">
              <w:rPr>
                <w:b/>
                <w:lang w:val="en-US"/>
              </w:rPr>
              <w:t>VI</w:t>
            </w:r>
          </w:p>
        </w:tc>
        <w:tc>
          <w:tcPr>
            <w:tcW w:w="2127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b/>
                <w:lang w:val="en-US"/>
              </w:rPr>
            </w:pPr>
            <w:r w:rsidRPr="00AC42A8">
              <w:rPr>
                <w:i/>
                <w:lang w:val="en-US"/>
              </w:rPr>
              <w:t>TSC2</w:t>
            </w:r>
            <w:r w:rsidRPr="00AC42A8">
              <w:rPr>
                <w:lang w:val="en-US"/>
              </w:rPr>
              <w:t xml:space="preserve"> c.2838-122G&gt;A</w:t>
            </w:r>
          </w:p>
        </w:tc>
        <w:tc>
          <w:tcPr>
            <w:tcW w:w="2410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027</w:t>
            </w:r>
          </w:p>
        </w:tc>
        <w:tc>
          <w:tcPr>
            <w:tcW w:w="1985" w:type="dxa"/>
            <w:shd w:val="clear" w:color="auto" w:fill="auto"/>
          </w:tcPr>
          <w:p w:rsidR="00DD42B1" w:rsidRPr="00AC42A8" w:rsidRDefault="00DD42B1" w:rsidP="00446BA4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46</w:t>
            </w:r>
          </w:p>
        </w:tc>
        <w:tc>
          <w:tcPr>
            <w:tcW w:w="1417" w:type="dxa"/>
            <w:shd w:val="clear" w:color="auto" w:fill="auto"/>
          </w:tcPr>
          <w:p w:rsidR="00DD42B1" w:rsidRPr="00AC42A8" w:rsidRDefault="00DD42B1" w:rsidP="00156CBE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056</w:t>
            </w:r>
          </w:p>
        </w:tc>
        <w:tc>
          <w:tcPr>
            <w:tcW w:w="2693" w:type="dxa"/>
            <w:shd w:val="clear" w:color="auto" w:fill="auto"/>
          </w:tcPr>
          <w:p w:rsidR="00DD42B1" w:rsidRPr="00AC42A8" w:rsidRDefault="00DD42B1" w:rsidP="00AC42A8">
            <w:pPr>
              <w:spacing w:line="480" w:lineRule="auto"/>
              <w:rPr>
                <w:lang w:val="en-US"/>
              </w:rPr>
            </w:pPr>
            <w:r w:rsidRPr="00AC42A8">
              <w:rPr>
                <w:lang w:val="en-US"/>
              </w:rPr>
              <w:t>0.27</w:t>
            </w:r>
          </w:p>
        </w:tc>
      </w:tr>
    </w:tbl>
    <w:p w:rsidR="0004047B" w:rsidRPr="00AC42A8" w:rsidRDefault="0004047B" w:rsidP="00F51017">
      <w:pPr>
        <w:spacing w:line="480" w:lineRule="auto"/>
        <w:rPr>
          <w:lang w:val="en-US"/>
        </w:rPr>
      </w:pPr>
    </w:p>
    <w:sectPr w:rsidR="0004047B" w:rsidRPr="00AC42A8" w:rsidSect="00E54BDD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C6E"/>
    <w:rsid w:val="000014D5"/>
    <w:rsid w:val="000020D3"/>
    <w:rsid w:val="00005F42"/>
    <w:rsid w:val="00006775"/>
    <w:rsid w:val="00007500"/>
    <w:rsid w:val="00011B08"/>
    <w:rsid w:val="00011C9D"/>
    <w:rsid w:val="00014583"/>
    <w:rsid w:val="00015406"/>
    <w:rsid w:val="00015861"/>
    <w:rsid w:val="00017313"/>
    <w:rsid w:val="00017669"/>
    <w:rsid w:val="000204D2"/>
    <w:rsid w:val="0002135C"/>
    <w:rsid w:val="00022D76"/>
    <w:rsid w:val="00026EF4"/>
    <w:rsid w:val="000354DA"/>
    <w:rsid w:val="00035601"/>
    <w:rsid w:val="00037756"/>
    <w:rsid w:val="0004047B"/>
    <w:rsid w:val="00041885"/>
    <w:rsid w:val="000440D9"/>
    <w:rsid w:val="00044E49"/>
    <w:rsid w:val="00047170"/>
    <w:rsid w:val="00050E9E"/>
    <w:rsid w:val="00052D64"/>
    <w:rsid w:val="00055CDC"/>
    <w:rsid w:val="000577D2"/>
    <w:rsid w:val="00060C28"/>
    <w:rsid w:val="000633E0"/>
    <w:rsid w:val="00064914"/>
    <w:rsid w:val="000651F1"/>
    <w:rsid w:val="00065F65"/>
    <w:rsid w:val="00067934"/>
    <w:rsid w:val="00067C40"/>
    <w:rsid w:val="000739B2"/>
    <w:rsid w:val="000747A3"/>
    <w:rsid w:val="000815B1"/>
    <w:rsid w:val="00082B30"/>
    <w:rsid w:val="00083017"/>
    <w:rsid w:val="00091ECA"/>
    <w:rsid w:val="0009394C"/>
    <w:rsid w:val="00095D43"/>
    <w:rsid w:val="00096128"/>
    <w:rsid w:val="00096E10"/>
    <w:rsid w:val="00097337"/>
    <w:rsid w:val="00097668"/>
    <w:rsid w:val="000A1177"/>
    <w:rsid w:val="000A1259"/>
    <w:rsid w:val="000A51B5"/>
    <w:rsid w:val="000B3DCB"/>
    <w:rsid w:val="000B45C2"/>
    <w:rsid w:val="000B5164"/>
    <w:rsid w:val="000B6C78"/>
    <w:rsid w:val="000B6C87"/>
    <w:rsid w:val="000B7221"/>
    <w:rsid w:val="000B7D0B"/>
    <w:rsid w:val="000C2821"/>
    <w:rsid w:val="000C3EF5"/>
    <w:rsid w:val="000D2794"/>
    <w:rsid w:val="000D2999"/>
    <w:rsid w:val="000D50CE"/>
    <w:rsid w:val="000D5984"/>
    <w:rsid w:val="000D644F"/>
    <w:rsid w:val="000E0001"/>
    <w:rsid w:val="000E0F0F"/>
    <w:rsid w:val="000E1853"/>
    <w:rsid w:val="000E32FD"/>
    <w:rsid w:val="000E6081"/>
    <w:rsid w:val="000E6345"/>
    <w:rsid w:val="000E730F"/>
    <w:rsid w:val="000E7A95"/>
    <w:rsid w:val="000E7B93"/>
    <w:rsid w:val="000F0B5F"/>
    <w:rsid w:val="000F365E"/>
    <w:rsid w:val="000F69FF"/>
    <w:rsid w:val="00100CE9"/>
    <w:rsid w:val="00103138"/>
    <w:rsid w:val="001046CF"/>
    <w:rsid w:val="00110CC7"/>
    <w:rsid w:val="00113483"/>
    <w:rsid w:val="0011761B"/>
    <w:rsid w:val="00120792"/>
    <w:rsid w:val="00126545"/>
    <w:rsid w:val="00127E5F"/>
    <w:rsid w:val="001337CD"/>
    <w:rsid w:val="0013607D"/>
    <w:rsid w:val="001364ED"/>
    <w:rsid w:val="001378AD"/>
    <w:rsid w:val="00143592"/>
    <w:rsid w:val="00152772"/>
    <w:rsid w:val="0015429D"/>
    <w:rsid w:val="00156CBE"/>
    <w:rsid w:val="00161E15"/>
    <w:rsid w:val="001637A9"/>
    <w:rsid w:val="00163D34"/>
    <w:rsid w:val="001659D7"/>
    <w:rsid w:val="00165BD3"/>
    <w:rsid w:val="00167F88"/>
    <w:rsid w:val="001734A4"/>
    <w:rsid w:val="0017561E"/>
    <w:rsid w:val="001766F0"/>
    <w:rsid w:val="001807FB"/>
    <w:rsid w:val="00180BDB"/>
    <w:rsid w:val="00182D26"/>
    <w:rsid w:val="0018772E"/>
    <w:rsid w:val="001905B6"/>
    <w:rsid w:val="00190904"/>
    <w:rsid w:val="00191859"/>
    <w:rsid w:val="001A0266"/>
    <w:rsid w:val="001A0A9A"/>
    <w:rsid w:val="001A35BD"/>
    <w:rsid w:val="001A70D8"/>
    <w:rsid w:val="001B455B"/>
    <w:rsid w:val="001B52AD"/>
    <w:rsid w:val="001B589A"/>
    <w:rsid w:val="001B6268"/>
    <w:rsid w:val="001B7C80"/>
    <w:rsid w:val="001C0FBE"/>
    <w:rsid w:val="001C217F"/>
    <w:rsid w:val="001C2A74"/>
    <w:rsid w:val="001C34CF"/>
    <w:rsid w:val="001C3825"/>
    <w:rsid w:val="001C3CEE"/>
    <w:rsid w:val="001C640E"/>
    <w:rsid w:val="001D0AB3"/>
    <w:rsid w:val="001D0ED7"/>
    <w:rsid w:val="001D1220"/>
    <w:rsid w:val="001D3C99"/>
    <w:rsid w:val="001D4A3B"/>
    <w:rsid w:val="001D4C8C"/>
    <w:rsid w:val="001D5304"/>
    <w:rsid w:val="001D72D2"/>
    <w:rsid w:val="001D7F78"/>
    <w:rsid w:val="001E37CC"/>
    <w:rsid w:val="001E48DE"/>
    <w:rsid w:val="001E5805"/>
    <w:rsid w:val="001F0B28"/>
    <w:rsid w:val="001F4377"/>
    <w:rsid w:val="00202AAB"/>
    <w:rsid w:val="00213B88"/>
    <w:rsid w:val="00213BDB"/>
    <w:rsid w:val="002154E0"/>
    <w:rsid w:val="00215554"/>
    <w:rsid w:val="00222A5B"/>
    <w:rsid w:val="00225C51"/>
    <w:rsid w:val="00225DAD"/>
    <w:rsid w:val="00226008"/>
    <w:rsid w:val="002268C4"/>
    <w:rsid w:val="00226AA0"/>
    <w:rsid w:val="00227B17"/>
    <w:rsid w:val="002311E5"/>
    <w:rsid w:val="00232719"/>
    <w:rsid w:val="00232766"/>
    <w:rsid w:val="00236C14"/>
    <w:rsid w:val="00237479"/>
    <w:rsid w:val="00244599"/>
    <w:rsid w:val="00247D55"/>
    <w:rsid w:val="0025074C"/>
    <w:rsid w:val="00253CF4"/>
    <w:rsid w:val="00255ABE"/>
    <w:rsid w:val="00257A20"/>
    <w:rsid w:val="00257F87"/>
    <w:rsid w:val="00262A21"/>
    <w:rsid w:val="002645FB"/>
    <w:rsid w:val="00270E3F"/>
    <w:rsid w:val="002714A0"/>
    <w:rsid w:val="00271D85"/>
    <w:rsid w:val="00274A00"/>
    <w:rsid w:val="002753F5"/>
    <w:rsid w:val="0027610F"/>
    <w:rsid w:val="00277C4B"/>
    <w:rsid w:val="00287ABB"/>
    <w:rsid w:val="002914E9"/>
    <w:rsid w:val="00292C0A"/>
    <w:rsid w:val="00293A6A"/>
    <w:rsid w:val="002949E9"/>
    <w:rsid w:val="00297266"/>
    <w:rsid w:val="0029793E"/>
    <w:rsid w:val="002A1CB0"/>
    <w:rsid w:val="002A21F6"/>
    <w:rsid w:val="002A5BC5"/>
    <w:rsid w:val="002A5F70"/>
    <w:rsid w:val="002A682C"/>
    <w:rsid w:val="002B566B"/>
    <w:rsid w:val="002B61E8"/>
    <w:rsid w:val="002B6840"/>
    <w:rsid w:val="002C0F00"/>
    <w:rsid w:val="002C5BA3"/>
    <w:rsid w:val="002C6014"/>
    <w:rsid w:val="002D06C2"/>
    <w:rsid w:val="002D24F0"/>
    <w:rsid w:val="002D360A"/>
    <w:rsid w:val="002D394A"/>
    <w:rsid w:val="002D52A7"/>
    <w:rsid w:val="002D5FEB"/>
    <w:rsid w:val="002E689A"/>
    <w:rsid w:val="002E72E8"/>
    <w:rsid w:val="002E78DA"/>
    <w:rsid w:val="002E7A67"/>
    <w:rsid w:val="002F18AF"/>
    <w:rsid w:val="002F64D1"/>
    <w:rsid w:val="002F749B"/>
    <w:rsid w:val="003007B9"/>
    <w:rsid w:val="0030117B"/>
    <w:rsid w:val="00305145"/>
    <w:rsid w:val="0031016D"/>
    <w:rsid w:val="0031206B"/>
    <w:rsid w:val="00313261"/>
    <w:rsid w:val="00316900"/>
    <w:rsid w:val="00317EB1"/>
    <w:rsid w:val="003225D9"/>
    <w:rsid w:val="00323882"/>
    <w:rsid w:val="00326801"/>
    <w:rsid w:val="00326B17"/>
    <w:rsid w:val="00330464"/>
    <w:rsid w:val="00330CBA"/>
    <w:rsid w:val="0033243C"/>
    <w:rsid w:val="00334A97"/>
    <w:rsid w:val="00335EC6"/>
    <w:rsid w:val="0033721D"/>
    <w:rsid w:val="003378F8"/>
    <w:rsid w:val="00337EE6"/>
    <w:rsid w:val="00342499"/>
    <w:rsid w:val="0034452D"/>
    <w:rsid w:val="00344685"/>
    <w:rsid w:val="00345114"/>
    <w:rsid w:val="00351ADB"/>
    <w:rsid w:val="003524DE"/>
    <w:rsid w:val="00352B60"/>
    <w:rsid w:val="0035361B"/>
    <w:rsid w:val="00353757"/>
    <w:rsid w:val="00356286"/>
    <w:rsid w:val="00364DBE"/>
    <w:rsid w:val="00373898"/>
    <w:rsid w:val="00380CC7"/>
    <w:rsid w:val="00383EE5"/>
    <w:rsid w:val="003847C0"/>
    <w:rsid w:val="00385173"/>
    <w:rsid w:val="003854EF"/>
    <w:rsid w:val="0038554E"/>
    <w:rsid w:val="00391DB2"/>
    <w:rsid w:val="00392B7C"/>
    <w:rsid w:val="00393889"/>
    <w:rsid w:val="00393BC4"/>
    <w:rsid w:val="00396256"/>
    <w:rsid w:val="00397517"/>
    <w:rsid w:val="003A0343"/>
    <w:rsid w:val="003A12CF"/>
    <w:rsid w:val="003A1906"/>
    <w:rsid w:val="003A3D9F"/>
    <w:rsid w:val="003A48EF"/>
    <w:rsid w:val="003A6D19"/>
    <w:rsid w:val="003B00AD"/>
    <w:rsid w:val="003B0999"/>
    <w:rsid w:val="003B0BEA"/>
    <w:rsid w:val="003B263D"/>
    <w:rsid w:val="003B40C7"/>
    <w:rsid w:val="003B5AEE"/>
    <w:rsid w:val="003B620A"/>
    <w:rsid w:val="003C0B5A"/>
    <w:rsid w:val="003C19CF"/>
    <w:rsid w:val="003C1BFF"/>
    <w:rsid w:val="003C1FE0"/>
    <w:rsid w:val="003C6C4F"/>
    <w:rsid w:val="003C70F5"/>
    <w:rsid w:val="003C749A"/>
    <w:rsid w:val="003D30BB"/>
    <w:rsid w:val="003E5171"/>
    <w:rsid w:val="003E5C6E"/>
    <w:rsid w:val="003E693C"/>
    <w:rsid w:val="003E7457"/>
    <w:rsid w:val="003F096C"/>
    <w:rsid w:val="003F0A08"/>
    <w:rsid w:val="003F10E1"/>
    <w:rsid w:val="003F17B6"/>
    <w:rsid w:val="003F30F3"/>
    <w:rsid w:val="003F3A05"/>
    <w:rsid w:val="003F4EA8"/>
    <w:rsid w:val="003F5CF4"/>
    <w:rsid w:val="00406A24"/>
    <w:rsid w:val="00407F1A"/>
    <w:rsid w:val="00412037"/>
    <w:rsid w:val="00412B7D"/>
    <w:rsid w:val="00416F71"/>
    <w:rsid w:val="0042355D"/>
    <w:rsid w:val="004253C4"/>
    <w:rsid w:val="00425E6B"/>
    <w:rsid w:val="0042797D"/>
    <w:rsid w:val="00427DB6"/>
    <w:rsid w:val="00430B89"/>
    <w:rsid w:val="00431CE9"/>
    <w:rsid w:val="00433163"/>
    <w:rsid w:val="00434626"/>
    <w:rsid w:val="00440D8D"/>
    <w:rsid w:val="0044471F"/>
    <w:rsid w:val="00444B65"/>
    <w:rsid w:val="00446BA4"/>
    <w:rsid w:val="00446FDA"/>
    <w:rsid w:val="00452E75"/>
    <w:rsid w:val="00454BC2"/>
    <w:rsid w:val="00457557"/>
    <w:rsid w:val="00460FA2"/>
    <w:rsid w:val="00462886"/>
    <w:rsid w:val="0046354C"/>
    <w:rsid w:val="00463B6E"/>
    <w:rsid w:val="004653F2"/>
    <w:rsid w:val="00467F72"/>
    <w:rsid w:val="00471D15"/>
    <w:rsid w:val="0047206E"/>
    <w:rsid w:val="0047629F"/>
    <w:rsid w:val="004776D4"/>
    <w:rsid w:val="00480775"/>
    <w:rsid w:val="00490467"/>
    <w:rsid w:val="0049186B"/>
    <w:rsid w:val="00491FA0"/>
    <w:rsid w:val="004A114B"/>
    <w:rsid w:val="004A2E1D"/>
    <w:rsid w:val="004A35DA"/>
    <w:rsid w:val="004B4795"/>
    <w:rsid w:val="004B6C00"/>
    <w:rsid w:val="004B7B37"/>
    <w:rsid w:val="004C06CE"/>
    <w:rsid w:val="004C21DD"/>
    <w:rsid w:val="004C34B6"/>
    <w:rsid w:val="004C491C"/>
    <w:rsid w:val="004C7066"/>
    <w:rsid w:val="004D00AD"/>
    <w:rsid w:val="004D2CB2"/>
    <w:rsid w:val="004D3068"/>
    <w:rsid w:val="004D5AC5"/>
    <w:rsid w:val="004E115B"/>
    <w:rsid w:val="004E4956"/>
    <w:rsid w:val="004E4C87"/>
    <w:rsid w:val="004E76F9"/>
    <w:rsid w:val="004F2289"/>
    <w:rsid w:val="004F2A37"/>
    <w:rsid w:val="004F3131"/>
    <w:rsid w:val="004F37C4"/>
    <w:rsid w:val="00500230"/>
    <w:rsid w:val="00500984"/>
    <w:rsid w:val="00503116"/>
    <w:rsid w:val="00503684"/>
    <w:rsid w:val="00505D48"/>
    <w:rsid w:val="00505EB5"/>
    <w:rsid w:val="00507A73"/>
    <w:rsid w:val="00512883"/>
    <w:rsid w:val="0051428D"/>
    <w:rsid w:val="00516285"/>
    <w:rsid w:val="005167AA"/>
    <w:rsid w:val="00522E99"/>
    <w:rsid w:val="00523249"/>
    <w:rsid w:val="00523C2D"/>
    <w:rsid w:val="00524D08"/>
    <w:rsid w:val="005267D7"/>
    <w:rsid w:val="005320BF"/>
    <w:rsid w:val="00534E68"/>
    <w:rsid w:val="00535003"/>
    <w:rsid w:val="00535780"/>
    <w:rsid w:val="00537E13"/>
    <w:rsid w:val="005408BF"/>
    <w:rsid w:val="005427D3"/>
    <w:rsid w:val="00543092"/>
    <w:rsid w:val="00543673"/>
    <w:rsid w:val="00543BD0"/>
    <w:rsid w:val="005458B1"/>
    <w:rsid w:val="005528ED"/>
    <w:rsid w:val="00552AE8"/>
    <w:rsid w:val="00553568"/>
    <w:rsid w:val="00553B8F"/>
    <w:rsid w:val="00554DFF"/>
    <w:rsid w:val="00561066"/>
    <w:rsid w:val="005633F0"/>
    <w:rsid w:val="0056427B"/>
    <w:rsid w:val="00570DBC"/>
    <w:rsid w:val="0057136E"/>
    <w:rsid w:val="00572CA0"/>
    <w:rsid w:val="005746D3"/>
    <w:rsid w:val="00574FE4"/>
    <w:rsid w:val="00586944"/>
    <w:rsid w:val="00590A92"/>
    <w:rsid w:val="00590AF0"/>
    <w:rsid w:val="00590EA1"/>
    <w:rsid w:val="0059156D"/>
    <w:rsid w:val="005B373E"/>
    <w:rsid w:val="005B476C"/>
    <w:rsid w:val="005B5AF5"/>
    <w:rsid w:val="005B5DEF"/>
    <w:rsid w:val="005B78CC"/>
    <w:rsid w:val="005C1935"/>
    <w:rsid w:val="005C1F09"/>
    <w:rsid w:val="005C26A4"/>
    <w:rsid w:val="005C4395"/>
    <w:rsid w:val="005D0066"/>
    <w:rsid w:val="005D1AB8"/>
    <w:rsid w:val="005D5157"/>
    <w:rsid w:val="005D665E"/>
    <w:rsid w:val="005D776F"/>
    <w:rsid w:val="005E20AD"/>
    <w:rsid w:val="005E539F"/>
    <w:rsid w:val="005E7C83"/>
    <w:rsid w:val="005E7F61"/>
    <w:rsid w:val="005F15EF"/>
    <w:rsid w:val="00602E35"/>
    <w:rsid w:val="0060372F"/>
    <w:rsid w:val="00606EA7"/>
    <w:rsid w:val="00612CAC"/>
    <w:rsid w:val="00614952"/>
    <w:rsid w:val="00614CF9"/>
    <w:rsid w:val="00616FDB"/>
    <w:rsid w:val="006172E6"/>
    <w:rsid w:val="006179D7"/>
    <w:rsid w:val="0062321F"/>
    <w:rsid w:val="006259A3"/>
    <w:rsid w:val="00627FB6"/>
    <w:rsid w:val="006306B2"/>
    <w:rsid w:val="006342F7"/>
    <w:rsid w:val="006405F7"/>
    <w:rsid w:val="00640C65"/>
    <w:rsid w:val="00640EA5"/>
    <w:rsid w:val="00641585"/>
    <w:rsid w:val="0064365B"/>
    <w:rsid w:val="00643908"/>
    <w:rsid w:val="00644FFE"/>
    <w:rsid w:val="006456F7"/>
    <w:rsid w:val="00645FEF"/>
    <w:rsid w:val="006461D3"/>
    <w:rsid w:val="00647887"/>
    <w:rsid w:val="0065692B"/>
    <w:rsid w:val="00656A8B"/>
    <w:rsid w:val="00656E74"/>
    <w:rsid w:val="00657780"/>
    <w:rsid w:val="006657A8"/>
    <w:rsid w:val="00670E0C"/>
    <w:rsid w:val="006720C0"/>
    <w:rsid w:val="006729BE"/>
    <w:rsid w:val="00674A93"/>
    <w:rsid w:val="00675991"/>
    <w:rsid w:val="00676412"/>
    <w:rsid w:val="0067685A"/>
    <w:rsid w:val="006805BB"/>
    <w:rsid w:val="00681C55"/>
    <w:rsid w:val="00682225"/>
    <w:rsid w:val="0068352B"/>
    <w:rsid w:val="00690C14"/>
    <w:rsid w:val="00692853"/>
    <w:rsid w:val="00692A69"/>
    <w:rsid w:val="0069456A"/>
    <w:rsid w:val="006958FA"/>
    <w:rsid w:val="00695CB3"/>
    <w:rsid w:val="006A1C59"/>
    <w:rsid w:val="006A23C7"/>
    <w:rsid w:val="006A2E9B"/>
    <w:rsid w:val="006A2EF6"/>
    <w:rsid w:val="006A2F76"/>
    <w:rsid w:val="006A48CE"/>
    <w:rsid w:val="006A4992"/>
    <w:rsid w:val="006A66EB"/>
    <w:rsid w:val="006B263A"/>
    <w:rsid w:val="006B349E"/>
    <w:rsid w:val="006B5E86"/>
    <w:rsid w:val="006B6C75"/>
    <w:rsid w:val="006C2FEC"/>
    <w:rsid w:val="006C4A54"/>
    <w:rsid w:val="006C5915"/>
    <w:rsid w:val="006C61F0"/>
    <w:rsid w:val="006D1119"/>
    <w:rsid w:val="006D2A4B"/>
    <w:rsid w:val="006E0253"/>
    <w:rsid w:val="006E13BD"/>
    <w:rsid w:val="006E1B67"/>
    <w:rsid w:val="006E689E"/>
    <w:rsid w:val="006F0771"/>
    <w:rsid w:val="006F42F3"/>
    <w:rsid w:val="006F5928"/>
    <w:rsid w:val="006F7F23"/>
    <w:rsid w:val="00703C01"/>
    <w:rsid w:val="00704231"/>
    <w:rsid w:val="00705915"/>
    <w:rsid w:val="00705A62"/>
    <w:rsid w:val="0070630E"/>
    <w:rsid w:val="00713A2E"/>
    <w:rsid w:val="00715ED3"/>
    <w:rsid w:val="00721240"/>
    <w:rsid w:val="007216F0"/>
    <w:rsid w:val="007231AA"/>
    <w:rsid w:val="007235CA"/>
    <w:rsid w:val="0072402F"/>
    <w:rsid w:val="00724614"/>
    <w:rsid w:val="00725126"/>
    <w:rsid w:val="00726F67"/>
    <w:rsid w:val="007271AA"/>
    <w:rsid w:val="007368F3"/>
    <w:rsid w:val="00737750"/>
    <w:rsid w:val="00737E03"/>
    <w:rsid w:val="00741D8F"/>
    <w:rsid w:val="00743048"/>
    <w:rsid w:val="00743B64"/>
    <w:rsid w:val="007441A1"/>
    <w:rsid w:val="00746D1C"/>
    <w:rsid w:val="007470A1"/>
    <w:rsid w:val="00753321"/>
    <w:rsid w:val="00753A81"/>
    <w:rsid w:val="007555E8"/>
    <w:rsid w:val="0075790F"/>
    <w:rsid w:val="00760CEE"/>
    <w:rsid w:val="007618A2"/>
    <w:rsid w:val="00764050"/>
    <w:rsid w:val="00772457"/>
    <w:rsid w:val="0077400F"/>
    <w:rsid w:val="00774ADF"/>
    <w:rsid w:val="007751CC"/>
    <w:rsid w:val="00776797"/>
    <w:rsid w:val="00777123"/>
    <w:rsid w:val="007776A1"/>
    <w:rsid w:val="007800DD"/>
    <w:rsid w:val="0078036D"/>
    <w:rsid w:val="007830C2"/>
    <w:rsid w:val="00791927"/>
    <w:rsid w:val="00791F1C"/>
    <w:rsid w:val="007926A6"/>
    <w:rsid w:val="007928D6"/>
    <w:rsid w:val="00794262"/>
    <w:rsid w:val="007947D4"/>
    <w:rsid w:val="007949CE"/>
    <w:rsid w:val="007978BB"/>
    <w:rsid w:val="007A33FD"/>
    <w:rsid w:val="007A456D"/>
    <w:rsid w:val="007A4F04"/>
    <w:rsid w:val="007A598E"/>
    <w:rsid w:val="007A5CA5"/>
    <w:rsid w:val="007A7FC3"/>
    <w:rsid w:val="007B0649"/>
    <w:rsid w:val="007B1760"/>
    <w:rsid w:val="007B2D8E"/>
    <w:rsid w:val="007B4EBA"/>
    <w:rsid w:val="007C02AD"/>
    <w:rsid w:val="007C358A"/>
    <w:rsid w:val="007C518B"/>
    <w:rsid w:val="007C5FE6"/>
    <w:rsid w:val="007C7FF9"/>
    <w:rsid w:val="007D093D"/>
    <w:rsid w:val="007D143D"/>
    <w:rsid w:val="007D1762"/>
    <w:rsid w:val="007D4F4D"/>
    <w:rsid w:val="007D518A"/>
    <w:rsid w:val="007D65A3"/>
    <w:rsid w:val="007D6A48"/>
    <w:rsid w:val="007E1D26"/>
    <w:rsid w:val="007E3522"/>
    <w:rsid w:val="007E3BAF"/>
    <w:rsid w:val="007E5571"/>
    <w:rsid w:val="007E5C00"/>
    <w:rsid w:val="007F0062"/>
    <w:rsid w:val="008065D3"/>
    <w:rsid w:val="008069D5"/>
    <w:rsid w:val="008076FC"/>
    <w:rsid w:val="00810ACF"/>
    <w:rsid w:val="008140DA"/>
    <w:rsid w:val="00816186"/>
    <w:rsid w:val="008161FB"/>
    <w:rsid w:val="00816ABB"/>
    <w:rsid w:val="0082007B"/>
    <w:rsid w:val="008201BB"/>
    <w:rsid w:val="00822276"/>
    <w:rsid w:val="00823B29"/>
    <w:rsid w:val="00827B68"/>
    <w:rsid w:val="00835E87"/>
    <w:rsid w:val="0084046C"/>
    <w:rsid w:val="00846633"/>
    <w:rsid w:val="0085403F"/>
    <w:rsid w:val="008554C9"/>
    <w:rsid w:val="00855DA1"/>
    <w:rsid w:val="0086068B"/>
    <w:rsid w:val="008642DB"/>
    <w:rsid w:val="00865E26"/>
    <w:rsid w:val="00867778"/>
    <w:rsid w:val="00867BDC"/>
    <w:rsid w:val="00871DA5"/>
    <w:rsid w:val="008738AD"/>
    <w:rsid w:val="0087427C"/>
    <w:rsid w:val="008770B0"/>
    <w:rsid w:val="00882A05"/>
    <w:rsid w:val="00890492"/>
    <w:rsid w:val="00890B3D"/>
    <w:rsid w:val="008910E9"/>
    <w:rsid w:val="00892A3F"/>
    <w:rsid w:val="00893F2C"/>
    <w:rsid w:val="00894934"/>
    <w:rsid w:val="00894B6A"/>
    <w:rsid w:val="00896A93"/>
    <w:rsid w:val="008A075E"/>
    <w:rsid w:val="008A25A6"/>
    <w:rsid w:val="008A25D6"/>
    <w:rsid w:val="008A57D0"/>
    <w:rsid w:val="008A5A25"/>
    <w:rsid w:val="008A63FE"/>
    <w:rsid w:val="008A732F"/>
    <w:rsid w:val="008B3DC3"/>
    <w:rsid w:val="008B43A1"/>
    <w:rsid w:val="008B4B8D"/>
    <w:rsid w:val="008B670A"/>
    <w:rsid w:val="008C1412"/>
    <w:rsid w:val="008C158D"/>
    <w:rsid w:val="008C2F08"/>
    <w:rsid w:val="008C346E"/>
    <w:rsid w:val="008C3EBB"/>
    <w:rsid w:val="008C6D0D"/>
    <w:rsid w:val="008D0E89"/>
    <w:rsid w:val="008D2C3E"/>
    <w:rsid w:val="008E0190"/>
    <w:rsid w:val="008E04ED"/>
    <w:rsid w:val="008E0F63"/>
    <w:rsid w:val="008E1AB5"/>
    <w:rsid w:val="008E3E40"/>
    <w:rsid w:val="008E65B0"/>
    <w:rsid w:val="008E673F"/>
    <w:rsid w:val="008F1E74"/>
    <w:rsid w:val="008F42D7"/>
    <w:rsid w:val="008F482F"/>
    <w:rsid w:val="00900825"/>
    <w:rsid w:val="00902AFC"/>
    <w:rsid w:val="00905726"/>
    <w:rsid w:val="009059BF"/>
    <w:rsid w:val="00906D29"/>
    <w:rsid w:val="009074A0"/>
    <w:rsid w:val="009101AE"/>
    <w:rsid w:val="009124DD"/>
    <w:rsid w:val="00921134"/>
    <w:rsid w:val="00922648"/>
    <w:rsid w:val="009305C7"/>
    <w:rsid w:val="009331B8"/>
    <w:rsid w:val="009344D4"/>
    <w:rsid w:val="00941FAB"/>
    <w:rsid w:val="0094644B"/>
    <w:rsid w:val="00951CB7"/>
    <w:rsid w:val="0095515D"/>
    <w:rsid w:val="009601AC"/>
    <w:rsid w:val="0096150C"/>
    <w:rsid w:val="00963044"/>
    <w:rsid w:val="0096562C"/>
    <w:rsid w:val="00965961"/>
    <w:rsid w:val="00966EB1"/>
    <w:rsid w:val="0096721E"/>
    <w:rsid w:val="00967866"/>
    <w:rsid w:val="0097028A"/>
    <w:rsid w:val="00970E0B"/>
    <w:rsid w:val="00970ED6"/>
    <w:rsid w:val="00975F06"/>
    <w:rsid w:val="00975F76"/>
    <w:rsid w:val="00980848"/>
    <w:rsid w:val="00981289"/>
    <w:rsid w:val="00982853"/>
    <w:rsid w:val="00983E5A"/>
    <w:rsid w:val="00984AF1"/>
    <w:rsid w:val="00984E2E"/>
    <w:rsid w:val="00985FAC"/>
    <w:rsid w:val="0099001C"/>
    <w:rsid w:val="00990084"/>
    <w:rsid w:val="009A12F5"/>
    <w:rsid w:val="009A198D"/>
    <w:rsid w:val="009A2734"/>
    <w:rsid w:val="009A4FD6"/>
    <w:rsid w:val="009A6732"/>
    <w:rsid w:val="009A7BF9"/>
    <w:rsid w:val="009A7E7C"/>
    <w:rsid w:val="009B0DCB"/>
    <w:rsid w:val="009B2DAA"/>
    <w:rsid w:val="009B39E1"/>
    <w:rsid w:val="009B5FC0"/>
    <w:rsid w:val="009B65F4"/>
    <w:rsid w:val="009B7157"/>
    <w:rsid w:val="009C01A0"/>
    <w:rsid w:val="009C3111"/>
    <w:rsid w:val="009C3CD8"/>
    <w:rsid w:val="009C4AEC"/>
    <w:rsid w:val="009D0DDC"/>
    <w:rsid w:val="009D2E07"/>
    <w:rsid w:val="009D33B7"/>
    <w:rsid w:val="009D5625"/>
    <w:rsid w:val="009D5BBA"/>
    <w:rsid w:val="009D620C"/>
    <w:rsid w:val="009D6512"/>
    <w:rsid w:val="009E01BB"/>
    <w:rsid w:val="009E2240"/>
    <w:rsid w:val="009E2267"/>
    <w:rsid w:val="009E5DD2"/>
    <w:rsid w:val="009E66A4"/>
    <w:rsid w:val="009F117C"/>
    <w:rsid w:val="009F22F2"/>
    <w:rsid w:val="009F5032"/>
    <w:rsid w:val="00A015C2"/>
    <w:rsid w:val="00A038E3"/>
    <w:rsid w:val="00A051DA"/>
    <w:rsid w:val="00A06754"/>
    <w:rsid w:val="00A07AF5"/>
    <w:rsid w:val="00A16C9E"/>
    <w:rsid w:val="00A20DCF"/>
    <w:rsid w:val="00A238AA"/>
    <w:rsid w:val="00A257BC"/>
    <w:rsid w:val="00A263CD"/>
    <w:rsid w:val="00A311F5"/>
    <w:rsid w:val="00A3496A"/>
    <w:rsid w:val="00A36A9B"/>
    <w:rsid w:val="00A41AB9"/>
    <w:rsid w:val="00A41DA7"/>
    <w:rsid w:val="00A421B8"/>
    <w:rsid w:val="00A42B1A"/>
    <w:rsid w:val="00A44A33"/>
    <w:rsid w:val="00A45534"/>
    <w:rsid w:val="00A458DE"/>
    <w:rsid w:val="00A45CA9"/>
    <w:rsid w:val="00A46EBD"/>
    <w:rsid w:val="00A4733D"/>
    <w:rsid w:val="00A52E51"/>
    <w:rsid w:val="00A53A2D"/>
    <w:rsid w:val="00A554D3"/>
    <w:rsid w:val="00A572DF"/>
    <w:rsid w:val="00A60307"/>
    <w:rsid w:val="00A6136A"/>
    <w:rsid w:val="00A616B7"/>
    <w:rsid w:val="00A6598A"/>
    <w:rsid w:val="00A72CAE"/>
    <w:rsid w:val="00A862DD"/>
    <w:rsid w:val="00A86CAC"/>
    <w:rsid w:val="00A92B81"/>
    <w:rsid w:val="00A93E09"/>
    <w:rsid w:val="00A95A9C"/>
    <w:rsid w:val="00A95ADE"/>
    <w:rsid w:val="00A96C6E"/>
    <w:rsid w:val="00AA008E"/>
    <w:rsid w:val="00AA278B"/>
    <w:rsid w:val="00AA43DD"/>
    <w:rsid w:val="00AA4E6C"/>
    <w:rsid w:val="00AA5A35"/>
    <w:rsid w:val="00AA75B8"/>
    <w:rsid w:val="00AA7C5D"/>
    <w:rsid w:val="00AB33C6"/>
    <w:rsid w:val="00AB662D"/>
    <w:rsid w:val="00AB6B05"/>
    <w:rsid w:val="00AB6BA1"/>
    <w:rsid w:val="00AC42A8"/>
    <w:rsid w:val="00AC511D"/>
    <w:rsid w:val="00AC53E0"/>
    <w:rsid w:val="00AC59EA"/>
    <w:rsid w:val="00AD5222"/>
    <w:rsid w:val="00AD580E"/>
    <w:rsid w:val="00AD7079"/>
    <w:rsid w:val="00AE064D"/>
    <w:rsid w:val="00AE216B"/>
    <w:rsid w:val="00AE39F2"/>
    <w:rsid w:val="00AF2382"/>
    <w:rsid w:val="00AF319D"/>
    <w:rsid w:val="00AF3577"/>
    <w:rsid w:val="00AF5E59"/>
    <w:rsid w:val="00AF63BF"/>
    <w:rsid w:val="00B03E06"/>
    <w:rsid w:val="00B05303"/>
    <w:rsid w:val="00B07B53"/>
    <w:rsid w:val="00B10852"/>
    <w:rsid w:val="00B1170C"/>
    <w:rsid w:val="00B11DD9"/>
    <w:rsid w:val="00B12DEC"/>
    <w:rsid w:val="00B131CD"/>
    <w:rsid w:val="00B16623"/>
    <w:rsid w:val="00B16C35"/>
    <w:rsid w:val="00B16DE7"/>
    <w:rsid w:val="00B21FE1"/>
    <w:rsid w:val="00B22E9B"/>
    <w:rsid w:val="00B24A86"/>
    <w:rsid w:val="00B25FBA"/>
    <w:rsid w:val="00B2615F"/>
    <w:rsid w:val="00B26784"/>
    <w:rsid w:val="00B31D05"/>
    <w:rsid w:val="00B32B18"/>
    <w:rsid w:val="00B339BB"/>
    <w:rsid w:val="00B404DF"/>
    <w:rsid w:val="00B40E4F"/>
    <w:rsid w:val="00B423CC"/>
    <w:rsid w:val="00B42F9D"/>
    <w:rsid w:val="00B43F5D"/>
    <w:rsid w:val="00B44869"/>
    <w:rsid w:val="00B472D6"/>
    <w:rsid w:val="00B52424"/>
    <w:rsid w:val="00B528C8"/>
    <w:rsid w:val="00B52B32"/>
    <w:rsid w:val="00B53599"/>
    <w:rsid w:val="00B545EF"/>
    <w:rsid w:val="00B54D83"/>
    <w:rsid w:val="00B6033C"/>
    <w:rsid w:val="00B60DB8"/>
    <w:rsid w:val="00B61532"/>
    <w:rsid w:val="00B638F0"/>
    <w:rsid w:val="00B72F64"/>
    <w:rsid w:val="00B74CCA"/>
    <w:rsid w:val="00B8043F"/>
    <w:rsid w:val="00B85289"/>
    <w:rsid w:val="00B877F4"/>
    <w:rsid w:val="00B87D1F"/>
    <w:rsid w:val="00B9073B"/>
    <w:rsid w:val="00B92386"/>
    <w:rsid w:val="00B96078"/>
    <w:rsid w:val="00B97A35"/>
    <w:rsid w:val="00BA19A2"/>
    <w:rsid w:val="00BA4520"/>
    <w:rsid w:val="00BA4CDD"/>
    <w:rsid w:val="00BA4DA8"/>
    <w:rsid w:val="00BA67B1"/>
    <w:rsid w:val="00BA7303"/>
    <w:rsid w:val="00BB0046"/>
    <w:rsid w:val="00BB0F0C"/>
    <w:rsid w:val="00BB474B"/>
    <w:rsid w:val="00BB66A7"/>
    <w:rsid w:val="00BC1C85"/>
    <w:rsid w:val="00BC2B2E"/>
    <w:rsid w:val="00BC448D"/>
    <w:rsid w:val="00BC4D20"/>
    <w:rsid w:val="00BC5CF1"/>
    <w:rsid w:val="00BC6B32"/>
    <w:rsid w:val="00BC7725"/>
    <w:rsid w:val="00BC7AE6"/>
    <w:rsid w:val="00BD2FD5"/>
    <w:rsid w:val="00BD32B8"/>
    <w:rsid w:val="00BD3E2E"/>
    <w:rsid w:val="00BD4739"/>
    <w:rsid w:val="00BD4C1E"/>
    <w:rsid w:val="00BD6100"/>
    <w:rsid w:val="00BD6803"/>
    <w:rsid w:val="00BE67F9"/>
    <w:rsid w:val="00BF1D37"/>
    <w:rsid w:val="00BF4CA5"/>
    <w:rsid w:val="00C00C37"/>
    <w:rsid w:val="00C011D7"/>
    <w:rsid w:val="00C026E0"/>
    <w:rsid w:val="00C02C82"/>
    <w:rsid w:val="00C04EB2"/>
    <w:rsid w:val="00C04F1B"/>
    <w:rsid w:val="00C106BB"/>
    <w:rsid w:val="00C264ED"/>
    <w:rsid w:val="00C26596"/>
    <w:rsid w:val="00C36A16"/>
    <w:rsid w:val="00C37728"/>
    <w:rsid w:val="00C400A9"/>
    <w:rsid w:val="00C432A4"/>
    <w:rsid w:val="00C4343F"/>
    <w:rsid w:val="00C4474A"/>
    <w:rsid w:val="00C46022"/>
    <w:rsid w:val="00C47241"/>
    <w:rsid w:val="00C507FB"/>
    <w:rsid w:val="00C5257B"/>
    <w:rsid w:val="00C56E7B"/>
    <w:rsid w:val="00C61F29"/>
    <w:rsid w:val="00C61F74"/>
    <w:rsid w:val="00C647BF"/>
    <w:rsid w:val="00C64A87"/>
    <w:rsid w:val="00C64D19"/>
    <w:rsid w:val="00C66BC4"/>
    <w:rsid w:val="00C67B75"/>
    <w:rsid w:val="00C702E4"/>
    <w:rsid w:val="00C706F6"/>
    <w:rsid w:val="00C72EC8"/>
    <w:rsid w:val="00C74FB2"/>
    <w:rsid w:val="00C7759E"/>
    <w:rsid w:val="00C80B18"/>
    <w:rsid w:val="00C813A8"/>
    <w:rsid w:val="00C82B6F"/>
    <w:rsid w:val="00C84BC6"/>
    <w:rsid w:val="00C852E9"/>
    <w:rsid w:val="00C86552"/>
    <w:rsid w:val="00C86E7B"/>
    <w:rsid w:val="00C90FE0"/>
    <w:rsid w:val="00C925EF"/>
    <w:rsid w:val="00CA0CE4"/>
    <w:rsid w:val="00CA1E23"/>
    <w:rsid w:val="00CB1552"/>
    <w:rsid w:val="00CB3544"/>
    <w:rsid w:val="00CB4295"/>
    <w:rsid w:val="00CB5FA7"/>
    <w:rsid w:val="00CB65F0"/>
    <w:rsid w:val="00CC017E"/>
    <w:rsid w:val="00CC09A0"/>
    <w:rsid w:val="00CC21E0"/>
    <w:rsid w:val="00CC4D7F"/>
    <w:rsid w:val="00CC65A3"/>
    <w:rsid w:val="00CD165B"/>
    <w:rsid w:val="00CD6160"/>
    <w:rsid w:val="00CD6D95"/>
    <w:rsid w:val="00CD6FEA"/>
    <w:rsid w:val="00CE3738"/>
    <w:rsid w:val="00CF007E"/>
    <w:rsid w:val="00CF2370"/>
    <w:rsid w:val="00CF274F"/>
    <w:rsid w:val="00CF39CF"/>
    <w:rsid w:val="00CF4A1A"/>
    <w:rsid w:val="00CF5F10"/>
    <w:rsid w:val="00D01235"/>
    <w:rsid w:val="00D01FF5"/>
    <w:rsid w:val="00D034B2"/>
    <w:rsid w:val="00D06E9F"/>
    <w:rsid w:val="00D107AE"/>
    <w:rsid w:val="00D1335F"/>
    <w:rsid w:val="00D13CDC"/>
    <w:rsid w:val="00D13FA7"/>
    <w:rsid w:val="00D21FA2"/>
    <w:rsid w:val="00D226A5"/>
    <w:rsid w:val="00D22B90"/>
    <w:rsid w:val="00D22CB2"/>
    <w:rsid w:val="00D2375C"/>
    <w:rsid w:val="00D239DB"/>
    <w:rsid w:val="00D247F5"/>
    <w:rsid w:val="00D248F3"/>
    <w:rsid w:val="00D27403"/>
    <w:rsid w:val="00D30B98"/>
    <w:rsid w:val="00D32A9A"/>
    <w:rsid w:val="00D32DE5"/>
    <w:rsid w:val="00D33275"/>
    <w:rsid w:val="00D34BC1"/>
    <w:rsid w:val="00D40B3F"/>
    <w:rsid w:val="00D43F34"/>
    <w:rsid w:val="00D45FAE"/>
    <w:rsid w:val="00D477C3"/>
    <w:rsid w:val="00D51A10"/>
    <w:rsid w:val="00D526C7"/>
    <w:rsid w:val="00D53485"/>
    <w:rsid w:val="00D54292"/>
    <w:rsid w:val="00D57C4F"/>
    <w:rsid w:val="00D6077B"/>
    <w:rsid w:val="00D61B6A"/>
    <w:rsid w:val="00D646BA"/>
    <w:rsid w:val="00D67359"/>
    <w:rsid w:val="00D71201"/>
    <w:rsid w:val="00D7303E"/>
    <w:rsid w:val="00D7458A"/>
    <w:rsid w:val="00D85798"/>
    <w:rsid w:val="00D86B42"/>
    <w:rsid w:val="00D8700B"/>
    <w:rsid w:val="00D93558"/>
    <w:rsid w:val="00D93DC7"/>
    <w:rsid w:val="00D956DB"/>
    <w:rsid w:val="00D968E6"/>
    <w:rsid w:val="00D97A18"/>
    <w:rsid w:val="00DA0BD3"/>
    <w:rsid w:val="00DA34F4"/>
    <w:rsid w:val="00DA5DB7"/>
    <w:rsid w:val="00DA6C7E"/>
    <w:rsid w:val="00DB0EC5"/>
    <w:rsid w:val="00DB1EBC"/>
    <w:rsid w:val="00DB2BD0"/>
    <w:rsid w:val="00DB331E"/>
    <w:rsid w:val="00DB474F"/>
    <w:rsid w:val="00DB496F"/>
    <w:rsid w:val="00DB7E09"/>
    <w:rsid w:val="00DC23B0"/>
    <w:rsid w:val="00DC2D96"/>
    <w:rsid w:val="00DC5B85"/>
    <w:rsid w:val="00DC70EC"/>
    <w:rsid w:val="00DC791F"/>
    <w:rsid w:val="00DD1AC2"/>
    <w:rsid w:val="00DD2C86"/>
    <w:rsid w:val="00DD378F"/>
    <w:rsid w:val="00DD42B1"/>
    <w:rsid w:val="00DD433B"/>
    <w:rsid w:val="00DD51DF"/>
    <w:rsid w:val="00DD5519"/>
    <w:rsid w:val="00DD6FD5"/>
    <w:rsid w:val="00DD734D"/>
    <w:rsid w:val="00DE0031"/>
    <w:rsid w:val="00DE424B"/>
    <w:rsid w:val="00DE4EBE"/>
    <w:rsid w:val="00DE5387"/>
    <w:rsid w:val="00DF1A24"/>
    <w:rsid w:val="00DF4467"/>
    <w:rsid w:val="00DF6600"/>
    <w:rsid w:val="00DF688F"/>
    <w:rsid w:val="00DF68E3"/>
    <w:rsid w:val="00DF6D66"/>
    <w:rsid w:val="00DF6E87"/>
    <w:rsid w:val="00DF7D46"/>
    <w:rsid w:val="00E00E72"/>
    <w:rsid w:val="00E06665"/>
    <w:rsid w:val="00E0696A"/>
    <w:rsid w:val="00E06E16"/>
    <w:rsid w:val="00E1028E"/>
    <w:rsid w:val="00E13F10"/>
    <w:rsid w:val="00E14C49"/>
    <w:rsid w:val="00E152AA"/>
    <w:rsid w:val="00E17E47"/>
    <w:rsid w:val="00E203E9"/>
    <w:rsid w:val="00E24B01"/>
    <w:rsid w:val="00E31FC0"/>
    <w:rsid w:val="00E33C40"/>
    <w:rsid w:val="00E34615"/>
    <w:rsid w:val="00E35885"/>
    <w:rsid w:val="00E367F7"/>
    <w:rsid w:val="00E37327"/>
    <w:rsid w:val="00E37E04"/>
    <w:rsid w:val="00E4135C"/>
    <w:rsid w:val="00E41594"/>
    <w:rsid w:val="00E41730"/>
    <w:rsid w:val="00E42567"/>
    <w:rsid w:val="00E45C84"/>
    <w:rsid w:val="00E5126C"/>
    <w:rsid w:val="00E52171"/>
    <w:rsid w:val="00E54403"/>
    <w:rsid w:val="00E54BDD"/>
    <w:rsid w:val="00E57891"/>
    <w:rsid w:val="00E631A2"/>
    <w:rsid w:val="00E648CB"/>
    <w:rsid w:val="00E669FD"/>
    <w:rsid w:val="00E67077"/>
    <w:rsid w:val="00E71CE3"/>
    <w:rsid w:val="00E72EB9"/>
    <w:rsid w:val="00E77FC4"/>
    <w:rsid w:val="00E834E8"/>
    <w:rsid w:val="00E86796"/>
    <w:rsid w:val="00E87F05"/>
    <w:rsid w:val="00E92AB6"/>
    <w:rsid w:val="00E930E1"/>
    <w:rsid w:val="00E937AE"/>
    <w:rsid w:val="00E97167"/>
    <w:rsid w:val="00EA100B"/>
    <w:rsid w:val="00EA42DE"/>
    <w:rsid w:val="00EA541A"/>
    <w:rsid w:val="00EA569E"/>
    <w:rsid w:val="00EA62AE"/>
    <w:rsid w:val="00EA6E78"/>
    <w:rsid w:val="00EB3F94"/>
    <w:rsid w:val="00EB49E3"/>
    <w:rsid w:val="00EB4FE2"/>
    <w:rsid w:val="00EB5427"/>
    <w:rsid w:val="00EC1048"/>
    <w:rsid w:val="00EC30FF"/>
    <w:rsid w:val="00EC43ED"/>
    <w:rsid w:val="00ED1852"/>
    <w:rsid w:val="00ED53F4"/>
    <w:rsid w:val="00ED6C93"/>
    <w:rsid w:val="00ED716D"/>
    <w:rsid w:val="00EE0C96"/>
    <w:rsid w:val="00EE1D92"/>
    <w:rsid w:val="00EE4171"/>
    <w:rsid w:val="00EE4E2D"/>
    <w:rsid w:val="00EE56EA"/>
    <w:rsid w:val="00EE594E"/>
    <w:rsid w:val="00EF04DA"/>
    <w:rsid w:val="00EF3151"/>
    <w:rsid w:val="00EF3AD8"/>
    <w:rsid w:val="00EF72F8"/>
    <w:rsid w:val="00EF7CB1"/>
    <w:rsid w:val="00F00680"/>
    <w:rsid w:val="00F026A1"/>
    <w:rsid w:val="00F05E6E"/>
    <w:rsid w:val="00F05EE4"/>
    <w:rsid w:val="00F10AD6"/>
    <w:rsid w:val="00F14E88"/>
    <w:rsid w:val="00F20A05"/>
    <w:rsid w:val="00F21B68"/>
    <w:rsid w:val="00F21ED7"/>
    <w:rsid w:val="00F22646"/>
    <w:rsid w:val="00F255BC"/>
    <w:rsid w:val="00F26787"/>
    <w:rsid w:val="00F311CA"/>
    <w:rsid w:val="00F31352"/>
    <w:rsid w:val="00F32887"/>
    <w:rsid w:val="00F34361"/>
    <w:rsid w:val="00F36C76"/>
    <w:rsid w:val="00F51017"/>
    <w:rsid w:val="00F530B4"/>
    <w:rsid w:val="00F54B10"/>
    <w:rsid w:val="00F62AE9"/>
    <w:rsid w:val="00F64979"/>
    <w:rsid w:val="00F72732"/>
    <w:rsid w:val="00F72896"/>
    <w:rsid w:val="00F81988"/>
    <w:rsid w:val="00F829AC"/>
    <w:rsid w:val="00F8561D"/>
    <w:rsid w:val="00F85679"/>
    <w:rsid w:val="00F86948"/>
    <w:rsid w:val="00F90CAE"/>
    <w:rsid w:val="00F90D0B"/>
    <w:rsid w:val="00F9290C"/>
    <w:rsid w:val="00F95069"/>
    <w:rsid w:val="00F973C9"/>
    <w:rsid w:val="00FA2B0E"/>
    <w:rsid w:val="00FA2D98"/>
    <w:rsid w:val="00FA3596"/>
    <w:rsid w:val="00FA41B4"/>
    <w:rsid w:val="00FA4B1A"/>
    <w:rsid w:val="00FA50B3"/>
    <w:rsid w:val="00FA5201"/>
    <w:rsid w:val="00FA7E83"/>
    <w:rsid w:val="00FB565B"/>
    <w:rsid w:val="00FB5F32"/>
    <w:rsid w:val="00FB6A05"/>
    <w:rsid w:val="00FB6D48"/>
    <w:rsid w:val="00FB6FC4"/>
    <w:rsid w:val="00FC0A51"/>
    <w:rsid w:val="00FC0F41"/>
    <w:rsid w:val="00FC19E2"/>
    <w:rsid w:val="00FC3226"/>
    <w:rsid w:val="00FC4277"/>
    <w:rsid w:val="00FC4C06"/>
    <w:rsid w:val="00FC4C70"/>
    <w:rsid w:val="00FC5D61"/>
    <w:rsid w:val="00FD1436"/>
    <w:rsid w:val="00FD22B6"/>
    <w:rsid w:val="00FD24E0"/>
    <w:rsid w:val="00FD4B00"/>
    <w:rsid w:val="00FD5DF3"/>
    <w:rsid w:val="00FE1175"/>
    <w:rsid w:val="00FE1BC6"/>
    <w:rsid w:val="00FE2BEC"/>
    <w:rsid w:val="00FE2FC4"/>
    <w:rsid w:val="00FE3783"/>
    <w:rsid w:val="00FE3954"/>
    <w:rsid w:val="00FE39D7"/>
    <w:rsid w:val="00FE4292"/>
    <w:rsid w:val="00FE5416"/>
    <w:rsid w:val="00FE5EA8"/>
    <w:rsid w:val="00FF11F5"/>
    <w:rsid w:val="00FF17FA"/>
    <w:rsid w:val="00FF1F87"/>
    <w:rsid w:val="00FF30F6"/>
    <w:rsid w:val="00FF3BD5"/>
    <w:rsid w:val="00FF5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FE4292"/>
    <w:rPr>
      <w:sz w:val="16"/>
      <w:szCs w:val="16"/>
    </w:rPr>
  </w:style>
  <w:style w:type="paragraph" w:styleId="CommentText">
    <w:name w:val="annotation text"/>
    <w:basedOn w:val="Normal"/>
    <w:semiHidden/>
    <w:rsid w:val="00FE429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FE4292"/>
    <w:rPr>
      <w:b/>
      <w:bCs/>
    </w:rPr>
  </w:style>
  <w:style w:type="paragraph" w:styleId="BalloonText">
    <w:name w:val="Balloon Text"/>
    <w:basedOn w:val="Normal"/>
    <w:semiHidden/>
    <w:rsid w:val="00FE429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63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llows-h45">
    <w:name w:val="follows-h45"/>
    <w:basedOn w:val="Normal"/>
    <w:rsid w:val="00ED1852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342499"/>
    <w:pPr>
      <w:spacing w:before="100" w:beforeAutospacing="1" w:after="100" w:afterAutospacing="1"/>
    </w:pPr>
    <w:rPr>
      <w:lang w:val="en-US" w:eastAsia="en-US"/>
    </w:rPr>
  </w:style>
  <w:style w:type="paragraph" w:customStyle="1" w:styleId="desc2">
    <w:name w:val="desc2"/>
    <w:basedOn w:val="Normal"/>
    <w:rsid w:val="002E72E8"/>
    <w:rPr>
      <w:sz w:val="26"/>
      <w:szCs w:val="26"/>
      <w:lang w:val="en-US" w:eastAsia="en-US"/>
    </w:rPr>
  </w:style>
  <w:style w:type="paragraph" w:customStyle="1" w:styleId="details1">
    <w:name w:val="details1"/>
    <w:basedOn w:val="Normal"/>
    <w:rsid w:val="002E72E8"/>
    <w:rPr>
      <w:sz w:val="22"/>
      <w:szCs w:val="22"/>
      <w:lang w:val="en-US" w:eastAsia="en-US"/>
    </w:rPr>
  </w:style>
  <w:style w:type="character" w:customStyle="1" w:styleId="jrnl">
    <w:name w:val="jrnl"/>
    <w:rsid w:val="002E72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FE4292"/>
    <w:rPr>
      <w:sz w:val="16"/>
      <w:szCs w:val="16"/>
    </w:rPr>
  </w:style>
  <w:style w:type="paragraph" w:styleId="CommentText">
    <w:name w:val="annotation text"/>
    <w:basedOn w:val="Normal"/>
    <w:semiHidden/>
    <w:rsid w:val="00FE429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FE4292"/>
    <w:rPr>
      <w:b/>
      <w:bCs/>
    </w:rPr>
  </w:style>
  <w:style w:type="paragraph" w:styleId="BalloonText">
    <w:name w:val="Balloon Text"/>
    <w:basedOn w:val="Normal"/>
    <w:semiHidden/>
    <w:rsid w:val="00FE429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63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llows-h45">
    <w:name w:val="follows-h45"/>
    <w:basedOn w:val="Normal"/>
    <w:rsid w:val="00ED1852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342499"/>
    <w:pPr>
      <w:spacing w:before="100" w:beforeAutospacing="1" w:after="100" w:afterAutospacing="1"/>
    </w:pPr>
    <w:rPr>
      <w:lang w:val="en-US" w:eastAsia="en-US"/>
    </w:rPr>
  </w:style>
  <w:style w:type="paragraph" w:customStyle="1" w:styleId="desc2">
    <w:name w:val="desc2"/>
    <w:basedOn w:val="Normal"/>
    <w:rsid w:val="002E72E8"/>
    <w:rPr>
      <w:sz w:val="26"/>
      <w:szCs w:val="26"/>
      <w:lang w:val="en-US" w:eastAsia="en-US"/>
    </w:rPr>
  </w:style>
  <w:style w:type="paragraph" w:customStyle="1" w:styleId="details1">
    <w:name w:val="details1"/>
    <w:basedOn w:val="Normal"/>
    <w:rsid w:val="002E72E8"/>
    <w:rPr>
      <w:sz w:val="22"/>
      <w:szCs w:val="22"/>
      <w:lang w:val="en-US" w:eastAsia="en-US"/>
    </w:rPr>
  </w:style>
  <w:style w:type="character" w:customStyle="1" w:styleId="jrnl">
    <w:name w:val="jrnl"/>
    <w:rsid w:val="002E7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94408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72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6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1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00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8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199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0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558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1141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9370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5111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24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088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3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24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05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105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9627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1863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6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36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1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86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4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556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982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3631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2010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1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742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2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8404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334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7308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3180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0817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4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8</Pages>
  <Words>925</Words>
  <Characters>52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quencing of the TSC1 and TSC2 genomic loci reveals previously unidentified mutations in TSC patients</vt:lpstr>
    </vt:vector>
  </TitlesOfParts>
  <Company>Erasmus MC</Company>
  <LinksUpToDate>false</LinksUpToDate>
  <CharactersWithSpaces>6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quencing of the TSC1 and TSC2 genomic loci reveals previously unidentified mutations in TSC patients</dc:title>
  <dc:creator>598660</dc:creator>
  <cp:lastModifiedBy>M.D. Nellist</cp:lastModifiedBy>
  <cp:revision>7</cp:revision>
  <cp:lastPrinted>2014-06-11T11:00:00Z</cp:lastPrinted>
  <dcterms:created xsi:type="dcterms:W3CDTF">2014-11-05T12:12:00Z</dcterms:created>
  <dcterms:modified xsi:type="dcterms:W3CDTF">2014-11-07T13:38:00Z</dcterms:modified>
</cp:coreProperties>
</file>